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3394A" w14:textId="32FA80CB" w:rsidR="00FB7B5D" w:rsidRDefault="00FB7B5D" w:rsidP="00FB7B5D">
      <w:bookmarkStart w:id="0" w:name="_GoBack"/>
      <w:bookmarkEnd w:id="0"/>
      <w:r w:rsidRPr="002B3050">
        <w:rPr>
          <w:b/>
        </w:rPr>
        <w:t xml:space="preserve">Table </w:t>
      </w:r>
      <w:r w:rsidR="00854326">
        <w:rPr>
          <w:b/>
        </w:rPr>
        <w:t>S</w:t>
      </w:r>
      <w:r w:rsidR="00DB735B" w:rsidRPr="002B3050">
        <w:rPr>
          <w:b/>
        </w:rPr>
        <w:t>1</w:t>
      </w:r>
      <w:r w:rsidR="00DB735B">
        <w:t xml:space="preserve"> </w:t>
      </w:r>
      <w:r>
        <w:t xml:space="preserve">Cross-sectional Relationship </w:t>
      </w:r>
      <w:r w:rsidR="00E703A2">
        <w:t>b</w:t>
      </w:r>
      <w:r w:rsidRPr="002E7B83">
        <w:t xml:space="preserve">etween LAN and odds of </w:t>
      </w:r>
      <w:r w:rsidR="00DB735B">
        <w:t>o</w:t>
      </w:r>
      <w:r w:rsidRPr="002E7B83">
        <w:t xml:space="preserve">besity at </w:t>
      </w:r>
      <w:r w:rsidR="00DB735B">
        <w:t>b</w:t>
      </w:r>
      <w:r w:rsidR="00DB735B" w:rsidRPr="002E7B83">
        <w:t>aseline</w:t>
      </w:r>
      <w:r w:rsidR="002964B0">
        <w:t xml:space="preserve"> (N=239,781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485"/>
        <w:gridCol w:w="1848"/>
        <w:gridCol w:w="1848"/>
        <w:gridCol w:w="1848"/>
        <w:gridCol w:w="1846"/>
        <w:gridCol w:w="1840"/>
      </w:tblGrid>
      <w:tr w:rsidR="00EA578A" w:rsidRPr="009338E6" w14:paraId="1BDE402C" w14:textId="56BECB8D" w:rsidTr="00D41338">
        <w:tc>
          <w:tcPr>
            <w:tcW w:w="866" w:type="pct"/>
          </w:tcPr>
          <w:p w14:paraId="7B99C6B0" w14:textId="77777777" w:rsidR="00EA578A" w:rsidRPr="008D4563" w:rsidRDefault="00EA578A" w:rsidP="00560922">
            <w:pPr>
              <w:rPr>
                <w:b/>
              </w:rPr>
            </w:pPr>
          </w:p>
        </w:tc>
        <w:tc>
          <w:tcPr>
            <w:tcW w:w="342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56842F9" w14:textId="33A23488" w:rsidR="00EA578A" w:rsidRPr="008D4563" w:rsidRDefault="000C2291" w:rsidP="00560922">
            <w:pPr>
              <w:jc w:val="center"/>
              <w:rPr>
                <w:b/>
              </w:rPr>
            </w:pPr>
            <w:r w:rsidRPr="008D4563">
              <w:rPr>
                <w:b/>
              </w:rPr>
              <w:t>LAN in 1996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7093CAFE" w14:textId="77777777" w:rsidR="00EA578A" w:rsidRPr="008D4563" w:rsidRDefault="00EA578A" w:rsidP="00560922">
            <w:pPr>
              <w:jc w:val="center"/>
              <w:rPr>
                <w:b/>
              </w:rPr>
            </w:pPr>
          </w:p>
        </w:tc>
      </w:tr>
      <w:tr w:rsidR="00EA578A" w:rsidRPr="009338E6" w14:paraId="1523E31D" w14:textId="70DF6C41" w:rsidTr="00394359">
        <w:tc>
          <w:tcPr>
            <w:tcW w:w="866" w:type="pct"/>
            <w:tcBorders>
              <w:bottom w:val="single" w:sz="4" w:space="0" w:color="auto"/>
            </w:tcBorders>
          </w:tcPr>
          <w:p w14:paraId="3850992C" w14:textId="623BBBB2" w:rsidR="00EA578A" w:rsidRPr="008D4563" w:rsidRDefault="002A3414" w:rsidP="009338E6">
            <w:pPr>
              <w:rPr>
                <w:b/>
              </w:rPr>
            </w:pPr>
            <w:r w:rsidRPr="008D4563">
              <w:rPr>
                <w:b/>
              </w:rPr>
              <w:t xml:space="preserve">Obesity at </w:t>
            </w:r>
            <w:r w:rsidR="009338E6">
              <w:rPr>
                <w:b/>
              </w:rPr>
              <w:t>B</w:t>
            </w:r>
            <w:r w:rsidR="009338E6" w:rsidRPr="008D4563">
              <w:rPr>
                <w:b/>
              </w:rPr>
              <w:t>aselin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071107E0" w14:textId="4323080F" w:rsidR="00EA578A" w:rsidRPr="008D4563" w:rsidRDefault="00EA578A" w:rsidP="00F76800">
            <w:pPr>
              <w:jc w:val="center"/>
              <w:rPr>
                <w:b/>
              </w:rPr>
            </w:pPr>
            <w:r w:rsidRPr="008D4563">
              <w:rPr>
                <w:b/>
              </w:rPr>
              <w:t>Q1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3367DC84" w14:textId="664DC812" w:rsidR="00EA578A" w:rsidRPr="008D4563" w:rsidRDefault="00EA578A" w:rsidP="00F76800">
            <w:pPr>
              <w:jc w:val="center"/>
              <w:rPr>
                <w:b/>
              </w:rPr>
            </w:pPr>
            <w:r w:rsidRPr="008D4563">
              <w:rPr>
                <w:b/>
              </w:rPr>
              <w:t>Q 2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32837A03" w14:textId="51013C8B" w:rsidR="00EA578A" w:rsidRPr="008D4563" w:rsidRDefault="00EA578A" w:rsidP="00F76800">
            <w:pPr>
              <w:jc w:val="center"/>
              <w:rPr>
                <w:b/>
              </w:rPr>
            </w:pPr>
            <w:r w:rsidRPr="008D4563">
              <w:rPr>
                <w:b/>
              </w:rPr>
              <w:t>Q 3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78EC988F" w14:textId="377C90D0" w:rsidR="00EA578A" w:rsidRPr="008D4563" w:rsidRDefault="00EA578A" w:rsidP="00F76800">
            <w:pPr>
              <w:jc w:val="center"/>
              <w:rPr>
                <w:b/>
              </w:rPr>
            </w:pPr>
            <w:r w:rsidRPr="008D4563">
              <w:rPr>
                <w:b/>
              </w:rPr>
              <w:t>Q 4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27A58D21" w14:textId="278D161F" w:rsidR="00EA578A" w:rsidRPr="008D4563" w:rsidRDefault="00EA578A" w:rsidP="00F76800">
            <w:pPr>
              <w:jc w:val="center"/>
              <w:rPr>
                <w:b/>
              </w:rPr>
            </w:pPr>
            <w:r w:rsidRPr="008D4563">
              <w:rPr>
                <w:b/>
              </w:rPr>
              <w:t>Q5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4648EEBA" w14:textId="267B2D4E" w:rsidR="00EA578A" w:rsidRPr="006171F6" w:rsidRDefault="006171F6" w:rsidP="00560922">
            <w:pPr>
              <w:rPr>
                <w:b/>
                <w:i/>
              </w:rPr>
            </w:pPr>
            <w:r w:rsidRPr="006171F6">
              <w:rPr>
                <w:b/>
                <w:i/>
              </w:rPr>
              <w:t>p</w:t>
            </w:r>
            <w:r w:rsidR="002A3414" w:rsidRPr="006171F6">
              <w:rPr>
                <w:b/>
                <w:i/>
              </w:rPr>
              <w:t>-</w:t>
            </w:r>
            <w:r w:rsidR="00EA578A" w:rsidRPr="006171F6">
              <w:rPr>
                <w:b/>
                <w:i/>
              </w:rPr>
              <w:t>for</w:t>
            </w:r>
            <w:r w:rsidR="002A3414" w:rsidRPr="006171F6">
              <w:rPr>
                <w:b/>
                <w:i/>
              </w:rPr>
              <w:t>-</w:t>
            </w:r>
            <w:r w:rsidR="00EA578A" w:rsidRPr="006171F6">
              <w:rPr>
                <w:b/>
                <w:i/>
              </w:rPr>
              <w:t>trend</w:t>
            </w:r>
          </w:p>
        </w:tc>
      </w:tr>
      <w:tr w:rsidR="00E1582A" w:rsidRPr="009338E6" w14:paraId="08389302" w14:textId="77777777" w:rsidTr="00394359">
        <w:tc>
          <w:tcPr>
            <w:tcW w:w="866" w:type="pct"/>
            <w:tcBorders>
              <w:bottom w:val="single" w:sz="4" w:space="0" w:color="auto"/>
            </w:tcBorders>
          </w:tcPr>
          <w:p w14:paraId="2A6D0635" w14:textId="3A059D8E" w:rsidR="00E1582A" w:rsidRPr="008D4563" w:rsidRDefault="00E1582A" w:rsidP="00E1582A">
            <w:pPr>
              <w:rPr>
                <w:b/>
              </w:rPr>
            </w:pPr>
            <w:r w:rsidRPr="00F76800">
              <w:t>LAN</w:t>
            </w:r>
            <w:r w:rsidR="006907D6">
              <w:t xml:space="preserve">, </w:t>
            </w:r>
            <w:proofErr w:type="spellStart"/>
            <w:r w:rsidR="006907D6" w:rsidRPr="002A37E1">
              <w:t>nW</w:t>
            </w:r>
            <w:proofErr w:type="spellEnd"/>
            <w:r w:rsidR="006907D6" w:rsidRPr="002A37E1">
              <w:t>/cm</w:t>
            </w:r>
            <w:r w:rsidR="006907D6" w:rsidRPr="001F0A70">
              <w:rPr>
                <w:vertAlign w:val="superscript"/>
              </w:rPr>
              <w:t>2</w:t>
            </w:r>
            <w:r w:rsidR="006907D6" w:rsidRPr="002A37E1">
              <w:t>/</w:t>
            </w:r>
            <w:proofErr w:type="spellStart"/>
            <w:r w:rsidR="006907D6" w:rsidRPr="002A37E1">
              <w:t>sr</w:t>
            </w:r>
            <w:proofErr w:type="spellEnd"/>
            <w:r w:rsidRPr="00F76800">
              <w:t xml:space="preserve"> (Median, </w:t>
            </w:r>
            <w:r>
              <w:t>Range</w:t>
            </w:r>
            <w:r w:rsidRPr="00F76800">
              <w:t>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3393DF8B" w14:textId="2F27BB82" w:rsidR="00E1582A" w:rsidRPr="008D4563" w:rsidRDefault="00E1582A" w:rsidP="00E1582A">
            <w:pPr>
              <w:jc w:val="center"/>
              <w:rPr>
                <w:b/>
              </w:rPr>
            </w:pPr>
            <w:r w:rsidRPr="00F76800">
              <w:t>4.0 (0.7, 8.2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4AF3AB7E" w14:textId="011DDFB7" w:rsidR="00E1582A" w:rsidRPr="008D4563" w:rsidRDefault="00E1582A" w:rsidP="00E1582A">
            <w:pPr>
              <w:jc w:val="center"/>
              <w:rPr>
                <w:b/>
              </w:rPr>
            </w:pPr>
            <w:r w:rsidRPr="00F76800">
              <w:t>12.4 (8.</w:t>
            </w:r>
            <w:r w:rsidR="00E46A6E">
              <w:t>3</w:t>
            </w:r>
            <w:r w:rsidRPr="00F76800">
              <w:t>, 18.0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0106CC01" w14:textId="721C117F" w:rsidR="00E1582A" w:rsidRPr="008D4563" w:rsidRDefault="00E1582A" w:rsidP="00E1582A">
            <w:pPr>
              <w:jc w:val="center"/>
              <w:rPr>
                <w:b/>
              </w:rPr>
            </w:pPr>
            <w:r w:rsidRPr="00F76800">
              <w:t>24.9 (18.</w:t>
            </w:r>
            <w:r w:rsidR="00E46A6E">
              <w:t>1</w:t>
            </w:r>
            <w:r w:rsidRPr="00F76800">
              <w:t>, 32.8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7CCD03EC" w14:textId="39D820D0" w:rsidR="00E1582A" w:rsidRPr="008D4563" w:rsidRDefault="00E1582A" w:rsidP="00E1582A">
            <w:pPr>
              <w:jc w:val="center"/>
              <w:rPr>
                <w:b/>
              </w:rPr>
            </w:pPr>
            <w:r w:rsidRPr="00F76800">
              <w:t>42.7 (32.</w:t>
            </w:r>
            <w:r w:rsidR="00E46A6E">
              <w:t>9</w:t>
            </w:r>
            <w:r w:rsidRPr="00F76800">
              <w:t>, 54.9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601C7277" w14:textId="336F8B54" w:rsidR="00E1582A" w:rsidRPr="008D4563" w:rsidRDefault="00E1582A" w:rsidP="00E1582A">
            <w:pPr>
              <w:jc w:val="center"/>
              <w:rPr>
                <w:b/>
              </w:rPr>
            </w:pPr>
            <w:r w:rsidRPr="00F76800">
              <w:t>73.0 (</w:t>
            </w:r>
            <w:r w:rsidR="00E46A6E">
              <w:t>55.0</w:t>
            </w:r>
            <w:r w:rsidRPr="00F76800">
              <w:t>, 220,7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3E601CAB" w14:textId="77777777" w:rsidR="00E1582A" w:rsidRPr="006171F6" w:rsidRDefault="00E1582A" w:rsidP="00E1582A">
            <w:pPr>
              <w:rPr>
                <w:b/>
                <w:i/>
              </w:rPr>
            </w:pPr>
          </w:p>
        </w:tc>
      </w:tr>
      <w:tr w:rsidR="00E1582A" w:rsidRPr="000C2291" w14:paraId="29DF201B" w14:textId="76FB2BCF" w:rsidTr="00394359"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1CCCA707" w14:textId="4810557B" w:rsidR="00E1582A" w:rsidRPr="002B3050" w:rsidRDefault="00E1582A" w:rsidP="00E1582A">
            <w:pPr>
              <w:jc w:val="center"/>
              <w:rPr>
                <w:b/>
              </w:rPr>
            </w:pPr>
            <w:r w:rsidRPr="002B3050">
              <w:rPr>
                <w:b/>
              </w:rPr>
              <w:t>Overall</w:t>
            </w:r>
          </w:p>
        </w:tc>
      </w:tr>
      <w:tr w:rsidR="00E1582A" w:rsidRPr="00342228" w14:paraId="2287EBDC" w14:textId="6B7DB4A3" w:rsidTr="002B3050">
        <w:tc>
          <w:tcPr>
            <w:tcW w:w="866" w:type="pct"/>
          </w:tcPr>
          <w:p w14:paraId="4D57D02D" w14:textId="412B99F7" w:rsidR="00E1582A" w:rsidRPr="00342228" w:rsidRDefault="00E1582A" w:rsidP="00E1582A">
            <w:r w:rsidRPr="00342228">
              <w:t xml:space="preserve">   No.</w:t>
            </w:r>
            <w:r>
              <w:t xml:space="preserve"> </w:t>
            </w:r>
            <w:r w:rsidRPr="00342228">
              <w:t>(%)</w:t>
            </w:r>
          </w:p>
        </w:tc>
        <w:tc>
          <w:tcPr>
            <w:tcW w:w="573" w:type="pct"/>
          </w:tcPr>
          <w:p w14:paraId="3CDA3A65" w14:textId="3D3A91AD" w:rsidR="00E1582A" w:rsidRPr="00342228" w:rsidRDefault="00E1582A" w:rsidP="00E1582A">
            <w:pPr>
              <w:jc w:val="center"/>
            </w:pPr>
            <w:r>
              <w:t>9630</w:t>
            </w:r>
            <w:r w:rsidRPr="00342228">
              <w:t xml:space="preserve"> (20.</w:t>
            </w:r>
            <w:r>
              <w:t>5</w:t>
            </w:r>
            <w:r w:rsidRPr="00342228">
              <w:t>)</w:t>
            </w:r>
          </w:p>
        </w:tc>
        <w:tc>
          <w:tcPr>
            <w:tcW w:w="713" w:type="pct"/>
          </w:tcPr>
          <w:p w14:paraId="1AFF0BB0" w14:textId="35CFD976" w:rsidR="00E1582A" w:rsidRPr="00342228" w:rsidRDefault="00E1582A" w:rsidP="00E1582A">
            <w:pPr>
              <w:jc w:val="center"/>
            </w:pPr>
            <w:r>
              <w:t>9954</w:t>
            </w:r>
            <w:r w:rsidRPr="00342228">
              <w:t xml:space="preserve"> (20.</w:t>
            </w:r>
            <w:r>
              <w:t>5</w:t>
            </w:r>
            <w:r w:rsidRPr="00342228">
              <w:t>)</w:t>
            </w:r>
          </w:p>
        </w:tc>
        <w:tc>
          <w:tcPr>
            <w:tcW w:w="713" w:type="pct"/>
          </w:tcPr>
          <w:p w14:paraId="45700DFE" w14:textId="01D641D6" w:rsidR="00E1582A" w:rsidRPr="00342228" w:rsidRDefault="00E1582A" w:rsidP="00E1582A">
            <w:pPr>
              <w:jc w:val="center"/>
            </w:pPr>
            <w:r>
              <w:t>9737</w:t>
            </w:r>
            <w:r w:rsidRPr="00342228">
              <w:t xml:space="preserve"> (19.8)</w:t>
            </w:r>
          </w:p>
        </w:tc>
        <w:tc>
          <w:tcPr>
            <w:tcW w:w="713" w:type="pct"/>
          </w:tcPr>
          <w:p w14:paraId="76D5A5CF" w14:textId="3F0BE1AA" w:rsidR="00E1582A" w:rsidRPr="00342228" w:rsidRDefault="00E1582A" w:rsidP="00E1582A">
            <w:pPr>
              <w:jc w:val="center"/>
            </w:pPr>
            <w:r>
              <w:t>9951</w:t>
            </w:r>
            <w:r w:rsidRPr="00342228">
              <w:t xml:space="preserve"> (20.</w:t>
            </w:r>
            <w:r>
              <w:t>4</w:t>
            </w:r>
            <w:r w:rsidRPr="00342228">
              <w:t>)</w:t>
            </w:r>
          </w:p>
        </w:tc>
        <w:tc>
          <w:tcPr>
            <w:tcW w:w="712" w:type="pct"/>
          </w:tcPr>
          <w:p w14:paraId="7D46DC8C" w14:textId="45DD03B6" w:rsidR="00E1582A" w:rsidRPr="00342228" w:rsidRDefault="00E1582A" w:rsidP="00E1582A">
            <w:pPr>
              <w:jc w:val="center"/>
            </w:pPr>
            <w:r>
              <w:t>10305</w:t>
            </w:r>
            <w:r w:rsidRPr="00342228">
              <w:t xml:space="preserve"> (22.3)</w:t>
            </w:r>
          </w:p>
        </w:tc>
        <w:tc>
          <w:tcPr>
            <w:tcW w:w="710" w:type="pct"/>
          </w:tcPr>
          <w:p w14:paraId="5087C9D9" w14:textId="77777777" w:rsidR="00E1582A" w:rsidRPr="00342228" w:rsidRDefault="00E1582A" w:rsidP="00E1582A">
            <w:pPr>
              <w:jc w:val="center"/>
            </w:pPr>
          </w:p>
        </w:tc>
      </w:tr>
      <w:tr w:rsidR="00E1582A" w:rsidRPr="00342228" w14:paraId="76640CF3" w14:textId="045774C2" w:rsidTr="002B3050">
        <w:tc>
          <w:tcPr>
            <w:tcW w:w="866" w:type="pct"/>
          </w:tcPr>
          <w:p w14:paraId="53701A48" w14:textId="77777777" w:rsidR="00E1582A" w:rsidRPr="00342228" w:rsidRDefault="00E1582A" w:rsidP="00E1582A">
            <w:r w:rsidRPr="00342228">
              <w:t xml:space="preserve">   OR (95%CI)</w:t>
            </w:r>
          </w:p>
        </w:tc>
        <w:tc>
          <w:tcPr>
            <w:tcW w:w="573" w:type="pct"/>
          </w:tcPr>
          <w:p w14:paraId="0EAD2150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3" w:type="pct"/>
          </w:tcPr>
          <w:p w14:paraId="22E3B5C8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3" w:type="pct"/>
          </w:tcPr>
          <w:p w14:paraId="14C18A95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3" w:type="pct"/>
          </w:tcPr>
          <w:p w14:paraId="5FEE3032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2" w:type="pct"/>
          </w:tcPr>
          <w:p w14:paraId="4FBBE599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0" w:type="pct"/>
          </w:tcPr>
          <w:p w14:paraId="2A26F1AC" w14:textId="77777777" w:rsidR="00E1582A" w:rsidRPr="00342228" w:rsidRDefault="00E1582A" w:rsidP="00E1582A">
            <w:pPr>
              <w:jc w:val="center"/>
            </w:pPr>
          </w:p>
        </w:tc>
      </w:tr>
      <w:tr w:rsidR="00E1582A" w:rsidRPr="00342228" w14:paraId="4937AE6F" w14:textId="331219FE" w:rsidTr="002B3050">
        <w:tc>
          <w:tcPr>
            <w:tcW w:w="866" w:type="pct"/>
          </w:tcPr>
          <w:p w14:paraId="7751B578" w14:textId="77777777" w:rsidR="00E1582A" w:rsidRPr="00342228" w:rsidRDefault="00E1582A" w:rsidP="00E1582A">
            <w:r w:rsidRPr="00342228">
              <w:t xml:space="preserve">      Model 1</w:t>
            </w:r>
          </w:p>
        </w:tc>
        <w:tc>
          <w:tcPr>
            <w:tcW w:w="573" w:type="pct"/>
          </w:tcPr>
          <w:p w14:paraId="14ABABB7" w14:textId="77777777" w:rsidR="00E1582A" w:rsidRPr="00342228" w:rsidRDefault="00E1582A" w:rsidP="00E1582A">
            <w:pPr>
              <w:jc w:val="center"/>
            </w:pPr>
            <w:r w:rsidRPr="00342228">
              <w:t>ref</w:t>
            </w:r>
          </w:p>
        </w:tc>
        <w:tc>
          <w:tcPr>
            <w:tcW w:w="713" w:type="pct"/>
          </w:tcPr>
          <w:p w14:paraId="18E74D58" w14:textId="77777777" w:rsidR="00E1582A" w:rsidRPr="00342228" w:rsidRDefault="00E1582A" w:rsidP="00E1582A">
            <w:pPr>
              <w:jc w:val="center"/>
            </w:pPr>
            <w:r w:rsidRPr="00342228">
              <w:t>1.00 (0.97, 1.03)</w:t>
            </w:r>
          </w:p>
        </w:tc>
        <w:tc>
          <w:tcPr>
            <w:tcW w:w="713" w:type="pct"/>
          </w:tcPr>
          <w:p w14:paraId="7C8EF5D8" w14:textId="0B4B33B7" w:rsidR="00E1582A" w:rsidRPr="00342228" w:rsidRDefault="00E1582A" w:rsidP="00E1582A">
            <w:pPr>
              <w:jc w:val="center"/>
            </w:pPr>
            <w:r w:rsidRPr="00342228">
              <w:t>0.</w:t>
            </w:r>
            <w:r w:rsidR="001D7BAB" w:rsidRPr="00342228">
              <w:t>9</w:t>
            </w:r>
            <w:r w:rsidR="001D7BAB">
              <w:t>5</w:t>
            </w:r>
            <w:r w:rsidR="001D7BAB" w:rsidRPr="00342228">
              <w:t xml:space="preserve"> </w:t>
            </w:r>
            <w:r w:rsidRPr="00342228">
              <w:t>(0.</w:t>
            </w:r>
            <w:r w:rsidR="001D7BAB" w:rsidRPr="00342228">
              <w:t>9</w:t>
            </w:r>
            <w:r w:rsidR="001D7BAB">
              <w:t>2</w:t>
            </w:r>
            <w:r w:rsidRPr="00342228">
              <w:t>, 0.</w:t>
            </w:r>
            <w:r w:rsidR="001D7BAB" w:rsidRPr="00342228">
              <w:t>9</w:t>
            </w:r>
            <w:r w:rsidR="001D7BAB">
              <w:t>8</w:t>
            </w:r>
            <w:r w:rsidRPr="00342228">
              <w:t>)</w:t>
            </w:r>
          </w:p>
        </w:tc>
        <w:tc>
          <w:tcPr>
            <w:tcW w:w="713" w:type="pct"/>
          </w:tcPr>
          <w:p w14:paraId="137A473F" w14:textId="7571DC9E" w:rsidR="00E1582A" w:rsidRPr="00342228" w:rsidRDefault="00E1582A" w:rsidP="00E1582A">
            <w:pPr>
              <w:jc w:val="center"/>
            </w:pPr>
            <w:r w:rsidRPr="00342228">
              <w:t>0.</w:t>
            </w:r>
            <w:r w:rsidR="001D7BAB" w:rsidRPr="00342228">
              <w:t>9</w:t>
            </w:r>
            <w:r w:rsidR="001D7BAB">
              <w:t>9</w:t>
            </w:r>
            <w:r w:rsidR="001D7BAB" w:rsidRPr="00342228">
              <w:t xml:space="preserve"> </w:t>
            </w:r>
            <w:r w:rsidRPr="00342228">
              <w:t>(0.</w:t>
            </w:r>
            <w:r w:rsidR="001D7BAB" w:rsidRPr="00342228">
              <w:t>9</w:t>
            </w:r>
            <w:r w:rsidR="001D7BAB">
              <w:t>6</w:t>
            </w:r>
            <w:r w:rsidRPr="00342228">
              <w:t xml:space="preserve">, </w:t>
            </w:r>
            <w:r w:rsidR="001D7BAB">
              <w:t>1.02</w:t>
            </w:r>
            <w:r w:rsidRPr="00342228">
              <w:t>)</w:t>
            </w:r>
          </w:p>
        </w:tc>
        <w:tc>
          <w:tcPr>
            <w:tcW w:w="712" w:type="pct"/>
          </w:tcPr>
          <w:p w14:paraId="550C0564" w14:textId="2F8FE59D" w:rsidR="00E1582A" w:rsidRPr="00342228" w:rsidRDefault="00E1582A" w:rsidP="00E1582A">
            <w:pPr>
              <w:jc w:val="center"/>
            </w:pPr>
            <w:r w:rsidRPr="00D41338">
              <w:t>1.</w:t>
            </w:r>
            <w:r w:rsidR="001D7BAB">
              <w:t>10</w:t>
            </w:r>
            <w:r w:rsidR="001D7BAB" w:rsidRPr="00D41338">
              <w:t xml:space="preserve"> </w:t>
            </w:r>
            <w:r w:rsidRPr="00D41338">
              <w:t>(1.</w:t>
            </w:r>
            <w:r w:rsidR="001D7BAB" w:rsidRPr="00D41338">
              <w:t>0</w:t>
            </w:r>
            <w:r w:rsidR="001D7BAB">
              <w:t>6</w:t>
            </w:r>
            <w:r w:rsidRPr="00D41338">
              <w:t>, 1.</w:t>
            </w:r>
            <w:r w:rsidR="001D7BAB" w:rsidRPr="00D41338">
              <w:t>1</w:t>
            </w:r>
            <w:r w:rsidR="001D7BAB">
              <w:t>3</w:t>
            </w:r>
            <w:r w:rsidRPr="00D41338">
              <w:t>)</w:t>
            </w:r>
          </w:p>
        </w:tc>
        <w:tc>
          <w:tcPr>
            <w:tcW w:w="710" w:type="pct"/>
          </w:tcPr>
          <w:p w14:paraId="587BFC30" w14:textId="3E688789" w:rsidR="00E1582A" w:rsidRPr="006171F6" w:rsidRDefault="001D7BAB" w:rsidP="00E1582A">
            <w:pPr>
              <w:jc w:val="center"/>
              <w:rPr>
                <w:i/>
              </w:rPr>
            </w:pPr>
            <w:r>
              <w:rPr>
                <w:i/>
              </w:rPr>
              <w:t>&lt;0.001</w:t>
            </w:r>
          </w:p>
        </w:tc>
      </w:tr>
      <w:tr w:rsidR="00E1582A" w:rsidRPr="00342228" w14:paraId="7EC95D35" w14:textId="2786B241" w:rsidTr="002B3050">
        <w:trPr>
          <w:trHeight w:val="125"/>
        </w:trPr>
        <w:tc>
          <w:tcPr>
            <w:tcW w:w="866" w:type="pct"/>
          </w:tcPr>
          <w:p w14:paraId="782BC1BF" w14:textId="77777777" w:rsidR="00E1582A" w:rsidRPr="00342228" w:rsidRDefault="00E1582A" w:rsidP="00E1582A">
            <w:r w:rsidRPr="00342228">
              <w:t xml:space="preserve">      Model 2</w:t>
            </w:r>
          </w:p>
        </w:tc>
        <w:tc>
          <w:tcPr>
            <w:tcW w:w="573" w:type="pct"/>
          </w:tcPr>
          <w:p w14:paraId="41B4AC08" w14:textId="77777777" w:rsidR="00E1582A" w:rsidRPr="00342228" w:rsidRDefault="00E1582A" w:rsidP="00E1582A">
            <w:pPr>
              <w:jc w:val="center"/>
            </w:pPr>
            <w:r w:rsidRPr="00342228">
              <w:t>ref</w:t>
            </w:r>
          </w:p>
        </w:tc>
        <w:tc>
          <w:tcPr>
            <w:tcW w:w="713" w:type="pct"/>
          </w:tcPr>
          <w:p w14:paraId="4B387B42" w14:textId="77777777" w:rsidR="00E1582A" w:rsidRPr="00342228" w:rsidRDefault="00E1582A" w:rsidP="00E1582A">
            <w:pPr>
              <w:jc w:val="center"/>
            </w:pPr>
            <w:r w:rsidRPr="00D41338">
              <w:t>1.06 (1.02, 1.10)</w:t>
            </w:r>
          </w:p>
        </w:tc>
        <w:tc>
          <w:tcPr>
            <w:tcW w:w="713" w:type="pct"/>
          </w:tcPr>
          <w:p w14:paraId="50DD7056" w14:textId="4B2461E5" w:rsidR="00E1582A" w:rsidRPr="00342228" w:rsidRDefault="00E1582A" w:rsidP="00E1582A">
            <w:pPr>
              <w:jc w:val="center"/>
            </w:pPr>
            <w:r w:rsidRPr="00342228">
              <w:t>1.04 (</w:t>
            </w:r>
            <w:r w:rsidR="009111A7">
              <w:t>1.00</w:t>
            </w:r>
            <w:r w:rsidRPr="00342228">
              <w:t>, 1.08)</w:t>
            </w:r>
          </w:p>
        </w:tc>
        <w:tc>
          <w:tcPr>
            <w:tcW w:w="713" w:type="pct"/>
          </w:tcPr>
          <w:p w14:paraId="5A2B7985" w14:textId="4DCC60D6" w:rsidR="00E1582A" w:rsidRPr="00342228" w:rsidRDefault="00E1582A" w:rsidP="00E1582A">
            <w:pPr>
              <w:jc w:val="center"/>
            </w:pPr>
            <w:r w:rsidRPr="00D41338">
              <w:t>1.</w:t>
            </w:r>
            <w:r w:rsidR="009111A7" w:rsidRPr="00D41338">
              <w:t>0</w:t>
            </w:r>
            <w:r w:rsidR="009111A7">
              <w:t>5</w:t>
            </w:r>
            <w:r w:rsidR="009111A7" w:rsidRPr="00D41338">
              <w:t xml:space="preserve"> </w:t>
            </w:r>
            <w:r w:rsidRPr="00D41338">
              <w:t>(1.00, 1.09)</w:t>
            </w:r>
          </w:p>
        </w:tc>
        <w:tc>
          <w:tcPr>
            <w:tcW w:w="712" w:type="pct"/>
          </w:tcPr>
          <w:p w14:paraId="50E1BAD5" w14:textId="34ABD8FF" w:rsidR="00E1582A" w:rsidRPr="00342228" w:rsidRDefault="00E1582A" w:rsidP="00E1582A">
            <w:pPr>
              <w:jc w:val="center"/>
            </w:pPr>
            <w:r w:rsidRPr="00342228">
              <w:t>1.02 (0.97, 1.</w:t>
            </w:r>
            <w:r w:rsidR="009111A7" w:rsidRPr="00342228">
              <w:t>0</w:t>
            </w:r>
            <w:r w:rsidR="009111A7">
              <w:t>6</w:t>
            </w:r>
            <w:r w:rsidRPr="00342228">
              <w:t>)</w:t>
            </w:r>
          </w:p>
        </w:tc>
        <w:tc>
          <w:tcPr>
            <w:tcW w:w="710" w:type="pct"/>
          </w:tcPr>
          <w:p w14:paraId="757121E8" w14:textId="3FB06DA7" w:rsidR="00E1582A" w:rsidRPr="006171F6" w:rsidRDefault="00E1582A" w:rsidP="00E1582A">
            <w:pPr>
              <w:jc w:val="center"/>
              <w:rPr>
                <w:i/>
              </w:rPr>
            </w:pPr>
            <w:r w:rsidRPr="006171F6">
              <w:rPr>
                <w:i/>
              </w:rPr>
              <w:t>0.</w:t>
            </w:r>
            <w:r w:rsidR="009111A7">
              <w:rPr>
                <w:i/>
              </w:rPr>
              <w:t>5</w:t>
            </w:r>
            <w:r w:rsidR="009111A7" w:rsidRPr="006171F6">
              <w:rPr>
                <w:i/>
              </w:rPr>
              <w:t>0</w:t>
            </w:r>
          </w:p>
        </w:tc>
      </w:tr>
      <w:tr w:rsidR="00E1582A" w:rsidRPr="000C2291" w14:paraId="7DDC9D70" w14:textId="12A51D60" w:rsidTr="002B3050">
        <w:trPr>
          <w:trHeight w:val="125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6364A5F1" w14:textId="6E6B704A" w:rsidR="00E1582A" w:rsidRPr="002B3050" w:rsidRDefault="00E1582A" w:rsidP="00E1582A">
            <w:pPr>
              <w:jc w:val="center"/>
              <w:rPr>
                <w:b/>
              </w:rPr>
            </w:pPr>
            <w:r w:rsidRPr="002B3050">
              <w:rPr>
                <w:b/>
              </w:rPr>
              <w:t>M</w:t>
            </w:r>
            <w:r>
              <w:rPr>
                <w:b/>
              </w:rPr>
              <w:t>en</w:t>
            </w:r>
            <w:r w:rsidRPr="002B3050">
              <w:rPr>
                <w:b/>
              </w:rPr>
              <w:t xml:space="preserve"> (N=</w:t>
            </w:r>
            <w:r>
              <w:rPr>
                <w:b/>
              </w:rPr>
              <w:t>142,468</w:t>
            </w:r>
            <w:r w:rsidRPr="002B3050">
              <w:rPr>
                <w:b/>
              </w:rPr>
              <w:t>)</w:t>
            </w:r>
          </w:p>
        </w:tc>
      </w:tr>
      <w:tr w:rsidR="00E1582A" w:rsidRPr="00342228" w14:paraId="12BBD3AE" w14:textId="150C3A34" w:rsidTr="002B3050">
        <w:tc>
          <w:tcPr>
            <w:tcW w:w="866" w:type="pct"/>
          </w:tcPr>
          <w:p w14:paraId="60F49791" w14:textId="40BE8108" w:rsidR="00E1582A" w:rsidRPr="00342228" w:rsidRDefault="00E1582A" w:rsidP="00E1582A">
            <w:r w:rsidRPr="00342228">
              <w:t xml:space="preserve">   No.</w:t>
            </w:r>
            <w:r>
              <w:t xml:space="preserve"> </w:t>
            </w:r>
            <w:r w:rsidRPr="00342228">
              <w:t>(%)</w:t>
            </w:r>
          </w:p>
        </w:tc>
        <w:tc>
          <w:tcPr>
            <w:tcW w:w="573" w:type="pct"/>
          </w:tcPr>
          <w:p w14:paraId="22676F24" w14:textId="17150D78" w:rsidR="00E1582A" w:rsidRPr="00342228" w:rsidRDefault="00E1582A" w:rsidP="00E1582A">
            <w:pPr>
              <w:jc w:val="center"/>
            </w:pPr>
            <w:r>
              <w:t>5808</w:t>
            </w:r>
            <w:r w:rsidRPr="00342228">
              <w:t xml:space="preserve"> (</w:t>
            </w:r>
            <w:r>
              <w:t>19.9</w:t>
            </w:r>
            <w:r w:rsidRPr="00342228">
              <w:t>)</w:t>
            </w:r>
          </w:p>
        </w:tc>
        <w:tc>
          <w:tcPr>
            <w:tcW w:w="713" w:type="pct"/>
          </w:tcPr>
          <w:p w14:paraId="751F8D45" w14:textId="6434BF55" w:rsidR="00E1582A" w:rsidRPr="00342228" w:rsidRDefault="00E1582A" w:rsidP="00E1582A">
            <w:pPr>
              <w:jc w:val="center"/>
            </w:pPr>
            <w:r>
              <w:t>5930</w:t>
            </w:r>
            <w:r w:rsidRPr="00342228">
              <w:t xml:space="preserve"> (19.</w:t>
            </w:r>
            <w:r>
              <w:t>8</w:t>
            </w:r>
            <w:r w:rsidRPr="00342228">
              <w:t>)</w:t>
            </w:r>
          </w:p>
        </w:tc>
        <w:tc>
          <w:tcPr>
            <w:tcW w:w="713" w:type="pct"/>
          </w:tcPr>
          <w:p w14:paraId="567B7E0F" w14:textId="633E0A4F" w:rsidR="00E1582A" w:rsidRPr="00342228" w:rsidRDefault="00E1582A" w:rsidP="00E1582A">
            <w:pPr>
              <w:jc w:val="center"/>
            </w:pPr>
            <w:r>
              <w:t>5742</w:t>
            </w:r>
            <w:r w:rsidRPr="00342228">
              <w:t xml:space="preserve"> (19.</w:t>
            </w:r>
            <w:r>
              <w:t>2</w:t>
            </w:r>
            <w:r w:rsidRPr="00342228">
              <w:t>)</w:t>
            </w:r>
          </w:p>
        </w:tc>
        <w:tc>
          <w:tcPr>
            <w:tcW w:w="713" w:type="pct"/>
          </w:tcPr>
          <w:p w14:paraId="5A9FF82A" w14:textId="5E1E706F" w:rsidR="00E1582A" w:rsidRPr="00342228" w:rsidRDefault="00E1582A" w:rsidP="00E1582A">
            <w:pPr>
              <w:jc w:val="center"/>
            </w:pPr>
            <w:r>
              <w:t>5508</w:t>
            </w:r>
            <w:r w:rsidRPr="00342228">
              <w:t xml:space="preserve"> (19.4)</w:t>
            </w:r>
          </w:p>
        </w:tc>
        <w:tc>
          <w:tcPr>
            <w:tcW w:w="712" w:type="pct"/>
          </w:tcPr>
          <w:p w14:paraId="4600409E" w14:textId="4548479A" w:rsidR="00E1582A" w:rsidRPr="00342228" w:rsidRDefault="00E1582A" w:rsidP="00E1582A">
            <w:pPr>
              <w:jc w:val="center"/>
            </w:pPr>
            <w:r>
              <w:t>5175</w:t>
            </w:r>
            <w:r w:rsidRPr="00342228">
              <w:t xml:space="preserve"> (20.</w:t>
            </w:r>
            <w:r>
              <w:t>8</w:t>
            </w:r>
            <w:r w:rsidRPr="00342228">
              <w:t>)</w:t>
            </w:r>
          </w:p>
        </w:tc>
        <w:tc>
          <w:tcPr>
            <w:tcW w:w="710" w:type="pct"/>
          </w:tcPr>
          <w:p w14:paraId="1121A5A6" w14:textId="77777777" w:rsidR="00E1582A" w:rsidRPr="00342228" w:rsidRDefault="00E1582A" w:rsidP="00E1582A">
            <w:pPr>
              <w:jc w:val="center"/>
            </w:pPr>
          </w:p>
        </w:tc>
      </w:tr>
      <w:tr w:rsidR="00E1582A" w:rsidRPr="00342228" w14:paraId="657D90A5" w14:textId="52DC9317" w:rsidTr="002B3050">
        <w:tc>
          <w:tcPr>
            <w:tcW w:w="866" w:type="pct"/>
          </w:tcPr>
          <w:p w14:paraId="4AB46B5D" w14:textId="77777777" w:rsidR="00E1582A" w:rsidRPr="00342228" w:rsidRDefault="00E1582A" w:rsidP="00E1582A">
            <w:r w:rsidRPr="00342228">
              <w:t xml:space="preserve">   OR (95%CI)</w:t>
            </w:r>
          </w:p>
        </w:tc>
        <w:tc>
          <w:tcPr>
            <w:tcW w:w="573" w:type="pct"/>
          </w:tcPr>
          <w:p w14:paraId="0687AE9F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3" w:type="pct"/>
          </w:tcPr>
          <w:p w14:paraId="1E42C974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3" w:type="pct"/>
          </w:tcPr>
          <w:p w14:paraId="033729C2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3" w:type="pct"/>
          </w:tcPr>
          <w:p w14:paraId="764996F2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2" w:type="pct"/>
          </w:tcPr>
          <w:p w14:paraId="0030A6D9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0" w:type="pct"/>
          </w:tcPr>
          <w:p w14:paraId="7303C5A0" w14:textId="77777777" w:rsidR="00E1582A" w:rsidRPr="00342228" w:rsidRDefault="00E1582A" w:rsidP="00E1582A">
            <w:pPr>
              <w:jc w:val="center"/>
            </w:pPr>
          </w:p>
        </w:tc>
      </w:tr>
      <w:tr w:rsidR="00E1582A" w:rsidRPr="00342228" w14:paraId="7B53F84F" w14:textId="72C17705" w:rsidTr="002B3050">
        <w:tc>
          <w:tcPr>
            <w:tcW w:w="866" w:type="pct"/>
          </w:tcPr>
          <w:p w14:paraId="1D230487" w14:textId="77777777" w:rsidR="00E1582A" w:rsidRPr="00342228" w:rsidRDefault="00E1582A" w:rsidP="00E1582A">
            <w:r w:rsidRPr="00342228">
              <w:t xml:space="preserve">      Model 1</w:t>
            </w:r>
          </w:p>
        </w:tc>
        <w:tc>
          <w:tcPr>
            <w:tcW w:w="573" w:type="pct"/>
          </w:tcPr>
          <w:p w14:paraId="63717732" w14:textId="77777777" w:rsidR="00E1582A" w:rsidRPr="00342228" w:rsidRDefault="00E1582A" w:rsidP="00E1582A">
            <w:pPr>
              <w:jc w:val="center"/>
            </w:pPr>
            <w:r w:rsidRPr="00342228">
              <w:t>ref</w:t>
            </w:r>
          </w:p>
        </w:tc>
        <w:tc>
          <w:tcPr>
            <w:tcW w:w="713" w:type="pct"/>
          </w:tcPr>
          <w:p w14:paraId="12F6B64C" w14:textId="3F39FE6F" w:rsidR="00E1582A" w:rsidRPr="00342228" w:rsidRDefault="00E1582A" w:rsidP="00E1582A">
            <w:pPr>
              <w:jc w:val="center"/>
            </w:pPr>
            <w:r w:rsidRPr="00342228">
              <w:t>0.</w:t>
            </w:r>
            <w:r w:rsidR="009111A7" w:rsidRPr="00342228">
              <w:t>9</w:t>
            </w:r>
            <w:r w:rsidR="009111A7">
              <w:t>9</w:t>
            </w:r>
            <w:r w:rsidR="009111A7" w:rsidRPr="00342228">
              <w:t xml:space="preserve"> </w:t>
            </w:r>
            <w:r w:rsidRPr="00342228">
              <w:t>(0.</w:t>
            </w:r>
            <w:r w:rsidR="009111A7" w:rsidRPr="00342228">
              <w:t>9</w:t>
            </w:r>
            <w:r w:rsidR="009111A7">
              <w:t>5</w:t>
            </w:r>
            <w:r w:rsidRPr="00342228">
              <w:t>, 1.</w:t>
            </w:r>
            <w:r w:rsidR="009111A7" w:rsidRPr="00342228">
              <w:t>0</w:t>
            </w:r>
            <w:r w:rsidR="009111A7">
              <w:t>3</w:t>
            </w:r>
            <w:r w:rsidRPr="00342228">
              <w:t>)</w:t>
            </w:r>
          </w:p>
        </w:tc>
        <w:tc>
          <w:tcPr>
            <w:tcW w:w="713" w:type="pct"/>
          </w:tcPr>
          <w:p w14:paraId="1DBC4220" w14:textId="2EE2C0D9" w:rsidR="00E1582A" w:rsidRPr="00342228" w:rsidRDefault="00E1582A" w:rsidP="00E1582A">
            <w:pPr>
              <w:jc w:val="center"/>
            </w:pPr>
            <w:r w:rsidRPr="00342228">
              <w:t>0.95 (0.91, 0.</w:t>
            </w:r>
            <w:r w:rsidR="009111A7" w:rsidRPr="00342228">
              <w:t>9</w:t>
            </w:r>
            <w:r w:rsidR="009111A7">
              <w:t>9</w:t>
            </w:r>
            <w:r w:rsidRPr="00342228">
              <w:t>)</w:t>
            </w:r>
          </w:p>
        </w:tc>
        <w:tc>
          <w:tcPr>
            <w:tcW w:w="713" w:type="pct"/>
          </w:tcPr>
          <w:p w14:paraId="5A418829" w14:textId="297396F4" w:rsidR="00E1582A" w:rsidRPr="00342228" w:rsidRDefault="00E1582A" w:rsidP="00E1582A">
            <w:pPr>
              <w:jc w:val="center"/>
            </w:pPr>
            <w:r w:rsidRPr="00342228">
              <w:t>0.</w:t>
            </w:r>
            <w:r w:rsidR="009111A7" w:rsidRPr="00342228">
              <w:t>9</w:t>
            </w:r>
            <w:r w:rsidR="009111A7">
              <w:t>7</w:t>
            </w:r>
            <w:r w:rsidR="009111A7" w:rsidRPr="00342228">
              <w:t xml:space="preserve"> </w:t>
            </w:r>
            <w:r w:rsidRPr="00342228">
              <w:t>(0.</w:t>
            </w:r>
            <w:r w:rsidR="009111A7" w:rsidRPr="00342228">
              <w:t>9</w:t>
            </w:r>
            <w:r w:rsidR="009111A7">
              <w:t>3</w:t>
            </w:r>
            <w:r w:rsidRPr="00342228">
              <w:t xml:space="preserve">, </w:t>
            </w:r>
            <w:r w:rsidR="009111A7">
              <w:t>1.01</w:t>
            </w:r>
            <w:r w:rsidRPr="00342228">
              <w:t>)</w:t>
            </w:r>
          </w:p>
        </w:tc>
        <w:tc>
          <w:tcPr>
            <w:tcW w:w="712" w:type="pct"/>
          </w:tcPr>
          <w:p w14:paraId="1F117220" w14:textId="6A8FA48A" w:rsidR="00E1582A" w:rsidRPr="00342228" w:rsidRDefault="00E1582A" w:rsidP="00E1582A">
            <w:pPr>
              <w:jc w:val="center"/>
            </w:pPr>
            <w:r w:rsidRPr="00D41338">
              <w:t>1.</w:t>
            </w:r>
            <w:r w:rsidR="009111A7" w:rsidRPr="00D41338">
              <w:t>0</w:t>
            </w:r>
            <w:r w:rsidR="009111A7">
              <w:t>5</w:t>
            </w:r>
            <w:r w:rsidR="009111A7" w:rsidRPr="00D41338">
              <w:t xml:space="preserve"> </w:t>
            </w:r>
            <w:r w:rsidRPr="00D41338">
              <w:t>(1.</w:t>
            </w:r>
            <w:r w:rsidR="009111A7" w:rsidRPr="00D41338">
              <w:t>0</w:t>
            </w:r>
            <w:r w:rsidR="009111A7">
              <w:t>1</w:t>
            </w:r>
            <w:r w:rsidRPr="00D41338">
              <w:t>, 1.</w:t>
            </w:r>
            <w:r w:rsidR="009111A7">
              <w:t>10</w:t>
            </w:r>
            <w:r w:rsidRPr="00D41338">
              <w:t>)</w:t>
            </w:r>
          </w:p>
        </w:tc>
        <w:tc>
          <w:tcPr>
            <w:tcW w:w="710" w:type="pct"/>
          </w:tcPr>
          <w:p w14:paraId="02FFEA3D" w14:textId="23A83FF1" w:rsidR="00E1582A" w:rsidRPr="006171F6" w:rsidRDefault="00E1582A" w:rsidP="00E1582A">
            <w:pPr>
              <w:jc w:val="center"/>
              <w:rPr>
                <w:i/>
              </w:rPr>
            </w:pPr>
            <w:r w:rsidRPr="006171F6">
              <w:rPr>
                <w:i/>
              </w:rPr>
              <w:t>0.</w:t>
            </w:r>
            <w:r w:rsidR="009111A7">
              <w:rPr>
                <w:i/>
              </w:rPr>
              <w:t>007</w:t>
            </w:r>
          </w:p>
        </w:tc>
      </w:tr>
      <w:tr w:rsidR="00E1582A" w:rsidRPr="00342228" w14:paraId="6195B4D5" w14:textId="2EC9DD89" w:rsidTr="002B3050">
        <w:tc>
          <w:tcPr>
            <w:tcW w:w="866" w:type="pct"/>
          </w:tcPr>
          <w:p w14:paraId="5F69E1DD" w14:textId="77777777" w:rsidR="00E1582A" w:rsidRPr="00342228" w:rsidRDefault="00E1582A" w:rsidP="00E1582A">
            <w:r w:rsidRPr="00342228">
              <w:t xml:space="preserve">      Model 2</w:t>
            </w:r>
          </w:p>
        </w:tc>
        <w:tc>
          <w:tcPr>
            <w:tcW w:w="573" w:type="pct"/>
          </w:tcPr>
          <w:p w14:paraId="7C0ABC2A" w14:textId="77777777" w:rsidR="00E1582A" w:rsidRPr="00342228" w:rsidRDefault="00E1582A" w:rsidP="00E1582A">
            <w:pPr>
              <w:jc w:val="center"/>
            </w:pPr>
            <w:r w:rsidRPr="00342228">
              <w:t>ref</w:t>
            </w:r>
          </w:p>
        </w:tc>
        <w:tc>
          <w:tcPr>
            <w:tcW w:w="713" w:type="pct"/>
          </w:tcPr>
          <w:p w14:paraId="42E19224" w14:textId="47A1B0CB" w:rsidR="00E1582A" w:rsidRPr="00342228" w:rsidRDefault="00E1582A" w:rsidP="00E1582A">
            <w:pPr>
              <w:jc w:val="center"/>
            </w:pPr>
            <w:r w:rsidRPr="00342228">
              <w:t>1.</w:t>
            </w:r>
            <w:r w:rsidR="009111A7" w:rsidRPr="00342228">
              <w:t>0</w:t>
            </w:r>
            <w:r w:rsidR="009111A7">
              <w:t>5</w:t>
            </w:r>
            <w:r w:rsidR="009111A7" w:rsidRPr="00342228">
              <w:t xml:space="preserve"> </w:t>
            </w:r>
            <w:r w:rsidRPr="00342228">
              <w:t>(</w:t>
            </w:r>
            <w:r w:rsidR="009111A7">
              <w:t>1.00</w:t>
            </w:r>
            <w:r w:rsidRPr="00342228">
              <w:t>, 1.</w:t>
            </w:r>
            <w:r w:rsidR="009111A7">
              <w:t>10</w:t>
            </w:r>
            <w:r w:rsidRPr="00342228">
              <w:t>)</w:t>
            </w:r>
          </w:p>
        </w:tc>
        <w:tc>
          <w:tcPr>
            <w:tcW w:w="713" w:type="pct"/>
          </w:tcPr>
          <w:p w14:paraId="62B044B8" w14:textId="2108251A" w:rsidR="00E1582A" w:rsidRPr="00342228" w:rsidRDefault="00E1582A" w:rsidP="00E1582A">
            <w:pPr>
              <w:jc w:val="center"/>
            </w:pPr>
            <w:r w:rsidRPr="00342228">
              <w:t>1.</w:t>
            </w:r>
            <w:r w:rsidR="009111A7" w:rsidRPr="00342228">
              <w:t>0</w:t>
            </w:r>
            <w:r w:rsidR="009111A7">
              <w:t>4</w:t>
            </w:r>
            <w:r w:rsidR="009111A7" w:rsidRPr="00342228">
              <w:t xml:space="preserve"> </w:t>
            </w:r>
            <w:r w:rsidRPr="00342228">
              <w:t>(0.99, 1.10)</w:t>
            </w:r>
          </w:p>
        </w:tc>
        <w:tc>
          <w:tcPr>
            <w:tcW w:w="713" w:type="pct"/>
          </w:tcPr>
          <w:p w14:paraId="1F49384A" w14:textId="5084299D" w:rsidR="00E1582A" w:rsidRPr="00342228" w:rsidRDefault="00E1582A" w:rsidP="00E1582A">
            <w:pPr>
              <w:jc w:val="center"/>
            </w:pPr>
            <w:r w:rsidRPr="00342228">
              <w:t>1.</w:t>
            </w:r>
            <w:r w:rsidR="009111A7" w:rsidRPr="00342228">
              <w:t>0</w:t>
            </w:r>
            <w:r w:rsidR="009111A7">
              <w:t>4</w:t>
            </w:r>
            <w:r w:rsidR="009111A7" w:rsidRPr="00342228">
              <w:t xml:space="preserve"> </w:t>
            </w:r>
            <w:r w:rsidRPr="00342228">
              <w:t>(0.98, 1.10)</w:t>
            </w:r>
          </w:p>
        </w:tc>
        <w:tc>
          <w:tcPr>
            <w:tcW w:w="712" w:type="pct"/>
          </w:tcPr>
          <w:p w14:paraId="57012282" w14:textId="411E52FB" w:rsidR="00E1582A" w:rsidRPr="00D41338" w:rsidRDefault="00E1582A" w:rsidP="00E1582A">
            <w:pPr>
              <w:jc w:val="center"/>
            </w:pPr>
            <w:r w:rsidRPr="00D41338">
              <w:t>1.</w:t>
            </w:r>
            <w:r w:rsidR="009111A7" w:rsidRPr="00D41338">
              <w:t>0</w:t>
            </w:r>
            <w:r w:rsidR="009111A7">
              <w:t>5</w:t>
            </w:r>
            <w:r w:rsidR="009111A7" w:rsidRPr="00D41338">
              <w:t xml:space="preserve"> </w:t>
            </w:r>
            <w:r w:rsidRPr="00D41338">
              <w:t>(</w:t>
            </w:r>
            <w:r w:rsidR="009111A7">
              <w:t>0.99</w:t>
            </w:r>
            <w:r w:rsidRPr="00D41338">
              <w:t>, 1.</w:t>
            </w:r>
            <w:r w:rsidR="009111A7" w:rsidRPr="00D41338">
              <w:t>1</w:t>
            </w:r>
            <w:r w:rsidR="009111A7">
              <w:t>2</w:t>
            </w:r>
            <w:r w:rsidRPr="00D41338">
              <w:t>)</w:t>
            </w:r>
          </w:p>
        </w:tc>
        <w:tc>
          <w:tcPr>
            <w:tcW w:w="710" w:type="pct"/>
          </w:tcPr>
          <w:p w14:paraId="11448D2B" w14:textId="43623974" w:rsidR="00E1582A" w:rsidRPr="006171F6" w:rsidRDefault="00E1582A" w:rsidP="00E1582A">
            <w:pPr>
              <w:jc w:val="center"/>
              <w:rPr>
                <w:i/>
              </w:rPr>
            </w:pPr>
            <w:r w:rsidRPr="006171F6">
              <w:rPr>
                <w:i/>
              </w:rPr>
              <w:t>0.</w:t>
            </w:r>
            <w:r w:rsidR="00753BD3">
              <w:rPr>
                <w:i/>
              </w:rPr>
              <w:t>23</w:t>
            </w:r>
          </w:p>
        </w:tc>
      </w:tr>
      <w:tr w:rsidR="00E1582A" w:rsidRPr="000C2291" w14:paraId="4010EEE3" w14:textId="6EAC4D64" w:rsidTr="002B3050"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6321EA4A" w14:textId="2A4301EA" w:rsidR="00E1582A" w:rsidRPr="002B3050" w:rsidRDefault="00E1582A" w:rsidP="00E1582A">
            <w:pPr>
              <w:jc w:val="center"/>
              <w:rPr>
                <w:b/>
              </w:rPr>
            </w:pPr>
            <w:r>
              <w:rPr>
                <w:b/>
              </w:rPr>
              <w:t>Women</w:t>
            </w:r>
            <w:r w:rsidRPr="002B3050">
              <w:rPr>
                <w:b/>
              </w:rPr>
              <w:t xml:space="preserve"> (N=</w:t>
            </w:r>
            <w:r>
              <w:rPr>
                <w:b/>
              </w:rPr>
              <w:t>97,313</w:t>
            </w:r>
            <w:r w:rsidRPr="002B3050">
              <w:rPr>
                <w:b/>
              </w:rPr>
              <w:t>)</w:t>
            </w:r>
          </w:p>
        </w:tc>
      </w:tr>
      <w:tr w:rsidR="00E1582A" w:rsidRPr="00342228" w14:paraId="64843940" w14:textId="0C50B2BC" w:rsidTr="002B3050">
        <w:tc>
          <w:tcPr>
            <w:tcW w:w="866" w:type="pct"/>
          </w:tcPr>
          <w:p w14:paraId="3945661B" w14:textId="6768E3C0" w:rsidR="00E1582A" w:rsidRPr="00342228" w:rsidRDefault="00E1582A" w:rsidP="00E1582A">
            <w:r w:rsidRPr="00342228">
              <w:t xml:space="preserve">   No</w:t>
            </w:r>
            <w:r>
              <w:t xml:space="preserve">. </w:t>
            </w:r>
            <w:r w:rsidRPr="00342228">
              <w:t>(%)</w:t>
            </w:r>
          </w:p>
        </w:tc>
        <w:tc>
          <w:tcPr>
            <w:tcW w:w="573" w:type="pct"/>
          </w:tcPr>
          <w:p w14:paraId="366AF599" w14:textId="7CBB8C3C" w:rsidR="00E1582A" w:rsidRPr="00342228" w:rsidRDefault="00E1582A" w:rsidP="00E1582A">
            <w:pPr>
              <w:jc w:val="center"/>
            </w:pPr>
            <w:r>
              <w:t>3822</w:t>
            </w:r>
            <w:r w:rsidRPr="00342228">
              <w:t xml:space="preserve"> (</w:t>
            </w:r>
            <w:r>
              <w:t>21.4</w:t>
            </w:r>
            <w:r w:rsidRPr="00342228">
              <w:t>)</w:t>
            </w:r>
          </w:p>
        </w:tc>
        <w:tc>
          <w:tcPr>
            <w:tcW w:w="713" w:type="pct"/>
          </w:tcPr>
          <w:p w14:paraId="405CB59D" w14:textId="0ECE2A29" w:rsidR="00E1582A" w:rsidRPr="00342228" w:rsidRDefault="00E1582A" w:rsidP="00E1582A">
            <w:pPr>
              <w:jc w:val="center"/>
            </w:pPr>
            <w:r>
              <w:t xml:space="preserve">4024 </w:t>
            </w:r>
            <w:r w:rsidRPr="00342228">
              <w:t>(</w:t>
            </w:r>
            <w:r>
              <w:t>21.7</w:t>
            </w:r>
            <w:r w:rsidRPr="00342228">
              <w:t>)</w:t>
            </w:r>
          </w:p>
        </w:tc>
        <w:tc>
          <w:tcPr>
            <w:tcW w:w="713" w:type="pct"/>
          </w:tcPr>
          <w:p w14:paraId="3FB0295E" w14:textId="6B6DF772" w:rsidR="00E1582A" w:rsidRPr="00342228" w:rsidRDefault="00E1582A" w:rsidP="00E1582A">
            <w:pPr>
              <w:jc w:val="center"/>
            </w:pPr>
            <w:r>
              <w:t>3995</w:t>
            </w:r>
            <w:r w:rsidRPr="00342228">
              <w:t xml:space="preserve"> (20.</w:t>
            </w:r>
            <w:r>
              <w:t>8</w:t>
            </w:r>
            <w:r w:rsidRPr="00342228">
              <w:t>)</w:t>
            </w:r>
          </w:p>
        </w:tc>
        <w:tc>
          <w:tcPr>
            <w:tcW w:w="713" w:type="pct"/>
          </w:tcPr>
          <w:p w14:paraId="642FD31D" w14:textId="38FFA754" w:rsidR="00E1582A" w:rsidRPr="00342228" w:rsidRDefault="00E1582A" w:rsidP="00E1582A">
            <w:pPr>
              <w:jc w:val="center"/>
            </w:pPr>
            <w:r>
              <w:t>4443</w:t>
            </w:r>
            <w:r w:rsidRPr="00342228">
              <w:t xml:space="preserve"> (21.</w:t>
            </w:r>
            <w:r>
              <w:t>8</w:t>
            </w:r>
            <w:r w:rsidRPr="00342228">
              <w:t>)</w:t>
            </w:r>
          </w:p>
        </w:tc>
        <w:tc>
          <w:tcPr>
            <w:tcW w:w="712" w:type="pct"/>
          </w:tcPr>
          <w:p w14:paraId="19C2E2D1" w14:textId="505F565A" w:rsidR="00E1582A" w:rsidRPr="00342228" w:rsidRDefault="00E1582A" w:rsidP="00E1582A">
            <w:pPr>
              <w:jc w:val="center"/>
            </w:pPr>
            <w:r>
              <w:t>5130</w:t>
            </w:r>
            <w:r w:rsidRPr="00342228">
              <w:t xml:space="preserve"> (</w:t>
            </w:r>
            <w:r>
              <w:t>24.0</w:t>
            </w:r>
            <w:r w:rsidRPr="00342228">
              <w:t>)</w:t>
            </w:r>
          </w:p>
        </w:tc>
        <w:tc>
          <w:tcPr>
            <w:tcW w:w="710" w:type="pct"/>
          </w:tcPr>
          <w:p w14:paraId="0EE599A9" w14:textId="77777777" w:rsidR="00E1582A" w:rsidRPr="00342228" w:rsidRDefault="00E1582A" w:rsidP="00E1582A">
            <w:pPr>
              <w:jc w:val="center"/>
            </w:pPr>
          </w:p>
        </w:tc>
      </w:tr>
      <w:tr w:rsidR="00E1582A" w:rsidRPr="00342228" w14:paraId="39179454" w14:textId="1944A730" w:rsidTr="002B3050">
        <w:tc>
          <w:tcPr>
            <w:tcW w:w="866" w:type="pct"/>
          </w:tcPr>
          <w:p w14:paraId="3F953779" w14:textId="77777777" w:rsidR="00E1582A" w:rsidRPr="00342228" w:rsidRDefault="00E1582A" w:rsidP="00E1582A">
            <w:r w:rsidRPr="00342228">
              <w:t xml:space="preserve">   OR (95%CI)</w:t>
            </w:r>
          </w:p>
        </w:tc>
        <w:tc>
          <w:tcPr>
            <w:tcW w:w="573" w:type="pct"/>
          </w:tcPr>
          <w:p w14:paraId="5A7DF406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3" w:type="pct"/>
          </w:tcPr>
          <w:p w14:paraId="2D076691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3" w:type="pct"/>
          </w:tcPr>
          <w:p w14:paraId="0FF6A118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3" w:type="pct"/>
          </w:tcPr>
          <w:p w14:paraId="038ED616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2" w:type="pct"/>
          </w:tcPr>
          <w:p w14:paraId="19B7BE98" w14:textId="77777777" w:rsidR="00E1582A" w:rsidRPr="00342228" w:rsidRDefault="00E1582A" w:rsidP="00E1582A">
            <w:pPr>
              <w:jc w:val="center"/>
            </w:pPr>
          </w:p>
        </w:tc>
        <w:tc>
          <w:tcPr>
            <w:tcW w:w="710" w:type="pct"/>
          </w:tcPr>
          <w:p w14:paraId="79CE9827" w14:textId="77777777" w:rsidR="00E1582A" w:rsidRPr="00342228" w:rsidRDefault="00E1582A" w:rsidP="00E1582A">
            <w:pPr>
              <w:jc w:val="center"/>
            </w:pPr>
          </w:p>
        </w:tc>
      </w:tr>
      <w:tr w:rsidR="00E1582A" w:rsidRPr="00342228" w14:paraId="769FA3DC" w14:textId="05B00775" w:rsidTr="002B3050">
        <w:tc>
          <w:tcPr>
            <w:tcW w:w="866" w:type="pct"/>
          </w:tcPr>
          <w:p w14:paraId="58A21C74" w14:textId="77777777" w:rsidR="00E1582A" w:rsidRPr="00342228" w:rsidRDefault="00E1582A" w:rsidP="00E1582A">
            <w:r w:rsidRPr="00342228">
              <w:t xml:space="preserve">      Model 1</w:t>
            </w:r>
          </w:p>
        </w:tc>
        <w:tc>
          <w:tcPr>
            <w:tcW w:w="573" w:type="pct"/>
          </w:tcPr>
          <w:p w14:paraId="5E2A61FC" w14:textId="77777777" w:rsidR="00E1582A" w:rsidRPr="00342228" w:rsidRDefault="00E1582A" w:rsidP="00E1582A">
            <w:pPr>
              <w:jc w:val="center"/>
            </w:pPr>
            <w:r w:rsidRPr="00342228">
              <w:t>ref</w:t>
            </w:r>
          </w:p>
        </w:tc>
        <w:tc>
          <w:tcPr>
            <w:tcW w:w="713" w:type="pct"/>
          </w:tcPr>
          <w:p w14:paraId="1AFDE434" w14:textId="08061BDC" w:rsidR="00E1582A" w:rsidRPr="00342228" w:rsidRDefault="00E1582A" w:rsidP="00E1582A">
            <w:pPr>
              <w:jc w:val="center"/>
            </w:pPr>
            <w:r w:rsidRPr="00342228">
              <w:t>1.</w:t>
            </w:r>
            <w:r w:rsidR="001D7BAB" w:rsidRPr="00342228">
              <w:t>0</w:t>
            </w:r>
            <w:r w:rsidR="001D7BAB">
              <w:t>1</w:t>
            </w:r>
            <w:r w:rsidR="001D7BAB" w:rsidRPr="00342228">
              <w:t xml:space="preserve"> </w:t>
            </w:r>
            <w:r w:rsidRPr="00342228">
              <w:t>(0.</w:t>
            </w:r>
            <w:r w:rsidR="001D7BAB" w:rsidRPr="00342228">
              <w:t>9</w:t>
            </w:r>
            <w:r w:rsidR="001D7BAB">
              <w:t>6</w:t>
            </w:r>
            <w:r w:rsidRPr="00342228">
              <w:t>, 1.</w:t>
            </w:r>
            <w:r w:rsidR="001D7BAB" w:rsidRPr="00342228">
              <w:t>0</w:t>
            </w:r>
            <w:r w:rsidR="001D7BAB">
              <w:t>6</w:t>
            </w:r>
            <w:r w:rsidRPr="00342228">
              <w:t>)</w:t>
            </w:r>
          </w:p>
        </w:tc>
        <w:tc>
          <w:tcPr>
            <w:tcW w:w="713" w:type="pct"/>
          </w:tcPr>
          <w:p w14:paraId="192868B3" w14:textId="11113C06" w:rsidR="00E1582A" w:rsidRPr="00342228" w:rsidRDefault="00E1582A" w:rsidP="00E1582A">
            <w:pPr>
              <w:jc w:val="center"/>
            </w:pPr>
            <w:r w:rsidRPr="00342228">
              <w:t>0.</w:t>
            </w:r>
            <w:r w:rsidR="001D7BAB" w:rsidRPr="00342228">
              <w:t>9</w:t>
            </w:r>
            <w:r w:rsidR="001D7BAB">
              <w:t>6</w:t>
            </w:r>
            <w:r w:rsidR="001D7BAB" w:rsidRPr="00342228">
              <w:t xml:space="preserve"> </w:t>
            </w:r>
            <w:r w:rsidRPr="00342228">
              <w:t>(0.</w:t>
            </w:r>
            <w:r w:rsidR="001D7BAB">
              <w:t>91</w:t>
            </w:r>
            <w:r w:rsidRPr="00342228">
              <w:t xml:space="preserve">, </w:t>
            </w:r>
            <w:r w:rsidR="001D7BAB">
              <w:t>1.01</w:t>
            </w:r>
            <w:r w:rsidRPr="00342228">
              <w:t>)</w:t>
            </w:r>
          </w:p>
        </w:tc>
        <w:tc>
          <w:tcPr>
            <w:tcW w:w="713" w:type="pct"/>
          </w:tcPr>
          <w:p w14:paraId="3E454B48" w14:textId="3313237B" w:rsidR="00E1582A" w:rsidRPr="00342228" w:rsidRDefault="001D7BAB" w:rsidP="00E1582A">
            <w:pPr>
              <w:jc w:val="center"/>
            </w:pPr>
            <w:r>
              <w:t>1.02</w:t>
            </w:r>
            <w:r w:rsidR="00E1582A" w:rsidRPr="00342228">
              <w:t xml:space="preserve"> (0.</w:t>
            </w:r>
            <w:r w:rsidRPr="00342228">
              <w:t>9</w:t>
            </w:r>
            <w:r>
              <w:t>7</w:t>
            </w:r>
            <w:r w:rsidR="00E1582A" w:rsidRPr="00342228">
              <w:t>, 1.</w:t>
            </w:r>
            <w:r w:rsidRPr="00342228">
              <w:t>0</w:t>
            </w:r>
            <w:r>
              <w:t>7</w:t>
            </w:r>
            <w:r w:rsidR="00E1582A" w:rsidRPr="00342228">
              <w:t>)</w:t>
            </w:r>
          </w:p>
        </w:tc>
        <w:tc>
          <w:tcPr>
            <w:tcW w:w="712" w:type="pct"/>
          </w:tcPr>
          <w:p w14:paraId="0365E21A" w14:textId="12AB7A8D" w:rsidR="00E1582A" w:rsidRPr="00342228" w:rsidRDefault="00E1582A" w:rsidP="00E1582A">
            <w:pPr>
              <w:jc w:val="center"/>
            </w:pPr>
            <w:r w:rsidRPr="00342228">
              <w:t>1.</w:t>
            </w:r>
            <w:r w:rsidR="001D7BAB" w:rsidRPr="00342228">
              <w:t>1</w:t>
            </w:r>
            <w:r w:rsidR="001D7BAB">
              <w:t>5</w:t>
            </w:r>
            <w:r w:rsidR="001D7BAB" w:rsidRPr="00342228">
              <w:t xml:space="preserve"> </w:t>
            </w:r>
            <w:r w:rsidRPr="00342228">
              <w:t>(1.</w:t>
            </w:r>
            <w:r w:rsidR="001D7BAB">
              <w:t>10</w:t>
            </w:r>
            <w:r w:rsidRPr="00342228">
              <w:t>, 1.</w:t>
            </w:r>
            <w:r w:rsidR="001D7BAB">
              <w:t>21</w:t>
            </w:r>
            <w:r w:rsidRPr="00342228">
              <w:t>)</w:t>
            </w:r>
          </w:p>
        </w:tc>
        <w:tc>
          <w:tcPr>
            <w:tcW w:w="710" w:type="pct"/>
          </w:tcPr>
          <w:p w14:paraId="4D1ACD93" w14:textId="2AD17315" w:rsidR="00E1582A" w:rsidRPr="006171F6" w:rsidRDefault="00E1582A" w:rsidP="00E1582A">
            <w:pPr>
              <w:jc w:val="center"/>
              <w:rPr>
                <w:i/>
              </w:rPr>
            </w:pPr>
            <w:r w:rsidRPr="006171F6">
              <w:rPr>
                <w:i/>
              </w:rPr>
              <w:t>&lt;0.001</w:t>
            </w:r>
          </w:p>
        </w:tc>
      </w:tr>
      <w:tr w:rsidR="00E1582A" w:rsidRPr="00342228" w14:paraId="78582C20" w14:textId="184D517A" w:rsidTr="002B3050">
        <w:tc>
          <w:tcPr>
            <w:tcW w:w="866" w:type="pct"/>
          </w:tcPr>
          <w:p w14:paraId="655E1366" w14:textId="77777777" w:rsidR="00E1582A" w:rsidRPr="00342228" w:rsidRDefault="00E1582A" w:rsidP="00E1582A">
            <w:r w:rsidRPr="00342228">
              <w:t xml:space="preserve">      Model 2</w:t>
            </w:r>
          </w:p>
        </w:tc>
        <w:tc>
          <w:tcPr>
            <w:tcW w:w="573" w:type="pct"/>
          </w:tcPr>
          <w:p w14:paraId="651B2038" w14:textId="77777777" w:rsidR="00E1582A" w:rsidRPr="00342228" w:rsidRDefault="00E1582A" w:rsidP="00E1582A">
            <w:pPr>
              <w:jc w:val="center"/>
            </w:pPr>
            <w:r w:rsidRPr="00342228">
              <w:t>ref</w:t>
            </w:r>
          </w:p>
        </w:tc>
        <w:tc>
          <w:tcPr>
            <w:tcW w:w="713" w:type="pct"/>
          </w:tcPr>
          <w:p w14:paraId="5CB00153" w14:textId="47F23B9C" w:rsidR="00E1582A" w:rsidRPr="00D41338" w:rsidRDefault="00E1582A" w:rsidP="00E1582A">
            <w:pPr>
              <w:jc w:val="center"/>
            </w:pPr>
            <w:r w:rsidRPr="00D41338">
              <w:t>1.</w:t>
            </w:r>
            <w:r w:rsidR="009111A7" w:rsidRPr="00D41338">
              <w:t>0</w:t>
            </w:r>
            <w:r w:rsidR="009111A7">
              <w:t>8</w:t>
            </w:r>
            <w:r w:rsidR="009111A7" w:rsidRPr="00D41338">
              <w:t xml:space="preserve"> </w:t>
            </w:r>
            <w:r w:rsidRPr="00D41338">
              <w:t>(1.</w:t>
            </w:r>
            <w:r w:rsidR="009111A7" w:rsidRPr="00D41338">
              <w:t>0</w:t>
            </w:r>
            <w:r w:rsidR="009111A7">
              <w:t>2</w:t>
            </w:r>
            <w:r w:rsidRPr="00D41338">
              <w:t>, 1.</w:t>
            </w:r>
            <w:r w:rsidR="009111A7" w:rsidRPr="00D41338">
              <w:t>1</w:t>
            </w:r>
            <w:r w:rsidR="009111A7">
              <w:t>4</w:t>
            </w:r>
            <w:r w:rsidRPr="00D41338">
              <w:t>)</w:t>
            </w:r>
          </w:p>
        </w:tc>
        <w:tc>
          <w:tcPr>
            <w:tcW w:w="713" w:type="pct"/>
          </w:tcPr>
          <w:p w14:paraId="672FA617" w14:textId="051F30A2" w:rsidR="00E1582A" w:rsidRPr="00342228" w:rsidRDefault="00E1582A" w:rsidP="00E1582A">
            <w:pPr>
              <w:jc w:val="center"/>
            </w:pPr>
            <w:r w:rsidRPr="00342228">
              <w:t>1.</w:t>
            </w:r>
            <w:r w:rsidR="009111A7" w:rsidRPr="00342228">
              <w:t>0</w:t>
            </w:r>
            <w:r w:rsidR="009111A7">
              <w:t>4</w:t>
            </w:r>
            <w:r w:rsidR="009111A7" w:rsidRPr="00342228">
              <w:t xml:space="preserve"> </w:t>
            </w:r>
            <w:r w:rsidRPr="00342228">
              <w:t>(0.</w:t>
            </w:r>
            <w:r w:rsidR="009111A7" w:rsidRPr="00342228">
              <w:t>9</w:t>
            </w:r>
            <w:r w:rsidR="009111A7">
              <w:t>7</w:t>
            </w:r>
            <w:r w:rsidRPr="00342228">
              <w:t>, 1.</w:t>
            </w:r>
            <w:r w:rsidR="009111A7">
              <w:t>10</w:t>
            </w:r>
            <w:r w:rsidRPr="00342228">
              <w:t>)</w:t>
            </w:r>
          </w:p>
        </w:tc>
        <w:tc>
          <w:tcPr>
            <w:tcW w:w="713" w:type="pct"/>
          </w:tcPr>
          <w:p w14:paraId="2A03B180" w14:textId="3398883A" w:rsidR="00E1582A" w:rsidRPr="00342228" w:rsidRDefault="00E1582A" w:rsidP="00E1582A">
            <w:pPr>
              <w:jc w:val="center"/>
            </w:pPr>
            <w:r w:rsidRPr="00342228">
              <w:t>1.</w:t>
            </w:r>
            <w:r w:rsidR="009111A7" w:rsidRPr="00342228">
              <w:t>0</w:t>
            </w:r>
            <w:r w:rsidR="009111A7">
              <w:t>7</w:t>
            </w:r>
            <w:r w:rsidR="009111A7" w:rsidRPr="00342228">
              <w:t xml:space="preserve"> </w:t>
            </w:r>
            <w:r w:rsidRPr="00342228">
              <w:t>(</w:t>
            </w:r>
            <w:r w:rsidR="009111A7">
              <w:t>1.00</w:t>
            </w:r>
            <w:r w:rsidRPr="00342228">
              <w:t>, 1.</w:t>
            </w:r>
            <w:r w:rsidR="009111A7" w:rsidRPr="00342228">
              <w:t>1</w:t>
            </w:r>
            <w:r w:rsidR="009111A7">
              <w:t>4</w:t>
            </w:r>
            <w:r w:rsidRPr="00342228">
              <w:t>)</w:t>
            </w:r>
          </w:p>
        </w:tc>
        <w:tc>
          <w:tcPr>
            <w:tcW w:w="712" w:type="pct"/>
          </w:tcPr>
          <w:p w14:paraId="6ABD399D" w14:textId="3967E050" w:rsidR="00E1582A" w:rsidRPr="00342228" w:rsidRDefault="00E1582A" w:rsidP="00E1582A">
            <w:pPr>
              <w:jc w:val="center"/>
            </w:pPr>
            <w:r w:rsidRPr="00342228">
              <w:t>0.</w:t>
            </w:r>
            <w:r w:rsidR="009111A7" w:rsidRPr="00342228">
              <w:t>9</w:t>
            </w:r>
            <w:r w:rsidR="009111A7">
              <w:t>9</w:t>
            </w:r>
            <w:r w:rsidR="009111A7" w:rsidRPr="00342228">
              <w:t xml:space="preserve"> </w:t>
            </w:r>
            <w:r w:rsidRPr="00342228">
              <w:t>(0.</w:t>
            </w:r>
            <w:r w:rsidR="009111A7" w:rsidRPr="00342228">
              <w:t>9</w:t>
            </w:r>
            <w:r w:rsidR="009111A7">
              <w:t>2</w:t>
            </w:r>
            <w:r w:rsidRPr="00342228">
              <w:t>, 1.06)</w:t>
            </w:r>
          </w:p>
        </w:tc>
        <w:tc>
          <w:tcPr>
            <w:tcW w:w="710" w:type="pct"/>
          </w:tcPr>
          <w:p w14:paraId="693B7D53" w14:textId="611526DD" w:rsidR="00E1582A" w:rsidRPr="006171F6" w:rsidRDefault="00E1582A" w:rsidP="00E1582A">
            <w:pPr>
              <w:jc w:val="center"/>
              <w:rPr>
                <w:i/>
              </w:rPr>
            </w:pPr>
            <w:r w:rsidRPr="006171F6">
              <w:rPr>
                <w:i/>
              </w:rPr>
              <w:t>0.</w:t>
            </w:r>
            <w:r w:rsidR="009111A7">
              <w:rPr>
                <w:i/>
              </w:rPr>
              <w:t>07</w:t>
            </w:r>
          </w:p>
        </w:tc>
      </w:tr>
    </w:tbl>
    <w:p w14:paraId="04CFE849" w14:textId="20A81281" w:rsidR="00EC1B11" w:rsidRDefault="00EC1B11" w:rsidP="00EC1B11">
      <w:pPr>
        <w:spacing w:after="0"/>
      </w:pPr>
      <w:r>
        <w:t>Model 1: adjusted for age, sex</w:t>
      </w:r>
      <w:r w:rsidR="00345FAC">
        <w:t xml:space="preserve"> (for overall analysis alone)</w:t>
      </w:r>
      <w:r w:rsidR="00345FAC" w:rsidRPr="000F7A9E">
        <w:t>,</w:t>
      </w:r>
      <w:r>
        <w:t xml:space="preserve"> and baseline BMI.</w:t>
      </w:r>
    </w:p>
    <w:p w14:paraId="370EE8D9" w14:textId="77777777" w:rsidR="00EC1B11" w:rsidRDefault="00EC1B11" w:rsidP="00EC1B11">
      <w:pPr>
        <w:spacing w:after="0"/>
      </w:pPr>
      <w:r>
        <w:t>Model 2: adjusted for variables in model 1, and race/ethnicity, education, baseline state, marital status, census tract median home value, poverty rate and population density.</w:t>
      </w:r>
    </w:p>
    <w:p w14:paraId="5E5048CC" w14:textId="6ADAA36C" w:rsidR="00EC1B11" w:rsidRDefault="00EC1B11" w:rsidP="004C3D59">
      <w:pPr>
        <w:spacing w:after="0"/>
      </w:pPr>
      <w:r>
        <w:t>Abbreviations: CI, confidence interval; LAN, light at night; OR, odds ratio.</w:t>
      </w:r>
    </w:p>
    <w:p w14:paraId="7A9E6E2E" w14:textId="77777777" w:rsidR="00EC1B11" w:rsidRDefault="00EC1B11" w:rsidP="004C3D59">
      <w:pPr>
        <w:spacing w:after="0"/>
      </w:pPr>
    </w:p>
    <w:p w14:paraId="35C7CA27" w14:textId="77777777" w:rsidR="00EC1B11" w:rsidRDefault="00EC1B11" w:rsidP="004C3D59">
      <w:pPr>
        <w:spacing w:after="0"/>
      </w:pPr>
    </w:p>
    <w:p w14:paraId="03317A34" w14:textId="62AA011C" w:rsidR="00EC1B11" w:rsidRDefault="00EC1B11" w:rsidP="004C3D59">
      <w:pPr>
        <w:spacing w:after="0"/>
      </w:pPr>
    </w:p>
    <w:p w14:paraId="085158AD" w14:textId="2C81105C" w:rsidR="00EC1B11" w:rsidRDefault="00EC1B11" w:rsidP="004C3D59">
      <w:pPr>
        <w:spacing w:after="0"/>
        <w:rPr>
          <w:b/>
        </w:rPr>
      </w:pPr>
    </w:p>
    <w:p w14:paraId="6E5D55D0" w14:textId="0DB1F5D7" w:rsidR="005744E4" w:rsidRDefault="005744E4" w:rsidP="004C3D59">
      <w:pPr>
        <w:spacing w:after="0"/>
        <w:rPr>
          <w:b/>
        </w:rPr>
      </w:pPr>
    </w:p>
    <w:p w14:paraId="7F30F485" w14:textId="14219418" w:rsidR="005744E4" w:rsidRDefault="005744E4" w:rsidP="004C3D59">
      <w:pPr>
        <w:spacing w:after="0"/>
        <w:rPr>
          <w:b/>
        </w:rPr>
      </w:pPr>
    </w:p>
    <w:p w14:paraId="673B2745" w14:textId="635E7800" w:rsidR="005744E4" w:rsidRDefault="005744E4" w:rsidP="004C3D59">
      <w:pPr>
        <w:spacing w:after="0"/>
        <w:rPr>
          <w:b/>
        </w:rPr>
      </w:pPr>
    </w:p>
    <w:p w14:paraId="3A2E9475" w14:textId="77777777" w:rsidR="005744E4" w:rsidRDefault="005744E4" w:rsidP="004C3D59">
      <w:pPr>
        <w:spacing w:after="0"/>
        <w:rPr>
          <w:b/>
        </w:rPr>
      </w:pPr>
    </w:p>
    <w:p w14:paraId="13036AC3" w14:textId="7FA49047" w:rsidR="001E6740" w:rsidRDefault="001E6740">
      <w:r>
        <w:rPr>
          <w:b/>
        </w:rPr>
        <w:lastRenderedPageBreak/>
        <w:t xml:space="preserve">Table S2 </w:t>
      </w:r>
      <w:proofErr w:type="gramStart"/>
      <w:r>
        <w:t>The</w:t>
      </w:r>
      <w:proofErr w:type="gramEnd"/>
      <w:r>
        <w:t xml:space="preserve"> association between LAN at baseline and changes in </w:t>
      </w:r>
      <w:r w:rsidR="0031311E">
        <w:t>weight</w:t>
      </w:r>
      <w:r>
        <w:t xml:space="preserve"> between baseline and follow up.</w:t>
      </w:r>
    </w:p>
    <w:tbl>
      <w:tblPr>
        <w:tblStyle w:val="TableGrid"/>
        <w:tblW w:w="482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906"/>
        <w:gridCol w:w="1980"/>
        <w:gridCol w:w="1847"/>
        <w:gridCol w:w="1847"/>
        <w:gridCol w:w="1850"/>
        <w:gridCol w:w="1840"/>
      </w:tblGrid>
      <w:tr w:rsidR="001E6740" w:rsidRPr="00DF7CF6" w14:paraId="2B5060A4" w14:textId="77777777" w:rsidTr="0031311E">
        <w:tc>
          <w:tcPr>
            <w:tcW w:w="897" w:type="pct"/>
          </w:tcPr>
          <w:p w14:paraId="05236A6C" w14:textId="77777777" w:rsidR="001E6740" w:rsidRPr="002B3050" w:rsidRDefault="001E6740" w:rsidP="003400DA">
            <w:pPr>
              <w:rPr>
                <w:b/>
              </w:rPr>
            </w:pPr>
          </w:p>
        </w:tc>
        <w:tc>
          <w:tcPr>
            <w:tcW w:w="336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B671D3" w14:textId="77777777" w:rsidR="001E6740" w:rsidRPr="002B3050" w:rsidRDefault="001E6740" w:rsidP="003400DA">
            <w:pPr>
              <w:jc w:val="center"/>
              <w:rPr>
                <w:b/>
              </w:rPr>
            </w:pPr>
            <w:r w:rsidRPr="002B3050">
              <w:rPr>
                <w:b/>
              </w:rPr>
              <w:t>LAN in 1996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04397529" w14:textId="77777777" w:rsidR="001E6740" w:rsidRPr="002B3050" w:rsidRDefault="001E6740" w:rsidP="003400DA">
            <w:pPr>
              <w:jc w:val="center"/>
              <w:rPr>
                <w:b/>
              </w:rPr>
            </w:pPr>
          </w:p>
        </w:tc>
      </w:tr>
      <w:tr w:rsidR="001E6740" w:rsidRPr="00DF7CF6" w14:paraId="4BD60AEE" w14:textId="77777777" w:rsidTr="0031311E">
        <w:tc>
          <w:tcPr>
            <w:tcW w:w="897" w:type="pct"/>
            <w:tcBorders>
              <w:bottom w:val="single" w:sz="4" w:space="0" w:color="auto"/>
            </w:tcBorders>
          </w:tcPr>
          <w:p w14:paraId="459836A4" w14:textId="52E3016D" w:rsidR="001E6740" w:rsidRPr="00CF71F7" w:rsidRDefault="00CF71F7" w:rsidP="003400DA">
            <w:pPr>
              <w:rPr>
                <w:b/>
              </w:rPr>
            </w:pPr>
            <w:r>
              <w:t xml:space="preserve">  </w:t>
            </w:r>
            <w:r w:rsidRPr="00CF71F7">
              <w:rPr>
                <w:b/>
              </w:rPr>
              <w:t xml:space="preserve"> </w:t>
            </w:r>
            <w:r w:rsidRPr="00CF71F7">
              <w:rPr>
                <w:rFonts w:ascii="Symbol" w:hAnsi="Symbol"/>
                <w:b/>
              </w:rPr>
              <w:t></w:t>
            </w:r>
            <w:r w:rsidRPr="00CF71F7">
              <w:rPr>
                <w:b/>
              </w:rPr>
              <w:t xml:space="preserve"> (95%CI)</w:t>
            </w:r>
            <w:r w:rsidR="008D570E">
              <w:rPr>
                <w:b/>
              </w:rPr>
              <w:t xml:space="preserve">, </w:t>
            </w:r>
            <w:proofErr w:type="spellStart"/>
            <w:r w:rsidR="008D570E">
              <w:rPr>
                <w:b/>
              </w:rPr>
              <w:t>lb</w:t>
            </w:r>
            <w:proofErr w:type="spellEnd"/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7B74FADB" w14:textId="77777777" w:rsidR="001E6740" w:rsidRPr="002B3050" w:rsidRDefault="001E6740" w:rsidP="003400DA">
            <w:pPr>
              <w:jc w:val="center"/>
              <w:rPr>
                <w:b/>
              </w:rPr>
            </w:pPr>
            <w:r w:rsidRPr="002B3050">
              <w:rPr>
                <w:b/>
              </w:rPr>
              <w:t>Q1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</w:tcPr>
          <w:p w14:paraId="51C89620" w14:textId="77777777" w:rsidR="001E6740" w:rsidRPr="002B3050" w:rsidRDefault="001E6740" w:rsidP="003400DA">
            <w:pPr>
              <w:jc w:val="center"/>
              <w:rPr>
                <w:b/>
              </w:rPr>
            </w:pPr>
            <w:r w:rsidRPr="002B3050">
              <w:rPr>
                <w:b/>
              </w:rPr>
              <w:t>Q2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17341920" w14:textId="77777777" w:rsidR="001E6740" w:rsidRPr="002B3050" w:rsidRDefault="001E6740" w:rsidP="003400DA">
            <w:pPr>
              <w:jc w:val="center"/>
              <w:rPr>
                <w:b/>
              </w:rPr>
            </w:pPr>
            <w:r w:rsidRPr="002B3050">
              <w:rPr>
                <w:b/>
              </w:rPr>
              <w:t>Q3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44B4AFC0" w14:textId="77777777" w:rsidR="001E6740" w:rsidRPr="002B3050" w:rsidRDefault="001E6740" w:rsidP="003400DA">
            <w:pPr>
              <w:jc w:val="center"/>
              <w:rPr>
                <w:b/>
              </w:rPr>
            </w:pPr>
            <w:r w:rsidRPr="002B3050">
              <w:rPr>
                <w:b/>
              </w:rPr>
              <w:t>Q4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62C72B65" w14:textId="77777777" w:rsidR="001E6740" w:rsidRPr="002B3050" w:rsidRDefault="001E6740" w:rsidP="003400DA">
            <w:pPr>
              <w:jc w:val="center"/>
              <w:rPr>
                <w:b/>
              </w:rPr>
            </w:pPr>
            <w:r w:rsidRPr="002B3050">
              <w:rPr>
                <w:b/>
              </w:rPr>
              <w:t>Q5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0DD8A8F2" w14:textId="77777777" w:rsidR="001E6740" w:rsidRPr="008D4563" w:rsidRDefault="001E6740" w:rsidP="003400DA">
            <w:pPr>
              <w:jc w:val="center"/>
              <w:rPr>
                <w:b/>
                <w:i/>
              </w:rPr>
            </w:pPr>
            <w:r w:rsidRPr="008D4563">
              <w:rPr>
                <w:b/>
                <w:i/>
              </w:rPr>
              <w:t>p</w:t>
            </w:r>
            <w:r>
              <w:rPr>
                <w:b/>
                <w:i/>
              </w:rPr>
              <w:t>-</w:t>
            </w:r>
            <w:r w:rsidRPr="008D4563">
              <w:rPr>
                <w:b/>
                <w:i/>
              </w:rPr>
              <w:t>for</w:t>
            </w:r>
            <w:r>
              <w:rPr>
                <w:b/>
                <w:i/>
              </w:rPr>
              <w:t>-</w:t>
            </w:r>
            <w:r w:rsidRPr="008D4563">
              <w:rPr>
                <w:b/>
                <w:i/>
              </w:rPr>
              <w:t>trend</w:t>
            </w:r>
          </w:p>
        </w:tc>
      </w:tr>
      <w:tr w:rsidR="001E6740" w:rsidRPr="00DF7CF6" w14:paraId="18283D19" w14:textId="77777777" w:rsidTr="0031311E"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1AD929E0" w14:textId="77777777" w:rsidR="001E6740" w:rsidRPr="002B3050" w:rsidRDefault="001E6740" w:rsidP="003400DA">
            <w:pPr>
              <w:jc w:val="center"/>
              <w:rPr>
                <w:b/>
              </w:rPr>
            </w:pPr>
            <w:r w:rsidRPr="002B3050">
              <w:rPr>
                <w:b/>
              </w:rPr>
              <w:t>Overall</w:t>
            </w:r>
          </w:p>
        </w:tc>
      </w:tr>
      <w:tr w:rsidR="001E6740" w:rsidRPr="000F7A9E" w14:paraId="4370A6C2" w14:textId="77777777" w:rsidTr="0031311E">
        <w:tc>
          <w:tcPr>
            <w:tcW w:w="897" w:type="pct"/>
          </w:tcPr>
          <w:p w14:paraId="18064D1D" w14:textId="77777777" w:rsidR="001E6740" w:rsidRPr="000F7A9E" w:rsidRDefault="001E6740" w:rsidP="003400DA">
            <w:r w:rsidRPr="000F7A9E">
              <w:t xml:space="preserve">      Model 1</w:t>
            </w:r>
          </w:p>
        </w:tc>
        <w:tc>
          <w:tcPr>
            <w:tcW w:w="362" w:type="pct"/>
            <w:vAlign w:val="center"/>
          </w:tcPr>
          <w:p w14:paraId="44C9046A" w14:textId="77777777" w:rsidR="001E6740" w:rsidRPr="000F7A9E" w:rsidRDefault="001E6740" w:rsidP="003400DA">
            <w:pPr>
              <w:jc w:val="center"/>
            </w:pPr>
            <w:r w:rsidRPr="000F7A9E">
              <w:t>ref</w:t>
            </w:r>
          </w:p>
        </w:tc>
        <w:tc>
          <w:tcPr>
            <w:tcW w:w="791" w:type="pct"/>
            <w:vAlign w:val="center"/>
          </w:tcPr>
          <w:p w14:paraId="6EBB224C" w14:textId="15A3B4E8" w:rsidR="001E6740" w:rsidRPr="000F7A9E" w:rsidRDefault="00DA629C" w:rsidP="003400DA">
            <w:pPr>
              <w:jc w:val="center"/>
            </w:pPr>
            <w:r>
              <w:t>-0.08 (-0.17, 0.02)</w:t>
            </w:r>
          </w:p>
        </w:tc>
        <w:tc>
          <w:tcPr>
            <w:tcW w:w="738" w:type="pct"/>
            <w:vAlign w:val="center"/>
          </w:tcPr>
          <w:p w14:paraId="1C1FA038" w14:textId="22C145A3" w:rsidR="001E6740" w:rsidRPr="000F7A9E" w:rsidRDefault="00DA629C" w:rsidP="003400DA">
            <w:pPr>
              <w:jc w:val="center"/>
            </w:pPr>
            <w:r>
              <w:t xml:space="preserve">0.02 (-0.07, </w:t>
            </w:r>
            <w:r w:rsidR="0031311E">
              <w:t>0.12)</w:t>
            </w:r>
          </w:p>
        </w:tc>
        <w:tc>
          <w:tcPr>
            <w:tcW w:w="738" w:type="pct"/>
            <w:vAlign w:val="center"/>
          </w:tcPr>
          <w:p w14:paraId="04523952" w14:textId="673505CA" w:rsidR="001E6740" w:rsidRPr="000F7A9E" w:rsidRDefault="0031311E" w:rsidP="003400DA">
            <w:pPr>
              <w:jc w:val="center"/>
            </w:pPr>
            <w:r>
              <w:t>0.07 (-0.02, 0.16)</w:t>
            </w:r>
          </w:p>
        </w:tc>
        <w:tc>
          <w:tcPr>
            <w:tcW w:w="738" w:type="pct"/>
            <w:vAlign w:val="center"/>
          </w:tcPr>
          <w:p w14:paraId="616DC25F" w14:textId="43FB8E95" w:rsidR="001E6740" w:rsidRPr="000F7A9E" w:rsidRDefault="0031311E" w:rsidP="003400DA">
            <w:pPr>
              <w:jc w:val="center"/>
            </w:pPr>
            <w:r>
              <w:t>0.08 (-0.14, 0.17)</w:t>
            </w:r>
          </w:p>
        </w:tc>
        <w:tc>
          <w:tcPr>
            <w:tcW w:w="735" w:type="pct"/>
            <w:vAlign w:val="center"/>
          </w:tcPr>
          <w:p w14:paraId="4AC6B092" w14:textId="12E9A750" w:rsidR="001E6740" w:rsidRPr="008D4563" w:rsidRDefault="0031311E" w:rsidP="003400DA">
            <w:pPr>
              <w:jc w:val="center"/>
              <w:rPr>
                <w:i/>
              </w:rPr>
            </w:pPr>
            <w:r>
              <w:rPr>
                <w:i/>
              </w:rPr>
              <w:t>0.004</w:t>
            </w:r>
          </w:p>
        </w:tc>
      </w:tr>
      <w:tr w:rsidR="001E6740" w:rsidRPr="000F7A9E" w14:paraId="419E1F17" w14:textId="77777777" w:rsidTr="0031311E">
        <w:tc>
          <w:tcPr>
            <w:tcW w:w="897" w:type="pct"/>
          </w:tcPr>
          <w:p w14:paraId="53BA3286" w14:textId="77777777" w:rsidR="001E6740" w:rsidRPr="000F7A9E" w:rsidRDefault="001E6740" w:rsidP="003400DA">
            <w:r w:rsidRPr="000F7A9E">
              <w:t xml:space="preserve">      Model 2</w:t>
            </w:r>
          </w:p>
        </w:tc>
        <w:tc>
          <w:tcPr>
            <w:tcW w:w="362" w:type="pct"/>
            <w:vAlign w:val="center"/>
          </w:tcPr>
          <w:p w14:paraId="2931148D" w14:textId="77777777" w:rsidR="001E6740" w:rsidRPr="000F7A9E" w:rsidRDefault="001E6740" w:rsidP="003400DA">
            <w:pPr>
              <w:jc w:val="center"/>
            </w:pPr>
            <w:r w:rsidRPr="000F7A9E">
              <w:t>ref</w:t>
            </w:r>
          </w:p>
        </w:tc>
        <w:tc>
          <w:tcPr>
            <w:tcW w:w="791" w:type="pct"/>
            <w:vAlign w:val="center"/>
          </w:tcPr>
          <w:p w14:paraId="5AEE1ED7" w14:textId="711CDFF4" w:rsidR="001E6740" w:rsidRPr="000F7A9E" w:rsidRDefault="0031311E" w:rsidP="003400DA">
            <w:pPr>
              <w:jc w:val="center"/>
            </w:pPr>
            <w:r>
              <w:t>-0.03 (-0.13, 0.08)</w:t>
            </w:r>
          </w:p>
        </w:tc>
        <w:tc>
          <w:tcPr>
            <w:tcW w:w="738" w:type="pct"/>
            <w:vAlign w:val="center"/>
          </w:tcPr>
          <w:p w14:paraId="7C221217" w14:textId="0A201E88" w:rsidR="001E6740" w:rsidRPr="00EA4AE2" w:rsidRDefault="0031311E" w:rsidP="003400DA">
            <w:pPr>
              <w:jc w:val="center"/>
            </w:pPr>
            <w:r>
              <w:t>0.13 (0.02, 0.25)</w:t>
            </w:r>
          </w:p>
        </w:tc>
        <w:tc>
          <w:tcPr>
            <w:tcW w:w="738" w:type="pct"/>
            <w:vAlign w:val="center"/>
          </w:tcPr>
          <w:p w14:paraId="421D0374" w14:textId="6B485599" w:rsidR="001E6740" w:rsidRPr="00EA4AE2" w:rsidRDefault="0031311E" w:rsidP="003400DA">
            <w:pPr>
              <w:jc w:val="center"/>
            </w:pPr>
            <w:r>
              <w:t>0.20 (0.07, 0.32)</w:t>
            </w:r>
          </w:p>
        </w:tc>
        <w:tc>
          <w:tcPr>
            <w:tcW w:w="738" w:type="pct"/>
            <w:vAlign w:val="center"/>
          </w:tcPr>
          <w:p w14:paraId="6E1A3FCC" w14:textId="768C6688" w:rsidR="001E6740" w:rsidRPr="00EA4AE2" w:rsidRDefault="0031311E" w:rsidP="003400DA">
            <w:pPr>
              <w:jc w:val="center"/>
            </w:pPr>
            <w:r>
              <w:t>0.14 (0.01, 0.28)</w:t>
            </w:r>
          </w:p>
        </w:tc>
        <w:tc>
          <w:tcPr>
            <w:tcW w:w="735" w:type="pct"/>
            <w:vAlign w:val="center"/>
          </w:tcPr>
          <w:p w14:paraId="000E59F8" w14:textId="38CAFF9E" w:rsidR="001E6740" w:rsidRPr="008D4563" w:rsidRDefault="0031311E" w:rsidP="003400DA">
            <w:pPr>
              <w:jc w:val="center"/>
              <w:rPr>
                <w:i/>
              </w:rPr>
            </w:pPr>
            <w:r>
              <w:rPr>
                <w:i/>
              </w:rPr>
              <w:t>0.001</w:t>
            </w:r>
          </w:p>
        </w:tc>
      </w:tr>
      <w:tr w:rsidR="001E6740" w:rsidRPr="00DF7CF6" w14:paraId="3BCA8D92" w14:textId="77777777" w:rsidTr="0031311E"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6A1B7E56" w14:textId="46F8789B" w:rsidR="001E6740" w:rsidRPr="002B3050" w:rsidRDefault="00CF71F7" w:rsidP="003400DA">
            <w:pPr>
              <w:jc w:val="center"/>
              <w:rPr>
                <w:b/>
              </w:rPr>
            </w:pPr>
            <w:r>
              <w:rPr>
                <w:b/>
              </w:rPr>
              <w:t>Nonobese participants at baseline</w:t>
            </w:r>
          </w:p>
        </w:tc>
      </w:tr>
      <w:tr w:rsidR="001E6740" w:rsidRPr="000F7A9E" w14:paraId="3AEA47F5" w14:textId="77777777" w:rsidTr="0031311E">
        <w:tc>
          <w:tcPr>
            <w:tcW w:w="897" w:type="pct"/>
          </w:tcPr>
          <w:p w14:paraId="226DEB82" w14:textId="77777777" w:rsidR="001E6740" w:rsidRPr="000F7A9E" w:rsidRDefault="001E6740" w:rsidP="003400DA">
            <w:r w:rsidRPr="000F7A9E">
              <w:t xml:space="preserve">      Model 1</w:t>
            </w:r>
          </w:p>
        </w:tc>
        <w:tc>
          <w:tcPr>
            <w:tcW w:w="362" w:type="pct"/>
            <w:vAlign w:val="center"/>
          </w:tcPr>
          <w:p w14:paraId="6DF09651" w14:textId="77777777" w:rsidR="001E6740" w:rsidRPr="000F7A9E" w:rsidRDefault="001E6740" w:rsidP="003400DA">
            <w:pPr>
              <w:jc w:val="center"/>
            </w:pPr>
            <w:r w:rsidRPr="000F7A9E">
              <w:t>ref</w:t>
            </w:r>
          </w:p>
        </w:tc>
        <w:tc>
          <w:tcPr>
            <w:tcW w:w="791" w:type="pct"/>
            <w:vAlign w:val="center"/>
          </w:tcPr>
          <w:p w14:paraId="41C39531" w14:textId="6AF4CC04" w:rsidR="001E6740" w:rsidRPr="000F7A9E" w:rsidRDefault="0031311E" w:rsidP="003400DA">
            <w:pPr>
              <w:jc w:val="center"/>
            </w:pPr>
            <w:r>
              <w:t>-0.10 (-0.18, -0.01)</w:t>
            </w:r>
          </w:p>
        </w:tc>
        <w:tc>
          <w:tcPr>
            <w:tcW w:w="738" w:type="pct"/>
            <w:vAlign w:val="center"/>
          </w:tcPr>
          <w:p w14:paraId="073F44B5" w14:textId="0BD4302F" w:rsidR="001E6740" w:rsidRPr="000F7A9E" w:rsidRDefault="0031311E" w:rsidP="003400DA">
            <w:pPr>
              <w:jc w:val="center"/>
            </w:pPr>
            <w:r>
              <w:t>0.00 (-0.09, 0.09)</w:t>
            </w:r>
          </w:p>
        </w:tc>
        <w:tc>
          <w:tcPr>
            <w:tcW w:w="738" w:type="pct"/>
            <w:vAlign w:val="center"/>
          </w:tcPr>
          <w:p w14:paraId="213B874F" w14:textId="4F87E5E9" w:rsidR="001E6740" w:rsidRPr="000F7A9E" w:rsidRDefault="0031311E" w:rsidP="003400DA">
            <w:pPr>
              <w:jc w:val="center"/>
            </w:pPr>
            <w:r>
              <w:t>0.01 (-0.08, 0.10)</w:t>
            </w:r>
          </w:p>
        </w:tc>
        <w:tc>
          <w:tcPr>
            <w:tcW w:w="738" w:type="pct"/>
            <w:vAlign w:val="center"/>
          </w:tcPr>
          <w:p w14:paraId="03C293FB" w14:textId="75D679C7" w:rsidR="001E6740" w:rsidRPr="00EA4AE2" w:rsidRDefault="0031311E" w:rsidP="003400DA">
            <w:pPr>
              <w:jc w:val="center"/>
            </w:pPr>
            <w:r>
              <w:t>0.07 (-0.02, 0.17)</w:t>
            </w:r>
          </w:p>
        </w:tc>
        <w:tc>
          <w:tcPr>
            <w:tcW w:w="735" w:type="pct"/>
            <w:vAlign w:val="center"/>
          </w:tcPr>
          <w:p w14:paraId="5AB3B316" w14:textId="6CEF20CA" w:rsidR="001E6740" w:rsidRPr="008D4563" w:rsidRDefault="0031311E" w:rsidP="003400DA">
            <w:pPr>
              <w:jc w:val="center"/>
              <w:rPr>
                <w:i/>
              </w:rPr>
            </w:pPr>
            <w:r>
              <w:rPr>
                <w:i/>
              </w:rPr>
              <w:t>0.02</w:t>
            </w:r>
          </w:p>
        </w:tc>
      </w:tr>
      <w:tr w:rsidR="001E6740" w:rsidRPr="000F7A9E" w14:paraId="658EA131" w14:textId="77777777" w:rsidTr="0031311E">
        <w:tc>
          <w:tcPr>
            <w:tcW w:w="897" w:type="pct"/>
          </w:tcPr>
          <w:p w14:paraId="48D74A3C" w14:textId="77777777" w:rsidR="001E6740" w:rsidRPr="000F7A9E" w:rsidRDefault="001E6740" w:rsidP="003400DA">
            <w:r w:rsidRPr="000F7A9E">
              <w:t xml:space="preserve">      Model 2</w:t>
            </w:r>
          </w:p>
        </w:tc>
        <w:tc>
          <w:tcPr>
            <w:tcW w:w="362" w:type="pct"/>
            <w:vAlign w:val="center"/>
          </w:tcPr>
          <w:p w14:paraId="0647BD89" w14:textId="77777777" w:rsidR="001E6740" w:rsidRPr="000F7A9E" w:rsidRDefault="001E6740" w:rsidP="003400DA">
            <w:pPr>
              <w:jc w:val="center"/>
            </w:pPr>
            <w:r w:rsidRPr="000F7A9E">
              <w:t>ref</w:t>
            </w:r>
          </w:p>
        </w:tc>
        <w:tc>
          <w:tcPr>
            <w:tcW w:w="791" w:type="pct"/>
            <w:vAlign w:val="center"/>
          </w:tcPr>
          <w:p w14:paraId="093EED2A" w14:textId="2965FB60" w:rsidR="001E6740" w:rsidRPr="000F7A9E" w:rsidRDefault="0031311E" w:rsidP="003400DA">
            <w:pPr>
              <w:jc w:val="center"/>
            </w:pPr>
            <w:r>
              <w:t>-0.03 (-0.13, 0.08)</w:t>
            </w:r>
          </w:p>
        </w:tc>
        <w:tc>
          <w:tcPr>
            <w:tcW w:w="738" w:type="pct"/>
            <w:vAlign w:val="center"/>
          </w:tcPr>
          <w:p w14:paraId="4E1D272B" w14:textId="1DF92DC9" w:rsidR="001E6740" w:rsidRPr="00EA4AE2" w:rsidRDefault="0031311E" w:rsidP="003400DA">
            <w:pPr>
              <w:jc w:val="center"/>
            </w:pPr>
            <w:r>
              <w:t>0.14 (0.02, 0.25)</w:t>
            </w:r>
          </w:p>
        </w:tc>
        <w:tc>
          <w:tcPr>
            <w:tcW w:w="738" w:type="pct"/>
            <w:vAlign w:val="center"/>
          </w:tcPr>
          <w:p w14:paraId="4F747E54" w14:textId="118DA15F" w:rsidR="001E6740" w:rsidRPr="00EA4AE2" w:rsidRDefault="0031311E" w:rsidP="003400DA">
            <w:pPr>
              <w:jc w:val="center"/>
            </w:pPr>
            <w:r>
              <w:t>0.16 (0.04, 0.28)</w:t>
            </w:r>
          </w:p>
        </w:tc>
        <w:tc>
          <w:tcPr>
            <w:tcW w:w="738" w:type="pct"/>
            <w:vAlign w:val="center"/>
          </w:tcPr>
          <w:p w14:paraId="431F30F6" w14:textId="4CF166D1" w:rsidR="001E6740" w:rsidRPr="00EA4AE2" w:rsidRDefault="0031311E" w:rsidP="003400DA">
            <w:pPr>
              <w:jc w:val="center"/>
            </w:pPr>
            <w:r>
              <w:t>0.19 (0.06, 0.32)</w:t>
            </w:r>
          </w:p>
        </w:tc>
        <w:tc>
          <w:tcPr>
            <w:tcW w:w="735" w:type="pct"/>
            <w:vAlign w:val="center"/>
          </w:tcPr>
          <w:p w14:paraId="1EA61C0B" w14:textId="2057A5AE" w:rsidR="001E6740" w:rsidRPr="008D4563" w:rsidRDefault="0031311E" w:rsidP="003400DA">
            <w:pPr>
              <w:jc w:val="center"/>
              <w:rPr>
                <w:i/>
              </w:rPr>
            </w:pPr>
            <w:r>
              <w:rPr>
                <w:i/>
              </w:rPr>
              <w:t>0.0001</w:t>
            </w:r>
          </w:p>
        </w:tc>
      </w:tr>
    </w:tbl>
    <w:p w14:paraId="53E290DB" w14:textId="566485E7" w:rsidR="00D209EA" w:rsidRDefault="00D209EA" w:rsidP="00D209EA">
      <w:pPr>
        <w:spacing w:after="0"/>
      </w:pPr>
      <w:r w:rsidRPr="000F7A9E">
        <w:t>Model 1: adjusted for age, sex, and baseline BMI</w:t>
      </w:r>
      <w:r>
        <w:t>.</w:t>
      </w:r>
    </w:p>
    <w:p w14:paraId="0585C49F" w14:textId="77777777" w:rsidR="00297D6A" w:rsidRDefault="00297D6A" w:rsidP="00297D6A">
      <w:pPr>
        <w:spacing w:after="0"/>
      </w:pPr>
      <w:r>
        <w:t>Model 2: adjusted for variables in model 1, and race/ethnicity, education, baseline state, marital status, census tract median home value, poverty rate and population density.</w:t>
      </w:r>
    </w:p>
    <w:p w14:paraId="77D4AA00" w14:textId="348AC294" w:rsidR="00297D6A" w:rsidRDefault="00297D6A" w:rsidP="00297D6A">
      <w:pPr>
        <w:spacing w:after="0"/>
      </w:pPr>
      <w:r>
        <w:t>Abbreviations: CI, confidence interval; LAN, light at night.</w:t>
      </w:r>
    </w:p>
    <w:p w14:paraId="17D72FA7" w14:textId="6ACB442D" w:rsidR="001E6740" w:rsidRDefault="001E6740">
      <w:pPr>
        <w:rPr>
          <w:b/>
        </w:rPr>
      </w:pPr>
      <w:r>
        <w:rPr>
          <w:b/>
        </w:rPr>
        <w:br w:type="page"/>
      </w:r>
    </w:p>
    <w:p w14:paraId="2166001B" w14:textId="5F63EF10" w:rsidR="001D0C83" w:rsidRDefault="009A621D" w:rsidP="001D0C83">
      <w:r w:rsidRPr="002B3050">
        <w:rPr>
          <w:b/>
        </w:rPr>
        <w:lastRenderedPageBreak/>
        <w:t xml:space="preserve">Table </w:t>
      </w:r>
      <w:r w:rsidR="00854326">
        <w:rPr>
          <w:b/>
        </w:rPr>
        <w:t>S</w:t>
      </w:r>
      <w:r w:rsidR="001E6740">
        <w:rPr>
          <w:b/>
        </w:rPr>
        <w:t>3</w:t>
      </w:r>
      <w:r>
        <w:t xml:space="preserve"> </w:t>
      </w:r>
      <w:r w:rsidR="001D0C83" w:rsidRPr="009A621D">
        <w:t>Prospective association</w:t>
      </w:r>
      <w:r w:rsidR="001D0C83">
        <w:t xml:space="preserve"> </w:t>
      </w:r>
      <w:r w:rsidR="001D0C83" w:rsidRPr="002B3050">
        <w:rPr>
          <w:vertAlign w:val="superscript"/>
        </w:rPr>
        <w:t>a</w:t>
      </w:r>
      <w:r w:rsidR="001D0C83" w:rsidRPr="009A621D">
        <w:t xml:space="preserve"> between baseline LAN and </w:t>
      </w:r>
      <w:r w:rsidR="001D0C83">
        <w:t>risk of developing obesity at follow-up among non-obese women</w:t>
      </w:r>
      <w:r w:rsidR="002964B0">
        <w:t xml:space="preserve"> (N=75,899)</w:t>
      </w:r>
      <w:r w:rsidR="001D0C83">
        <w:t xml:space="preserve"> at baseline according to</w:t>
      </w:r>
      <w:r w:rsidR="001D0C83" w:rsidRPr="009A621D">
        <w:t xml:space="preserve"> subgroups with different education, race, and neighborhood characteristics. </w:t>
      </w:r>
    </w:p>
    <w:tbl>
      <w:tblPr>
        <w:tblStyle w:val="TableGrid"/>
        <w:tblW w:w="144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1151"/>
        <w:gridCol w:w="1128"/>
        <w:gridCol w:w="1682"/>
        <w:gridCol w:w="1682"/>
        <w:gridCol w:w="1744"/>
        <w:gridCol w:w="1800"/>
        <w:gridCol w:w="1217"/>
        <w:gridCol w:w="1958"/>
      </w:tblGrid>
      <w:tr w:rsidR="00183C11" w:rsidRPr="009333AB" w14:paraId="59E25431" w14:textId="77777777" w:rsidTr="00425A39">
        <w:trPr>
          <w:trHeight w:val="258"/>
        </w:trPr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611EDE27" w14:textId="77777777" w:rsidR="00183C11" w:rsidRPr="008D4563" w:rsidRDefault="00183C11" w:rsidP="00BA3A3F">
            <w:pPr>
              <w:rPr>
                <w:b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883EC6E" w14:textId="77777777" w:rsidR="00183C11" w:rsidRPr="008D4563" w:rsidRDefault="00183C11" w:rsidP="00BA3A3F">
            <w:pPr>
              <w:jc w:val="center"/>
              <w:rPr>
                <w:b/>
              </w:rPr>
            </w:pPr>
          </w:p>
        </w:tc>
        <w:tc>
          <w:tcPr>
            <w:tcW w:w="8045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3D6FE8" w14:textId="6F9815A9" w:rsidR="00183C11" w:rsidRPr="008D4563" w:rsidRDefault="00183C11" w:rsidP="00BA3A3F">
            <w:pPr>
              <w:jc w:val="center"/>
              <w:rPr>
                <w:b/>
              </w:rPr>
            </w:pPr>
            <w:r w:rsidRPr="008D4563">
              <w:rPr>
                <w:b/>
              </w:rPr>
              <w:t>LAN in 199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FB0D24" w14:textId="77777777" w:rsidR="00183C11" w:rsidRPr="008D4563" w:rsidRDefault="00183C11" w:rsidP="00BA3A3F">
            <w:pPr>
              <w:jc w:val="center"/>
              <w:rPr>
                <w:b/>
              </w:rPr>
            </w:pP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253413A4" w14:textId="77777777" w:rsidR="00183C11" w:rsidRPr="008D4563" w:rsidRDefault="00183C11" w:rsidP="00BA3A3F">
            <w:pPr>
              <w:jc w:val="center"/>
              <w:rPr>
                <w:b/>
              </w:rPr>
            </w:pPr>
          </w:p>
        </w:tc>
      </w:tr>
      <w:tr w:rsidR="00183C11" w:rsidRPr="009333AB" w14:paraId="28938347" w14:textId="77777777" w:rsidTr="00425A39">
        <w:trPr>
          <w:trHeight w:val="517"/>
        </w:trPr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5AC4BEEE" w14:textId="77777777" w:rsidR="00183C11" w:rsidRPr="008D4563" w:rsidRDefault="00183C11" w:rsidP="00BA3A3F">
            <w:pPr>
              <w:rPr>
                <w:b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83637AA" w14:textId="3EAF3B6C" w:rsidR="00183C11" w:rsidRPr="008D4563" w:rsidRDefault="00183C11" w:rsidP="00BA3A3F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8DD9637" w14:textId="38121180" w:rsidR="00183C11" w:rsidRPr="008D4563" w:rsidRDefault="00183C11" w:rsidP="00BA3A3F">
            <w:pPr>
              <w:jc w:val="center"/>
              <w:rPr>
                <w:b/>
              </w:rPr>
            </w:pPr>
            <w:r w:rsidRPr="008D4563">
              <w:rPr>
                <w:b/>
              </w:rPr>
              <w:t>Q1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77D88914" w14:textId="77777777" w:rsidR="00183C11" w:rsidRPr="008D4563" w:rsidRDefault="00183C11" w:rsidP="00BA3A3F">
            <w:pPr>
              <w:jc w:val="center"/>
              <w:rPr>
                <w:b/>
              </w:rPr>
            </w:pPr>
            <w:r w:rsidRPr="008D4563">
              <w:rPr>
                <w:b/>
              </w:rPr>
              <w:t>Q2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0FC0F2" w14:textId="77777777" w:rsidR="00183C11" w:rsidRPr="008D4563" w:rsidRDefault="00183C11" w:rsidP="00BA3A3F">
            <w:pPr>
              <w:jc w:val="center"/>
              <w:rPr>
                <w:b/>
              </w:rPr>
            </w:pPr>
            <w:r w:rsidRPr="008D4563">
              <w:rPr>
                <w:b/>
              </w:rPr>
              <w:t>Q3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69E757" w14:textId="77777777" w:rsidR="00183C11" w:rsidRPr="008D4563" w:rsidRDefault="00183C11" w:rsidP="00BA3A3F">
            <w:pPr>
              <w:jc w:val="center"/>
              <w:rPr>
                <w:b/>
              </w:rPr>
            </w:pPr>
            <w:r w:rsidRPr="008D4563">
              <w:rPr>
                <w:b/>
              </w:rPr>
              <w:t>Q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DCF63C" w14:textId="77777777" w:rsidR="00183C11" w:rsidRPr="008D4563" w:rsidRDefault="00183C11" w:rsidP="00BA3A3F">
            <w:pPr>
              <w:jc w:val="center"/>
              <w:rPr>
                <w:b/>
              </w:rPr>
            </w:pPr>
            <w:r w:rsidRPr="008D4563">
              <w:rPr>
                <w:b/>
              </w:rPr>
              <w:t>Q5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DF1891" w14:textId="77777777" w:rsidR="00183C11" w:rsidRPr="006171F6" w:rsidRDefault="00183C11" w:rsidP="00BA3A3F">
            <w:pPr>
              <w:jc w:val="center"/>
              <w:rPr>
                <w:b/>
                <w:i/>
              </w:rPr>
            </w:pPr>
            <w:r w:rsidRPr="006171F6">
              <w:rPr>
                <w:b/>
                <w:i/>
              </w:rPr>
              <w:t>p-value for interaction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71BE3210" w14:textId="77777777" w:rsidR="00183C11" w:rsidRPr="006171F6" w:rsidRDefault="00183C11" w:rsidP="00BA3A3F">
            <w:pPr>
              <w:jc w:val="center"/>
              <w:rPr>
                <w:b/>
                <w:i/>
              </w:rPr>
            </w:pPr>
            <w:r w:rsidRPr="006171F6">
              <w:rPr>
                <w:b/>
                <w:i/>
              </w:rPr>
              <w:t>p-for-trend</w:t>
            </w:r>
          </w:p>
        </w:tc>
      </w:tr>
      <w:tr w:rsidR="00183C11" w14:paraId="43A76683" w14:textId="77777777" w:rsidTr="00425A39">
        <w:trPr>
          <w:trHeight w:val="258"/>
        </w:trPr>
        <w:tc>
          <w:tcPr>
            <w:tcW w:w="2128" w:type="dxa"/>
            <w:tcBorders>
              <w:top w:val="single" w:sz="4" w:space="0" w:color="auto"/>
              <w:bottom w:val="nil"/>
            </w:tcBorders>
          </w:tcPr>
          <w:p w14:paraId="3E201130" w14:textId="56F3793C" w:rsidR="00183C11" w:rsidRDefault="00183C11" w:rsidP="00BA3A3F">
            <w:r>
              <w:t xml:space="preserve">Sleep duration, </w:t>
            </w:r>
            <w:proofErr w:type="spellStart"/>
            <w:r>
              <w:t>hrs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</w:tcPr>
          <w:p w14:paraId="47357BCB" w14:textId="77777777" w:rsidR="00183C11" w:rsidRDefault="00183C11" w:rsidP="00BA3A3F">
            <w:pPr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6F402278" w14:textId="43023845" w:rsidR="00183C11" w:rsidRDefault="00183C11" w:rsidP="00BA3A3F">
            <w:pPr>
              <w:jc w:val="center"/>
            </w:pP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</w:tcPr>
          <w:p w14:paraId="0A77531A" w14:textId="77777777" w:rsidR="00183C11" w:rsidRDefault="00183C11" w:rsidP="00BA3A3F">
            <w:pPr>
              <w:jc w:val="center"/>
            </w:pPr>
          </w:p>
        </w:tc>
        <w:tc>
          <w:tcPr>
            <w:tcW w:w="1684" w:type="dxa"/>
            <w:tcBorders>
              <w:top w:val="single" w:sz="4" w:space="0" w:color="auto"/>
              <w:bottom w:val="nil"/>
              <w:right w:val="nil"/>
            </w:tcBorders>
          </w:tcPr>
          <w:p w14:paraId="1EBBC984" w14:textId="77777777" w:rsidR="00183C11" w:rsidRDefault="00183C11" w:rsidP="00BA3A3F">
            <w:pPr>
              <w:jc w:val="center"/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</w:tcBorders>
          </w:tcPr>
          <w:p w14:paraId="252E81DB" w14:textId="77777777" w:rsidR="00183C11" w:rsidRDefault="00183C11" w:rsidP="00BA3A3F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</w:tcPr>
          <w:p w14:paraId="04386B2E" w14:textId="77777777" w:rsidR="00183C11" w:rsidRDefault="00183C11" w:rsidP="00BA3A3F">
            <w:pPr>
              <w:jc w:val="center"/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</w:tcBorders>
          </w:tcPr>
          <w:p w14:paraId="0374752B" w14:textId="185E6A75" w:rsidR="00183C11" w:rsidRDefault="00183C11" w:rsidP="00BA3A3F">
            <w:pPr>
              <w:jc w:val="center"/>
            </w:pPr>
            <w:r w:rsidRPr="006171F6">
              <w:rPr>
                <w:i/>
              </w:rPr>
              <w:t>0.6</w:t>
            </w:r>
            <w:r>
              <w:rPr>
                <w:i/>
              </w:rPr>
              <w:t>6</w:t>
            </w:r>
          </w:p>
        </w:tc>
        <w:tc>
          <w:tcPr>
            <w:tcW w:w="1961" w:type="dxa"/>
            <w:tcBorders>
              <w:top w:val="single" w:sz="4" w:space="0" w:color="auto"/>
              <w:bottom w:val="nil"/>
            </w:tcBorders>
          </w:tcPr>
          <w:p w14:paraId="25BFA19A" w14:textId="77777777" w:rsidR="00183C11" w:rsidRDefault="00183C11" w:rsidP="00BA3A3F">
            <w:pPr>
              <w:jc w:val="center"/>
            </w:pPr>
          </w:p>
        </w:tc>
      </w:tr>
      <w:tr w:rsidR="00183C11" w14:paraId="10B749E0" w14:textId="77777777" w:rsidTr="00425A39">
        <w:trPr>
          <w:trHeight w:val="258"/>
        </w:trPr>
        <w:tc>
          <w:tcPr>
            <w:tcW w:w="2128" w:type="dxa"/>
            <w:tcBorders>
              <w:top w:val="nil"/>
              <w:bottom w:val="nil"/>
            </w:tcBorders>
          </w:tcPr>
          <w:p w14:paraId="08149A11" w14:textId="77777777" w:rsidR="00183C11" w:rsidRDefault="00183C11" w:rsidP="00BA3A3F">
            <w:r>
              <w:t xml:space="preserve">&lt;7 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FE5F02B" w14:textId="665FF4E6" w:rsidR="00183C11" w:rsidRDefault="00614265" w:rsidP="00BA3A3F">
            <w:pPr>
              <w:jc w:val="center"/>
            </w:pPr>
            <w:r>
              <w:t>18,317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96735ED" w14:textId="69DAF495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278C7DF8" w14:textId="404F7B83" w:rsidR="00183C11" w:rsidRDefault="00183C11" w:rsidP="00BA3A3F">
            <w:pPr>
              <w:jc w:val="center"/>
            </w:pPr>
            <w:r>
              <w:t>0.96 (0.78, 1.19)</w:t>
            </w:r>
          </w:p>
        </w:tc>
        <w:tc>
          <w:tcPr>
            <w:tcW w:w="1684" w:type="dxa"/>
            <w:tcBorders>
              <w:top w:val="nil"/>
              <w:bottom w:val="nil"/>
              <w:right w:val="nil"/>
            </w:tcBorders>
          </w:tcPr>
          <w:p w14:paraId="53C967C3" w14:textId="0CF5F174" w:rsidR="00183C11" w:rsidRDefault="00183C11" w:rsidP="00BA3A3F">
            <w:pPr>
              <w:jc w:val="center"/>
            </w:pPr>
            <w:r>
              <w:t>1.07 (0.85, 1.3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</w:tcBorders>
          </w:tcPr>
          <w:p w14:paraId="709E876B" w14:textId="1AD752E9" w:rsidR="00183C11" w:rsidRDefault="00183C11" w:rsidP="00BA3A3F">
            <w:pPr>
              <w:jc w:val="center"/>
            </w:pPr>
            <w:r>
              <w:t>1.16 (0.91, 1.47)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CBDFD13" w14:textId="69A726E6" w:rsidR="00183C11" w:rsidRDefault="00183C11" w:rsidP="00BA3A3F">
            <w:pPr>
              <w:jc w:val="center"/>
            </w:pPr>
            <w:r>
              <w:t>1.15 (0.89, 1.4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</w:tcPr>
          <w:p w14:paraId="6FA27646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46A05A5C" w14:textId="4C8C3EA3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0</w:t>
            </w:r>
            <w:r>
              <w:rPr>
                <w:i/>
              </w:rPr>
              <w:t>7</w:t>
            </w:r>
          </w:p>
        </w:tc>
      </w:tr>
      <w:tr w:rsidR="00183C11" w14:paraId="5D28C004" w14:textId="77777777" w:rsidTr="00425A39">
        <w:trPr>
          <w:trHeight w:val="258"/>
        </w:trPr>
        <w:tc>
          <w:tcPr>
            <w:tcW w:w="2128" w:type="dxa"/>
            <w:tcBorders>
              <w:top w:val="nil"/>
              <w:bottom w:val="nil"/>
            </w:tcBorders>
          </w:tcPr>
          <w:p w14:paraId="6299D0AB" w14:textId="77777777" w:rsidR="00183C11" w:rsidRDefault="00183C11" w:rsidP="00BA3A3F">
            <w:r>
              <w:t xml:space="preserve">7-8 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62B3288" w14:textId="29F6BDD7" w:rsidR="00183C11" w:rsidRDefault="00614265" w:rsidP="00BA3A3F">
            <w:pPr>
              <w:jc w:val="center"/>
            </w:pPr>
            <w:r>
              <w:t>34,005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1E71619" w14:textId="033B54A7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59479F16" w14:textId="48FE6520" w:rsidR="00183C11" w:rsidRDefault="00183C11" w:rsidP="00BA3A3F">
            <w:pPr>
              <w:jc w:val="center"/>
            </w:pPr>
            <w:r>
              <w:t>1.10 (0.93, 1.30)</w:t>
            </w:r>
          </w:p>
        </w:tc>
        <w:tc>
          <w:tcPr>
            <w:tcW w:w="1684" w:type="dxa"/>
            <w:tcBorders>
              <w:top w:val="nil"/>
              <w:bottom w:val="nil"/>
              <w:right w:val="nil"/>
            </w:tcBorders>
          </w:tcPr>
          <w:p w14:paraId="2BAEFF50" w14:textId="77777777" w:rsidR="00183C11" w:rsidRDefault="00183C11" w:rsidP="00BA3A3F">
            <w:pPr>
              <w:jc w:val="center"/>
            </w:pPr>
            <w:r>
              <w:t>1.09 (0.91, 1.31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</w:tcBorders>
          </w:tcPr>
          <w:p w14:paraId="73855E40" w14:textId="45CD5C36" w:rsidR="00183C11" w:rsidRDefault="00183C11" w:rsidP="00BA3A3F">
            <w:pPr>
              <w:jc w:val="center"/>
            </w:pPr>
            <w:r>
              <w:t>1.08 (0.89, 1.31)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E7DB44F" w14:textId="14E62287" w:rsidR="00183C11" w:rsidRDefault="00183C11" w:rsidP="00BA3A3F">
            <w:pPr>
              <w:jc w:val="center"/>
            </w:pPr>
            <w:r>
              <w:t>1.15 (0.93, 1.4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</w:tcPr>
          <w:p w14:paraId="177B2CAB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6B6D5A29" w14:textId="369B80AB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30</w:t>
            </w:r>
          </w:p>
        </w:tc>
      </w:tr>
      <w:tr w:rsidR="00183C11" w14:paraId="37476BEF" w14:textId="77777777" w:rsidTr="00425A39">
        <w:trPr>
          <w:trHeight w:val="258"/>
        </w:trPr>
        <w:tc>
          <w:tcPr>
            <w:tcW w:w="2128" w:type="dxa"/>
            <w:tcBorders>
              <w:top w:val="nil"/>
              <w:bottom w:val="nil"/>
            </w:tcBorders>
          </w:tcPr>
          <w:p w14:paraId="7F5B53A8" w14:textId="77777777" w:rsidR="00183C11" w:rsidRDefault="00183C11" w:rsidP="00BA3A3F">
            <w:r>
              <w:t xml:space="preserve">9+ 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CA2A2DF" w14:textId="7300268B" w:rsidR="00183C11" w:rsidRDefault="00614265" w:rsidP="00BA3A3F">
            <w:pPr>
              <w:jc w:val="center"/>
            </w:pPr>
            <w:r>
              <w:t>1,748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DA55E0C" w14:textId="123E572A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7C15E2AC" w14:textId="5D42A09E" w:rsidR="00183C11" w:rsidRDefault="00183C11" w:rsidP="00BA3A3F">
            <w:pPr>
              <w:jc w:val="center"/>
            </w:pPr>
            <w:r>
              <w:t>1.03 (0.52, 2.03)</w:t>
            </w:r>
          </w:p>
        </w:tc>
        <w:tc>
          <w:tcPr>
            <w:tcW w:w="1684" w:type="dxa"/>
            <w:tcBorders>
              <w:top w:val="nil"/>
              <w:bottom w:val="nil"/>
              <w:right w:val="nil"/>
            </w:tcBorders>
          </w:tcPr>
          <w:p w14:paraId="6EA5EB79" w14:textId="639D8414" w:rsidR="00183C11" w:rsidRDefault="00183C11" w:rsidP="00BA3A3F">
            <w:pPr>
              <w:jc w:val="center"/>
            </w:pPr>
            <w:r>
              <w:t>1.20 (0.58, 2.4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</w:tcBorders>
          </w:tcPr>
          <w:p w14:paraId="6E477F0F" w14:textId="5A072D87" w:rsidR="00183C11" w:rsidRDefault="00183C11" w:rsidP="00BA3A3F">
            <w:pPr>
              <w:jc w:val="center"/>
            </w:pPr>
            <w:r>
              <w:t>1.08 (0.46, 2.51)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7E25743" w14:textId="54CFB576" w:rsidR="00183C11" w:rsidRDefault="00183C11" w:rsidP="00BA3A3F">
            <w:pPr>
              <w:jc w:val="center"/>
            </w:pPr>
            <w:r>
              <w:t>1.51 (0.63, 3.6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</w:tcPr>
          <w:p w14:paraId="513A8612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4D364D7C" w14:textId="3F71449D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28</w:t>
            </w:r>
          </w:p>
        </w:tc>
      </w:tr>
      <w:tr w:rsidR="00183C11" w14:paraId="7C4F6213" w14:textId="77777777" w:rsidTr="00425A39">
        <w:trPr>
          <w:trHeight w:val="252"/>
        </w:trPr>
        <w:tc>
          <w:tcPr>
            <w:tcW w:w="2128" w:type="dxa"/>
            <w:tcBorders>
              <w:top w:val="nil"/>
            </w:tcBorders>
          </w:tcPr>
          <w:p w14:paraId="4A047A27" w14:textId="77777777" w:rsidR="00183C11" w:rsidRDefault="00183C11" w:rsidP="00BA3A3F"/>
        </w:tc>
        <w:tc>
          <w:tcPr>
            <w:tcW w:w="1152" w:type="dxa"/>
            <w:tcBorders>
              <w:top w:val="nil"/>
            </w:tcBorders>
          </w:tcPr>
          <w:p w14:paraId="29D18425" w14:textId="77777777" w:rsidR="00183C11" w:rsidRDefault="00183C11" w:rsidP="00BA3A3F">
            <w:pPr>
              <w:jc w:val="center"/>
            </w:pPr>
          </w:p>
        </w:tc>
        <w:tc>
          <w:tcPr>
            <w:tcW w:w="1129" w:type="dxa"/>
            <w:tcBorders>
              <w:top w:val="nil"/>
            </w:tcBorders>
          </w:tcPr>
          <w:p w14:paraId="28CF0B34" w14:textId="064F4332" w:rsidR="00183C11" w:rsidRDefault="00183C11" w:rsidP="00BA3A3F">
            <w:pPr>
              <w:jc w:val="center"/>
            </w:pPr>
          </w:p>
        </w:tc>
        <w:tc>
          <w:tcPr>
            <w:tcW w:w="1684" w:type="dxa"/>
            <w:tcBorders>
              <w:top w:val="nil"/>
            </w:tcBorders>
          </w:tcPr>
          <w:p w14:paraId="29ED85FC" w14:textId="77777777" w:rsidR="00183C11" w:rsidRDefault="00183C11" w:rsidP="00BA3A3F">
            <w:pPr>
              <w:jc w:val="center"/>
            </w:pPr>
          </w:p>
        </w:tc>
        <w:tc>
          <w:tcPr>
            <w:tcW w:w="1684" w:type="dxa"/>
            <w:tcBorders>
              <w:top w:val="nil"/>
              <w:right w:val="nil"/>
            </w:tcBorders>
          </w:tcPr>
          <w:p w14:paraId="1839E1F3" w14:textId="77777777" w:rsidR="00183C11" w:rsidRDefault="00183C11" w:rsidP="00BA3A3F">
            <w:pPr>
              <w:jc w:val="center"/>
            </w:pPr>
          </w:p>
        </w:tc>
        <w:tc>
          <w:tcPr>
            <w:tcW w:w="1746" w:type="dxa"/>
            <w:tcBorders>
              <w:top w:val="nil"/>
              <w:left w:val="nil"/>
            </w:tcBorders>
          </w:tcPr>
          <w:p w14:paraId="7F9DF31A" w14:textId="77777777" w:rsidR="00183C11" w:rsidRDefault="00183C11" w:rsidP="00BA3A3F">
            <w:pPr>
              <w:jc w:val="center"/>
            </w:pP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698425C1" w14:textId="77777777" w:rsidR="00183C11" w:rsidRDefault="00183C11" w:rsidP="00BA3A3F">
            <w:pPr>
              <w:jc w:val="center"/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</w:tcPr>
          <w:p w14:paraId="0DA939F4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1961" w:type="dxa"/>
            <w:tcBorders>
              <w:top w:val="nil"/>
            </w:tcBorders>
          </w:tcPr>
          <w:p w14:paraId="3020FB24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</w:tr>
      <w:tr w:rsidR="00183C11" w14:paraId="5321BF32" w14:textId="77777777" w:rsidTr="00425A39">
        <w:trPr>
          <w:trHeight w:val="258"/>
        </w:trPr>
        <w:tc>
          <w:tcPr>
            <w:tcW w:w="2128" w:type="dxa"/>
          </w:tcPr>
          <w:p w14:paraId="0C72767B" w14:textId="77777777" w:rsidR="00183C11" w:rsidRDefault="00183C11" w:rsidP="00BA3A3F">
            <w:pPr>
              <w:rPr>
                <w:rFonts w:cstheme="minorHAnsi"/>
              </w:rPr>
            </w:pPr>
            <w:r w:rsidRPr="00494865">
              <w:rPr>
                <w:rFonts w:cstheme="minorHAnsi"/>
              </w:rPr>
              <w:t>Education</w:t>
            </w:r>
          </w:p>
        </w:tc>
        <w:tc>
          <w:tcPr>
            <w:tcW w:w="1152" w:type="dxa"/>
          </w:tcPr>
          <w:p w14:paraId="2B151834" w14:textId="77777777" w:rsidR="00183C11" w:rsidRDefault="00183C11" w:rsidP="00BA3A3F">
            <w:pPr>
              <w:jc w:val="center"/>
            </w:pPr>
          </w:p>
        </w:tc>
        <w:tc>
          <w:tcPr>
            <w:tcW w:w="1129" w:type="dxa"/>
          </w:tcPr>
          <w:p w14:paraId="1E37FEAA" w14:textId="65C75502" w:rsidR="00183C11" w:rsidRDefault="00183C11" w:rsidP="00BA3A3F">
            <w:pPr>
              <w:jc w:val="center"/>
            </w:pPr>
          </w:p>
        </w:tc>
        <w:tc>
          <w:tcPr>
            <w:tcW w:w="1684" w:type="dxa"/>
          </w:tcPr>
          <w:p w14:paraId="65317927" w14:textId="77777777" w:rsidR="00183C11" w:rsidRDefault="00183C11" w:rsidP="00BA3A3F">
            <w:pPr>
              <w:jc w:val="center"/>
            </w:pPr>
          </w:p>
        </w:tc>
        <w:tc>
          <w:tcPr>
            <w:tcW w:w="1684" w:type="dxa"/>
            <w:tcBorders>
              <w:right w:val="nil"/>
            </w:tcBorders>
          </w:tcPr>
          <w:p w14:paraId="3601AC41" w14:textId="77777777" w:rsidR="00183C11" w:rsidRDefault="00183C11" w:rsidP="00BA3A3F">
            <w:pPr>
              <w:jc w:val="center"/>
            </w:pPr>
          </w:p>
        </w:tc>
        <w:tc>
          <w:tcPr>
            <w:tcW w:w="1746" w:type="dxa"/>
            <w:tcBorders>
              <w:left w:val="nil"/>
            </w:tcBorders>
          </w:tcPr>
          <w:p w14:paraId="793A0058" w14:textId="77777777" w:rsidR="00183C11" w:rsidRDefault="00183C11" w:rsidP="00BA3A3F">
            <w:pPr>
              <w:jc w:val="center"/>
            </w:pPr>
          </w:p>
        </w:tc>
        <w:tc>
          <w:tcPr>
            <w:tcW w:w="1800" w:type="dxa"/>
          </w:tcPr>
          <w:p w14:paraId="412C1BCA" w14:textId="77777777" w:rsidR="00183C11" w:rsidRDefault="00183C11" w:rsidP="00BA3A3F">
            <w:pPr>
              <w:jc w:val="center"/>
            </w:pPr>
          </w:p>
        </w:tc>
        <w:tc>
          <w:tcPr>
            <w:tcW w:w="1201" w:type="dxa"/>
            <w:tcBorders>
              <w:top w:val="nil"/>
            </w:tcBorders>
          </w:tcPr>
          <w:p w14:paraId="5432FCE8" w14:textId="7761FF38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59</w:t>
            </w:r>
          </w:p>
        </w:tc>
        <w:tc>
          <w:tcPr>
            <w:tcW w:w="1961" w:type="dxa"/>
          </w:tcPr>
          <w:p w14:paraId="431D3908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</w:tr>
      <w:tr w:rsidR="00183C11" w14:paraId="36E72EC6" w14:textId="77777777" w:rsidTr="00425A39">
        <w:trPr>
          <w:trHeight w:val="258"/>
        </w:trPr>
        <w:tc>
          <w:tcPr>
            <w:tcW w:w="2128" w:type="dxa"/>
          </w:tcPr>
          <w:p w14:paraId="50B0D274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Less than 12 years</w:t>
            </w:r>
          </w:p>
        </w:tc>
        <w:tc>
          <w:tcPr>
            <w:tcW w:w="1152" w:type="dxa"/>
          </w:tcPr>
          <w:p w14:paraId="4B2C5E73" w14:textId="3F0BDF5E" w:rsidR="00183C11" w:rsidRDefault="00614265" w:rsidP="00BA3A3F">
            <w:pPr>
              <w:jc w:val="center"/>
            </w:pPr>
            <w:r>
              <w:t>2,755</w:t>
            </w:r>
          </w:p>
        </w:tc>
        <w:tc>
          <w:tcPr>
            <w:tcW w:w="1129" w:type="dxa"/>
          </w:tcPr>
          <w:p w14:paraId="2A869E8F" w14:textId="634E3AA3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1684" w:type="dxa"/>
          </w:tcPr>
          <w:p w14:paraId="097D9571" w14:textId="46E2F93F" w:rsidR="00183C11" w:rsidRDefault="00183C11" w:rsidP="00BA3A3F">
            <w:pPr>
              <w:jc w:val="center"/>
            </w:pPr>
            <w:r>
              <w:t>1.47 (0.91, 2.37)</w:t>
            </w:r>
          </w:p>
        </w:tc>
        <w:tc>
          <w:tcPr>
            <w:tcW w:w="1684" w:type="dxa"/>
            <w:tcBorders>
              <w:right w:val="nil"/>
            </w:tcBorders>
          </w:tcPr>
          <w:p w14:paraId="31DABA16" w14:textId="71F0FCD9" w:rsidR="00183C11" w:rsidRDefault="00183C11" w:rsidP="00BA3A3F">
            <w:pPr>
              <w:jc w:val="center"/>
            </w:pPr>
            <w:r>
              <w:t>1.14 (0.65, 1.99)</w:t>
            </w:r>
          </w:p>
        </w:tc>
        <w:tc>
          <w:tcPr>
            <w:tcW w:w="1746" w:type="dxa"/>
            <w:tcBorders>
              <w:left w:val="nil"/>
            </w:tcBorders>
          </w:tcPr>
          <w:p w14:paraId="2F21B403" w14:textId="72F55D94" w:rsidR="00183C11" w:rsidRDefault="00183C11" w:rsidP="00BA3A3F">
            <w:pPr>
              <w:jc w:val="center"/>
            </w:pPr>
            <w:r>
              <w:t>1.52 (0.86, 2.69)</w:t>
            </w:r>
          </w:p>
        </w:tc>
        <w:tc>
          <w:tcPr>
            <w:tcW w:w="1800" w:type="dxa"/>
          </w:tcPr>
          <w:p w14:paraId="3B039EA6" w14:textId="5A836332" w:rsidR="00183C11" w:rsidRDefault="00183C11" w:rsidP="00BA3A3F">
            <w:pPr>
              <w:jc w:val="center"/>
            </w:pPr>
            <w:r>
              <w:t>2.09 (1.12, 3.89)</w:t>
            </w:r>
          </w:p>
        </w:tc>
        <w:tc>
          <w:tcPr>
            <w:tcW w:w="1201" w:type="dxa"/>
          </w:tcPr>
          <w:p w14:paraId="14EA0BB1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1961" w:type="dxa"/>
          </w:tcPr>
          <w:p w14:paraId="71CF406B" w14:textId="33E822F4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0</w:t>
            </w:r>
            <w:r>
              <w:rPr>
                <w:i/>
              </w:rPr>
              <w:t>2</w:t>
            </w:r>
          </w:p>
        </w:tc>
      </w:tr>
      <w:tr w:rsidR="00183C11" w14:paraId="5323F015" w14:textId="77777777" w:rsidTr="00425A39">
        <w:trPr>
          <w:trHeight w:val="258"/>
        </w:trPr>
        <w:tc>
          <w:tcPr>
            <w:tcW w:w="2128" w:type="dxa"/>
          </w:tcPr>
          <w:p w14:paraId="5DFA3CF7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12 years or more</w:t>
            </w:r>
          </w:p>
        </w:tc>
        <w:tc>
          <w:tcPr>
            <w:tcW w:w="1152" w:type="dxa"/>
          </w:tcPr>
          <w:p w14:paraId="54A596FE" w14:textId="031081D5" w:rsidR="00183C11" w:rsidRDefault="00614265" w:rsidP="00BA3A3F">
            <w:pPr>
              <w:jc w:val="center"/>
            </w:pPr>
            <w:r>
              <w:t>71,182</w:t>
            </w:r>
          </w:p>
        </w:tc>
        <w:tc>
          <w:tcPr>
            <w:tcW w:w="1129" w:type="dxa"/>
          </w:tcPr>
          <w:p w14:paraId="6401C42B" w14:textId="00303673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1684" w:type="dxa"/>
          </w:tcPr>
          <w:p w14:paraId="32CF89CD" w14:textId="59C1F29E" w:rsidR="00183C11" w:rsidRDefault="00183C11" w:rsidP="00BA3A3F">
            <w:pPr>
              <w:jc w:val="center"/>
            </w:pPr>
            <w:r>
              <w:t>1.05 (0.94, 1.17)</w:t>
            </w:r>
          </w:p>
        </w:tc>
        <w:tc>
          <w:tcPr>
            <w:tcW w:w="1684" w:type="dxa"/>
            <w:tcBorders>
              <w:right w:val="nil"/>
            </w:tcBorders>
          </w:tcPr>
          <w:p w14:paraId="5EE651B1" w14:textId="1243C6ED" w:rsidR="00183C11" w:rsidRDefault="00183C11" w:rsidP="00BA3A3F">
            <w:pPr>
              <w:jc w:val="center"/>
            </w:pPr>
            <w:r>
              <w:t>1.08 (0.96, 1.22)</w:t>
            </w:r>
          </w:p>
        </w:tc>
        <w:tc>
          <w:tcPr>
            <w:tcW w:w="1746" w:type="dxa"/>
            <w:tcBorders>
              <w:left w:val="nil"/>
            </w:tcBorders>
          </w:tcPr>
          <w:p w14:paraId="44D8D36F" w14:textId="41CE90A0" w:rsidR="00183C11" w:rsidRDefault="00183C11" w:rsidP="00BA3A3F">
            <w:pPr>
              <w:jc w:val="center"/>
            </w:pPr>
            <w:r>
              <w:t>1.14 (1.01, 1.29)</w:t>
            </w:r>
          </w:p>
        </w:tc>
        <w:tc>
          <w:tcPr>
            <w:tcW w:w="1800" w:type="dxa"/>
          </w:tcPr>
          <w:p w14:paraId="4D3424E3" w14:textId="2C8F264A" w:rsidR="00183C11" w:rsidRDefault="00183C11" w:rsidP="00BA3A3F">
            <w:pPr>
              <w:jc w:val="center"/>
            </w:pPr>
            <w:r>
              <w:t>1.15 (1.00, 1.31)</w:t>
            </w:r>
          </w:p>
        </w:tc>
        <w:tc>
          <w:tcPr>
            <w:tcW w:w="1201" w:type="dxa"/>
          </w:tcPr>
          <w:p w14:paraId="6477F0F4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1961" w:type="dxa"/>
          </w:tcPr>
          <w:p w14:paraId="6863AE55" w14:textId="0ABCA866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05</w:t>
            </w:r>
          </w:p>
        </w:tc>
      </w:tr>
      <w:tr w:rsidR="00183C11" w14:paraId="6195F4CD" w14:textId="77777777" w:rsidTr="00425A39">
        <w:trPr>
          <w:trHeight w:val="258"/>
        </w:trPr>
        <w:tc>
          <w:tcPr>
            <w:tcW w:w="2128" w:type="dxa"/>
          </w:tcPr>
          <w:p w14:paraId="24BE437A" w14:textId="77777777" w:rsidR="00183C11" w:rsidRDefault="00183C11" w:rsidP="00BA3A3F">
            <w:pPr>
              <w:rPr>
                <w:rFonts w:cstheme="minorHAnsi"/>
              </w:rPr>
            </w:pPr>
          </w:p>
        </w:tc>
        <w:tc>
          <w:tcPr>
            <w:tcW w:w="1152" w:type="dxa"/>
          </w:tcPr>
          <w:p w14:paraId="2D5A4615" w14:textId="77777777" w:rsidR="00183C11" w:rsidRDefault="00183C11" w:rsidP="00BA3A3F">
            <w:pPr>
              <w:jc w:val="center"/>
            </w:pPr>
          </w:p>
        </w:tc>
        <w:tc>
          <w:tcPr>
            <w:tcW w:w="1129" w:type="dxa"/>
          </w:tcPr>
          <w:p w14:paraId="322F5DBD" w14:textId="6F9E7779" w:rsidR="00183C11" w:rsidRDefault="00183C11" w:rsidP="00BA3A3F">
            <w:pPr>
              <w:jc w:val="center"/>
            </w:pPr>
          </w:p>
        </w:tc>
        <w:tc>
          <w:tcPr>
            <w:tcW w:w="1684" w:type="dxa"/>
          </w:tcPr>
          <w:p w14:paraId="5E2BDAE6" w14:textId="77777777" w:rsidR="00183C11" w:rsidRDefault="00183C11" w:rsidP="00BA3A3F">
            <w:pPr>
              <w:jc w:val="center"/>
            </w:pPr>
          </w:p>
        </w:tc>
        <w:tc>
          <w:tcPr>
            <w:tcW w:w="1684" w:type="dxa"/>
            <w:tcBorders>
              <w:right w:val="nil"/>
            </w:tcBorders>
          </w:tcPr>
          <w:p w14:paraId="53798F15" w14:textId="77777777" w:rsidR="00183C11" w:rsidRDefault="00183C11" w:rsidP="00BA3A3F">
            <w:pPr>
              <w:jc w:val="center"/>
            </w:pPr>
          </w:p>
        </w:tc>
        <w:tc>
          <w:tcPr>
            <w:tcW w:w="1746" w:type="dxa"/>
            <w:tcBorders>
              <w:left w:val="nil"/>
            </w:tcBorders>
          </w:tcPr>
          <w:p w14:paraId="7972F72F" w14:textId="77777777" w:rsidR="00183C11" w:rsidRDefault="00183C11" w:rsidP="00BA3A3F">
            <w:pPr>
              <w:jc w:val="center"/>
            </w:pPr>
          </w:p>
        </w:tc>
        <w:tc>
          <w:tcPr>
            <w:tcW w:w="1800" w:type="dxa"/>
          </w:tcPr>
          <w:p w14:paraId="4A81CF1E" w14:textId="77777777" w:rsidR="00183C11" w:rsidRDefault="00183C11" w:rsidP="00BA3A3F">
            <w:pPr>
              <w:jc w:val="center"/>
            </w:pPr>
          </w:p>
        </w:tc>
        <w:tc>
          <w:tcPr>
            <w:tcW w:w="1201" w:type="dxa"/>
          </w:tcPr>
          <w:p w14:paraId="70F39447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1961" w:type="dxa"/>
          </w:tcPr>
          <w:p w14:paraId="4B8C5497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</w:tr>
      <w:tr w:rsidR="00183C11" w14:paraId="0606CA35" w14:textId="77777777" w:rsidTr="00425A39">
        <w:trPr>
          <w:trHeight w:val="252"/>
        </w:trPr>
        <w:tc>
          <w:tcPr>
            <w:tcW w:w="2128" w:type="dxa"/>
          </w:tcPr>
          <w:p w14:paraId="50DD5568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Race</w:t>
            </w:r>
          </w:p>
        </w:tc>
        <w:tc>
          <w:tcPr>
            <w:tcW w:w="1152" w:type="dxa"/>
          </w:tcPr>
          <w:p w14:paraId="4A71709D" w14:textId="77777777" w:rsidR="00183C11" w:rsidRDefault="00183C11" w:rsidP="00BA3A3F">
            <w:pPr>
              <w:jc w:val="center"/>
            </w:pPr>
          </w:p>
        </w:tc>
        <w:tc>
          <w:tcPr>
            <w:tcW w:w="1129" w:type="dxa"/>
          </w:tcPr>
          <w:p w14:paraId="56225710" w14:textId="7B3F6778" w:rsidR="00183C11" w:rsidRDefault="00183C11" w:rsidP="00BA3A3F">
            <w:pPr>
              <w:jc w:val="center"/>
            </w:pPr>
          </w:p>
        </w:tc>
        <w:tc>
          <w:tcPr>
            <w:tcW w:w="1684" w:type="dxa"/>
          </w:tcPr>
          <w:p w14:paraId="7E72EA4F" w14:textId="77777777" w:rsidR="00183C11" w:rsidRDefault="00183C11" w:rsidP="00BA3A3F">
            <w:pPr>
              <w:jc w:val="center"/>
            </w:pPr>
          </w:p>
        </w:tc>
        <w:tc>
          <w:tcPr>
            <w:tcW w:w="1684" w:type="dxa"/>
            <w:tcBorders>
              <w:right w:val="nil"/>
            </w:tcBorders>
          </w:tcPr>
          <w:p w14:paraId="1993CF50" w14:textId="77777777" w:rsidR="00183C11" w:rsidRDefault="00183C11" w:rsidP="00BA3A3F">
            <w:pPr>
              <w:jc w:val="center"/>
            </w:pPr>
          </w:p>
        </w:tc>
        <w:tc>
          <w:tcPr>
            <w:tcW w:w="1746" w:type="dxa"/>
            <w:tcBorders>
              <w:left w:val="nil"/>
            </w:tcBorders>
          </w:tcPr>
          <w:p w14:paraId="5684F838" w14:textId="77777777" w:rsidR="00183C11" w:rsidRDefault="00183C11" w:rsidP="00BA3A3F">
            <w:pPr>
              <w:jc w:val="center"/>
            </w:pPr>
          </w:p>
        </w:tc>
        <w:tc>
          <w:tcPr>
            <w:tcW w:w="1800" w:type="dxa"/>
          </w:tcPr>
          <w:p w14:paraId="4633531C" w14:textId="77777777" w:rsidR="00183C11" w:rsidRDefault="00183C11" w:rsidP="00BA3A3F">
            <w:pPr>
              <w:jc w:val="center"/>
            </w:pPr>
          </w:p>
        </w:tc>
        <w:tc>
          <w:tcPr>
            <w:tcW w:w="1201" w:type="dxa"/>
          </w:tcPr>
          <w:p w14:paraId="3A08400D" w14:textId="0294F76C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52</w:t>
            </w:r>
          </w:p>
        </w:tc>
        <w:tc>
          <w:tcPr>
            <w:tcW w:w="1961" w:type="dxa"/>
          </w:tcPr>
          <w:p w14:paraId="698DF542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</w:tr>
      <w:tr w:rsidR="00183C11" w14:paraId="43F20C74" w14:textId="77777777" w:rsidTr="00425A39">
        <w:trPr>
          <w:trHeight w:val="258"/>
        </w:trPr>
        <w:tc>
          <w:tcPr>
            <w:tcW w:w="2128" w:type="dxa"/>
          </w:tcPr>
          <w:p w14:paraId="4D8815F1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White</w:t>
            </w:r>
          </w:p>
        </w:tc>
        <w:tc>
          <w:tcPr>
            <w:tcW w:w="1152" w:type="dxa"/>
          </w:tcPr>
          <w:p w14:paraId="1E04CE77" w14:textId="4A5CD36F" w:rsidR="00183C11" w:rsidRDefault="00A25308" w:rsidP="00BA3A3F">
            <w:pPr>
              <w:jc w:val="center"/>
            </w:pPr>
            <w:r>
              <w:t>69,814</w:t>
            </w:r>
          </w:p>
        </w:tc>
        <w:tc>
          <w:tcPr>
            <w:tcW w:w="1129" w:type="dxa"/>
          </w:tcPr>
          <w:p w14:paraId="78BE8B59" w14:textId="7CFA00FC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1684" w:type="dxa"/>
          </w:tcPr>
          <w:p w14:paraId="40F4DC81" w14:textId="298DD5C7" w:rsidR="00183C11" w:rsidRDefault="00183C11" w:rsidP="00BA3A3F">
            <w:pPr>
              <w:jc w:val="center"/>
            </w:pPr>
            <w:r>
              <w:t>1.07 (0.96, 1.19)</w:t>
            </w:r>
          </w:p>
        </w:tc>
        <w:tc>
          <w:tcPr>
            <w:tcW w:w="1684" w:type="dxa"/>
            <w:tcBorders>
              <w:right w:val="nil"/>
            </w:tcBorders>
          </w:tcPr>
          <w:p w14:paraId="0CBC0E6B" w14:textId="0D9E46B9" w:rsidR="00183C11" w:rsidRDefault="00183C11" w:rsidP="00BA3A3F">
            <w:pPr>
              <w:jc w:val="center"/>
            </w:pPr>
            <w:r>
              <w:t>1.10 (0.97, 1.23)</w:t>
            </w:r>
          </w:p>
        </w:tc>
        <w:tc>
          <w:tcPr>
            <w:tcW w:w="1746" w:type="dxa"/>
            <w:tcBorders>
              <w:left w:val="nil"/>
            </w:tcBorders>
          </w:tcPr>
          <w:p w14:paraId="2581D246" w14:textId="77777777" w:rsidR="00183C11" w:rsidRDefault="00183C11" w:rsidP="00BA3A3F">
            <w:pPr>
              <w:jc w:val="center"/>
            </w:pPr>
            <w:r>
              <w:t>1.17 (1.03, 1.33)</w:t>
            </w:r>
          </w:p>
        </w:tc>
        <w:tc>
          <w:tcPr>
            <w:tcW w:w="1800" w:type="dxa"/>
          </w:tcPr>
          <w:p w14:paraId="006C9223" w14:textId="3BBA954D" w:rsidR="00183C11" w:rsidRDefault="00183C11" w:rsidP="00BA3A3F">
            <w:pPr>
              <w:jc w:val="center"/>
            </w:pPr>
            <w:r>
              <w:t>1.19 (1.04, 1.36)</w:t>
            </w:r>
          </w:p>
        </w:tc>
        <w:tc>
          <w:tcPr>
            <w:tcW w:w="1201" w:type="dxa"/>
          </w:tcPr>
          <w:p w14:paraId="602EFFDC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1961" w:type="dxa"/>
          </w:tcPr>
          <w:p w14:paraId="061A8F24" w14:textId="7FFE839C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0</w:t>
            </w:r>
            <w:r>
              <w:rPr>
                <w:i/>
              </w:rPr>
              <w:t>1</w:t>
            </w:r>
          </w:p>
        </w:tc>
      </w:tr>
      <w:tr w:rsidR="00183C11" w14:paraId="0811DEB8" w14:textId="77777777" w:rsidTr="00425A39">
        <w:trPr>
          <w:trHeight w:val="258"/>
        </w:trPr>
        <w:tc>
          <w:tcPr>
            <w:tcW w:w="2128" w:type="dxa"/>
          </w:tcPr>
          <w:p w14:paraId="37D496B5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Black</w:t>
            </w:r>
          </w:p>
        </w:tc>
        <w:tc>
          <w:tcPr>
            <w:tcW w:w="1152" w:type="dxa"/>
          </w:tcPr>
          <w:p w14:paraId="51B1E4BB" w14:textId="4FE80B35" w:rsidR="00183C11" w:rsidRDefault="00A25308" w:rsidP="00BA3A3F">
            <w:pPr>
              <w:jc w:val="center"/>
            </w:pPr>
            <w:r>
              <w:t>2,843</w:t>
            </w:r>
          </w:p>
        </w:tc>
        <w:tc>
          <w:tcPr>
            <w:tcW w:w="1129" w:type="dxa"/>
          </w:tcPr>
          <w:p w14:paraId="71A66C0D" w14:textId="39717C14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1684" w:type="dxa"/>
          </w:tcPr>
          <w:p w14:paraId="188C27CF" w14:textId="30991029" w:rsidR="00183C11" w:rsidRDefault="00183C11" w:rsidP="00BA3A3F">
            <w:pPr>
              <w:jc w:val="center"/>
            </w:pPr>
            <w:r>
              <w:t>1.52 (0.79, 2.91)</w:t>
            </w:r>
          </w:p>
        </w:tc>
        <w:tc>
          <w:tcPr>
            <w:tcW w:w="1684" w:type="dxa"/>
            <w:tcBorders>
              <w:right w:val="nil"/>
            </w:tcBorders>
          </w:tcPr>
          <w:p w14:paraId="53DFF80E" w14:textId="1D15897B" w:rsidR="00183C11" w:rsidRDefault="00183C11" w:rsidP="00BA3A3F">
            <w:pPr>
              <w:jc w:val="center"/>
            </w:pPr>
            <w:r>
              <w:t>1.05 (0.53, 2.09)</w:t>
            </w:r>
          </w:p>
        </w:tc>
        <w:tc>
          <w:tcPr>
            <w:tcW w:w="1746" w:type="dxa"/>
            <w:tcBorders>
              <w:left w:val="nil"/>
            </w:tcBorders>
          </w:tcPr>
          <w:p w14:paraId="523C1258" w14:textId="5856E11A" w:rsidR="00183C11" w:rsidRDefault="00183C11" w:rsidP="00BA3A3F">
            <w:pPr>
              <w:jc w:val="center"/>
            </w:pPr>
            <w:r>
              <w:t>1.01 (0.49, 2.05)</w:t>
            </w:r>
          </w:p>
        </w:tc>
        <w:tc>
          <w:tcPr>
            <w:tcW w:w="1800" w:type="dxa"/>
          </w:tcPr>
          <w:p w14:paraId="65988AF7" w14:textId="36018CFC" w:rsidR="00183C11" w:rsidRDefault="00183C11" w:rsidP="00BA3A3F">
            <w:pPr>
              <w:jc w:val="center"/>
            </w:pPr>
            <w:r>
              <w:t>1.11 (0.54, 2.26)</w:t>
            </w:r>
          </w:p>
        </w:tc>
        <w:tc>
          <w:tcPr>
            <w:tcW w:w="1201" w:type="dxa"/>
          </w:tcPr>
          <w:p w14:paraId="28180D22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1961" w:type="dxa"/>
          </w:tcPr>
          <w:p w14:paraId="3DBC9E4E" w14:textId="748A6C58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54</w:t>
            </w:r>
          </w:p>
        </w:tc>
      </w:tr>
      <w:tr w:rsidR="00183C11" w14:paraId="1B1D37E1" w14:textId="77777777" w:rsidTr="00425A39">
        <w:trPr>
          <w:trHeight w:val="258"/>
        </w:trPr>
        <w:tc>
          <w:tcPr>
            <w:tcW w:w="2128" w:type="dxa"/>
          </w:tcPr>
          <w:p w14:paraId="3099FE27" w14:textId="77777777" w:rsidR="00183C11" w:rsidRDefault="00183C11" w:rsidP="00BA3A3F">
            <w:pPr>
              <w:rPr>
                <w:rFonts w:cstheme="minorHAnsi"/>
              </w:rPr>
            </w:pPr>
          </w:p>
        </w:tc>
        <w:tc>
          <w:tcPr>
            <w:tcW w:w="1152" w:type="dxa"/>
          </w:tcPr>
          <w:p w14:paraId="1F6B4C9F" w14:textId="77777777" w:rsidR="00183C11" w:rsidRDefault="00183C11" w:rsidP="00BA3A3F">
            <w:pPr>
              <w:jc w:val="center"/>
            </w:pPr>
          </w:p>
        </w:tc>
        <w:tc>
          <w:tcPr>
            <w:tcW w:w="1129" w:type="dxa"/>
          </w:tcPr>
          <w:p w14:paraId="1EB7F8AF" w14:textId="30A0AF21" w:rsidR="00183C11" w:rsidRDefault="00183C11" w:rsidP="00BA3A3F">
            <w:pPr>
              <w:jc w:val="center"/>
            </w:pPr>
          </w:p>
        </w:tc>
        <w:tc>
          <w:tcPr>
            <w:tcW w:w="1684" w:type="dxa"/>
          </w:tcPr>
          <w:p w14:paraId="12CC153D" w14:textId="77777777" w:rsidR="00183C11" w:rsidRDefault="00183C11" w:rsidP="00BA3A3F">
            <w:pPr>
              <w:jc w:val="center"/>
            </w:pPr>
          </w:p>
        </w:tc>
        <w:tc>
          <w:tcPr>
            <w:tcW w:w="1684" w:type="dxa"/>
            <w:tcBorders>
              <w:right w:val="nil"/>
            </w:tcBorders>
          </w:tcPr>
          <w:p w14:paraId="3A577976" w14:textId="77777777" w:rsidR="00183C11" w:rsidRDefault="00183C11" w:rsidP="00BA3A3F">
            <w:pPr>
              <w:jc w:val="center"/>
            </w:pPr>
          </w:p>
        </w:tc>
        <w:tc>
          <w:tcPr>
            <w:tcW w:w="1746" w:type="dxa"/>
            <w:tcBorders>
              <w:left w:val="nil"/>
            </w:tcBorders>
          </w:tcPr>
          <w:p w14:paraId="48DB7577" w14:textId="77777777" w:rsidR="00183C11" w:rsidRDefault="00183C11" w:rsidP="00BA3A3F">
            <w:pPr>
              <w:jc w:val="center"/>
            </w:pPr>
          </w:p>
        </w:tc>
        <w:tc>
          <w:tcPr>
            <w:tcW w:w="1800" w:type="dxa"/>
          </w:tcPr>
          <w:p w14:paraId="263628A7" w14:textId="77777777" w:rsidR="00183C11" w:rsidRDefault="00183C11" w:rsidP="00BA3A3F">
            <w:pPr>
              <w:jc w:val="center"/>
            </w:pPr>
          </w:p>
        </w:tc>
        <w:tc>
          <w:tcPr>
            <w:tcW w:w="1201" w:type="dxa"/>
          </w:tcPr>
          <w:p w14:paraId="06C26105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1961" w:type="dxa"/>
          </w:tcPr>
          <w:p w14:paraId="6A10A1D4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</w:tr>
      <w:tr w:rsidR="00183C11" w14:paraId="70A4B069" w14:textId="77777777" w:rsidTr="00425A39">
        <w:trPr>
          <w:trHeight w:val="517"/>
        </w:trPr>
        <w:tc>
          <w:tcPr>
            <w:tcW w:w="2128" w:type="dxa"/>
          </w:tcPr>
          <w:p w14:paraId="4AF581DD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ensus tract poverty rate </w:t>
            </w:r>
            <w:r w:rsidRPr="002B3050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152" w:type="dxa"/>
          </w:tcPr>
          <w:p w14:paraId="7D7A01E4" w14:textId="77777777" w:rsidR="00183C11" w:rsidRDefault="00183C11" w:rsidP="00BA3A3F">
            <w:pPr>
              <w:jc w:val="center"/>
            </w:pPr>
          </w:p>
        </w:tc>
        <w:tc>
          <w:tcPr>
            <w:tcW w:w="1129" w:type="dxa"/>
          </w:tcPr>
          <w:p w14:paraId="4783CDEE" w14:textId="72673C1C" w:rsidR="00183C11" w:rsidRDefault="00183C11" w:rsidP="00BA3A3F">
            <w:pPr>
              <w:jc w:val="center"/>
            </w:pPr>
          </w:p>
        </w:tc>
        <w:tc>
          <w:tcPr>
            <w:tcW w:w="1684" w:type="dxa"/>
          </w:tcPr>
          <w:p w14:paraId="26800AB7" w14:textId="77777777" w:rsidR="00183C11" w:rsidRDefault="00183C11" w:rsidP="00BA3A3F">
            <w:pPr>
              <w:jc w:val="center"/>
            </w:pPr>
          </w:p>
        </w:tc>
        <w:tc>
          <w:tcPr>
            <w:tcW w:w="1684" w:type="dxa"/>
            <w:tcBorders>
              <w:right w:val="nil"/>
            </w:tcBorders>
          </w:tcPr>
          <w:p w14:paraId="1927CD7F" w14:textId="77777777" w:rsidR="00183C11" w:rsidRDefault="00183C11" w:rsidP="00BA3A3F">
            <w:pPr>
              <w:jc w:val="center"/>
            </w:pPr>
          </w:p>
        </w:tc>
        <w:tc>
          <w:tcPr>
            <w:tcW w:w="1746" w:type="dxa"/>
            <w:tcBorders>
              <w:left w:val="nil"/>
            </w:tcBorders>
          </w:tcPr>
          <w:p w14:paraId="270351C3" w14:textId="77777777" w:rsidR="00183C11" w:rsidRDefault="00183C11" w:rsidP="00BA3A3F">
            <w:pPr>
              <w:jc w:val="center"/>
            </w:pPr>
          </w:p>
        </w:tc>
        <w:tc>
          <w:tcPr>
            <w:tcW w:w="1800" w:type="dxa"/>
          </w:tcPr>
          <w:p w14:paraId="45646A66" w14:textId="77777777" w:rsidR="00183C11" w:rsidRDefault="00183C11" w:rsidP="00BA3A3F">
            <w:pPr>
              <w:jc w:val="center"/>
            </w:pPr>
          </w:p>
        </w:tc>
        <w:tc>
          <w:tcPr>
            <w:tcW w:w="1201" w:type="dxa"/>
          </w:tcPr>
          <w:p w14:paraId="3852AC9D" w14:textId="7D6B7323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46</w:t>
            </w:r>
          </w:p>
        </w:tc>
        <w:tc>
          <w:tcPr>
            <w:tcW w:w="1961" w:type="dxa"/>
          </w:tcPr>
          <w:p w14:paraId="56B4C98B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</w:tr>
      <w:tr w:rsidR="00183C11" w14:paraId="272B8C69" w14:textId="77777777" w:rsidTr="00425A39">
        <w:trPr>
          <w:trHeight w:val="252"/>
        </w:trPr>
        <w:tc>
          <w:tcPr>
            <w:tcW w:w="2128" w:type="dxa"/>
          </w:tcPr>
          <w:p w14:paraId="7910A0F4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  <w:tc>
          <w:tcPr>
            <w:tcW w:w="1152" w:type="dxa"/>
          </w:tcPr>
          <w:p w14:paraId="53FD56ED" w14:textId="34310138" w:rsidR="00183C11" w:rsidRDefault="00A25308" w:rsidP="00BA3A3F">
            <w:pPr>
              <w:jc w:val="center"/>
            </w:pPr>
            <w:r>
              <w:t>37,400</w:t>
            </w:r>
          </w:p>
        </w:tc>
        <w:tc>
          <w:tcPr>
            <w:tcW w:w="1129" w:type="dxa"/>
          </w:tcPr>
          <w:p w14:paraId="0DFBB7BD" w14:textId="4CA7949E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1684" w:type="dxa"/>
          </w:tcPr>
          <w:p w14:paraId="0CC49452" w14:textId="20C8BB31" w:rsidR="00183C11" w:rsidRDefault="00183C11" w:rsidP="00BA3A3F">
            <w:pPr>
              <w:jc w:val="center"/>
            </w:pPr>
            <w:r>
              <w:t>1.04 (0.89, 1.21)</w:t>
            </w:r>
          </w:p>
        </w:tc>
        <w:tc>
          <w:tcPr>
            <w:tcW w:w="1684" w:type="dxa"/>
            <w:tcBorders>
              <w:right w:val="nil"/>
            </w:tcBorders>
          </w:tcPr>
          <w:p w14:paraId="6C7ACC47" w14:textId="333AFE47" w:rsidR="00183C11" w:rsidRDefault="00183C11" w:rsidP="00BA3A3F">
            <w:pPr>
              <w:jc w:val="center"/>
            </w:pPr>
            <w:r>
              <w:t>1.02 (0.86, 1.20)</w:t>
            </w:r>
          </w:p>
        </w:tc>
        <w:tc>
          <w:tcPr>
            <w:tcW w:w="1746" w:type="dxa"/>
            <w:tcBorders>
              <w:left w:val="nil"/>
            </w:tcBorders>
          </w:tcPr>
          <w:p w14:paraId="3DFBAC5D" w14:textId="18993B60" w:rsidR="00183C11" w:rsidRDefault="00183C11" w:rsidP="00BA3A3F">
            <w:pPr>
              <w:jc w:val="center"/>
            </w:pPr>
            <w:r>
              <w:t>1.18 (0.99, 1.40)</w:t>
            </w:r>
          </w:p>
        </w:tc>
        <w:tc>
          <w:tcPr>
            <w:tcW w:w="1800" w:type="dxa"/>
          </w:tcPr>
          <w:p w14:paraId="7B104D43" w14:textId="4F03007E" w:rsidR="00183C11" w:rsidRDefault="00183C11" w:rsidP="00BA3A3F">
            <w:pPr>
              <w:jc w:val="center"/>
            </w:pPr>
            <w:r>
              <w:t>1.22 (1.00, 1.48)</w:t>
            </w:r>
          </w:p>
        </w:tc>
        <w:tc>
          <w:tcPr>
            <w:tcW w:w="1201" w:type="dxa"/>
          </w:tcPr>
          <w:p w14:paraId="3B710F9B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1961" w:type="dxa"/>
          </w:tcPr>
          <w:p w14:paraId="7B708858" w14:textId="4136BE03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0</w:t>
            </w:r>
            <w:r>
              <w:rPr>
                <w:i/>
              </w:rPr>
              <w:t>1</w:t>
            </w:r>
          </w:p>
        </w:tc>
      </w:tr>
      <w:tr w:rsidR="00183C11" w14:paraId="5A93271D" w14:textId="77777777" w:rsidTr="00425A39">
        <w:trPr>
          <w:trHeight w:val="258"/>
        </w:trPr>
        <w:tc>
          <w:tcPr>
            <w:tcW w:w="2128" w:type="dxa"/>
          </w:tcPr>
          <w:p w14:paraId="4CB6561C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High</w:t>
            </w:r>
          </w:p>
        </w:tc>
        <w:tc>
          <w:tcPr>
            <w:tcW w:w="1152" w:type="dxa"/>
          </w:tcPr>
          <w:p w14:paraId="4EAC2FB6" w14:textId="6F496061" w:rsidR="00183C11" w:rsidRDefault="00A25308" w:rsidP="00BA3A3F">
            <w:pPr>
              <w:jc w:val="center"/>
            </w:pPr>
            <w:r>
              <w:t>38,499</w:t>
            </w:r>
          </w:p>
        </w:tc>
        <w:tc>
          <w:tcPr>
            <w:tcW w:w="1129" w:type="dxa"/>
          </w:tcPr>
          <w:p w14:paraId="0A125255" w14:textId="38FCA0A8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1684" w:type="dxa"/>
          </w:tcPr>
          <w:p w14:paraId="7BED3867" w14:textId="464100A5" w:rsidR="00183C11" w:rsidRDefault="00183C11" w:rsidP="00BA3A3F">
            <w:pPr>
              <w:jc w:val="center"/>
            </w:pPr>
            <w:r>
              <w:t>1.12 (0.97, 1.29)</w:t>
            </w:r>
          </w:p>
        </w:tc>
        <w:tc>
          <w:tcPr>
            <w:tcW w:w="1684" w:type="dxa"/>
            <w:tcBorders>
              <w:right w:val="nil"/>
            </w:tcBorders>
          </w:tcPr>
          <w:p w14:paraId="5699CA18" w14:textId="4B93B840" w:rsidR="00183C11" w:rsidRDefault="00183C11" w:rsidP="00BA3A3F">
            <w:pPr>
              <w:jc w:val="center"/>
            </w:pPr>
            <w:r>
              <w:t>1.17 (1.00, 1.37)</w:t>
            </w:r>
          </w:p>
        </w:tc>
        <w:tc>
          <w:tcPr>
            <w:tcW w:w="1746" w:type="dxa"/>
            <w:tcBorders>
              <w:left w:val="nil"/>
            </w:tcBorders>
          </w:tcPr>
          <w:p w14:paraId="64EACC2A" w14:textId="73FA02F7" w:rsidR="00183C11" w:rsidRDefault="00183C11" w:rsidP="00BA3A3F">
            <w:pPr>
              <w:jc w:val="center"/>
            </w:pPr>
            <w:r>
              <w:t>1.16 (0.98, 1.38)</w:t>
            </w:r>
          </w:p>
        </w:tc>
        <w:tc>
          <w:tcPr>
            <w:tcW w:w="1800" w:type="dxa"/>
          </w:tcPr>
          <w:p w14:paraId="1EA7521C" w14:textId="27C8F365" w:rsidR="00183C11" w:rsidRDefault="00183C11" w:rsidP="00BA3A3F">
            <w:pPr>
              <w:jc w:val="center"/>
            </w:pPr>
            <w:r>
              <w:t>1.17 (0.98, 1.40)</w:t>
            </w:r>
          </w:p>
        </w:tc>
        <w:tc>
          <w:tcPr>
            <w:tcW w:w="1201" w:type="dxa"/>
          </w:tcPr>
          <w:p w14:paraId="1405B066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1961" w:type="dxa"/>
          </w:tcPr>
          <w:p w14:paraId="394D03AF" w14:textId="7D2EFB65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25</w:t>
            </w:r>
          </w:p>
        </w:tc>
      </w:tr>
    </w:tbl>
    <w:p w14:paraId="3715D846" w14:textId="334139DA" w:rsidR="00E75EA9" w:rsidRDefault="00C6570C" w:rsidP="00617ADA">
      <w:pPr>
        <w:spacing w:after="0" w:line="240" w:lineRule="auto"/>
      </w:pPr>
      <w:proofErr w:type="spellStart"/>
      <w:proofErr w:type="gramStart"/>
      <w:r w:rsidRPr="002B3050">
        <w:rPr>
          <w:vertAlign w:val="superscript"/>
        </w:rPr>
        <w:t>a</w:t>
      </w:r>
      <w:proofErr w:type="spellEnd"/>
      <w:proofErr w:type="gramEnd"/>
      <w:r w:rsidR="005B207D">
        <w:t xml:space="preserve"> </w:t>
      </w:r>
      <w:r w:rsidR="00EC1B11">
        <w:t>A</w:t>
      </w:r>
      <w:r>
        <w:t>djusted for age</w:t>
      </w:r>
      <w:r w:rsidR="005B207D">
        <w:t xml:space="preserve">, baseline BMI, </w:t>
      </w:r>
      <w:r w:rsidR="005B207D" w:rsidRPr="007E764A">
        <w:t>race/ethnicity, education</w:t>
      </w:r>
      <w:r w:rsidR="005B207D">
        <w:t>,</w:t>
      </w:r>
      <w:r w:rsidR="005B207D" w:rsidRPr="003E0818">
        <w:t xml:space="preserve"> </w:t>
      </w:r>
      <w:r w:rsidR="005B207D">
        <w:t>baseline state, marital status,</w:t>
      </w:r>
      <w:r w:rsidR="00242462">
        <w:t xml:space="preserve"> </w:t>
      </w:r>
      <w:r w:rsidR="00392D79" w:rsidRPr="00392D79">
        <w:t>home value, poverty rate, and population density</w:t>
      </w:r>
      <w:r w:rsidR="005B207D">
        <w:t>.</w:t>
      </w:r>
    </w:p>
    <w:p w14:paraId="4EA1BA65" w14:textId="0AACD0E3" w:rsidR="009A621D" w:rsidRDefault="006B03A6" w:rsidP="00617ADA">
      <w:pPr>
        <w:spacing w:after="0" w:line="240" w:lineRule="auto"/>
      </w:pPr>
      <w:r w:rsidRPr="002B3050">
        <w:rPr>
          <w:vertAlign w:val="superscript"/>
        </w:rPr>
        <w:t xml:space="preserve">b </w:t>
      </w:r>
      <w:r>
        <w:t xml:space="preserve">low and high neighborhood poverty was defined according to median </w:t>
      </w:r>
      <w:r w:rsidR="00583E56" w:rsidRPr="00EC1B11">
        <w:t>(</w:t>
      </w:r>
      <w:r w:rsidR="006E718D" w:rsidRPr="00EC1B11">
        <w:t>6.6</w:t>
      </w:r>
      <w:r w:rsidR="00583E56" w:rsidRPr="00EC1B11">
        <w:t>%)</w:t>
      </w:r>
      <w:r w:rsidR="00F76800">
        <w:t>.</w:t>
      </w:r>
    </w:p>
    <w:p w14:paraId="35572A23" w14:textId="1FBA531A" w:rsidR="004C3D59" w:rsidRPr="006B03A6" w:rsidRDefault="004C3D59" w:rsidP="00617ADA">
      <w:pPr>
        <w:spacing w:after="0" w:line="240" w:lineRule="auto"/>
      </w:pPr>
      <w:r>
        <w:t>Abbreviations:</w:t>
      </w:r>
      <w:r w:rsidR="00617ADA">
        <w:t xml:space="preserve"> </w:t>
      </w:r>
      <w:r>
        <w:t>CI, confidence interval; LAN, light at night; OR, odds ratio.</w:t>
      </w:r>
    </w:p>
    <w:p w14:paraId="07708D05" w14:textId="03DE9FEF" w:rsidR="009A621D" w:rsidRDefault="009A621D" w:rsidP="00E75EA9"/>
    <w:p w14:paraId="0EAA4043" w14:textId="7D4BD3FC" w:rsidR="009A621D" w:rsidRDefault="009A621D" w:rsidP="00E75EA9"/>
    <w:p w14:paraId="158C1F64" w14:textId="2561AE7C" w:rsidR="00EC1B11" w:rsidRDefault="00EC1B11" w:rsidP="00E75EA9"/>
    <w:p w14:paraId="2F6F9AEC" w14:textId="77777777" w:rsidR="00E50901" w:rsidRDefault="00E50901" w:rsidP="00E75EA9"/>
    <w:p w14:paraId="6E540446" w14:textId="2834E51F" w:rsidR="00FB7B5D" w:rsidRDefault="00FB7B5D" w:rsidP="00E75EA9"/>
    <w:p w14:paraId="47955A2E" w14:textId="7CA25C8B" w:rsidR="001D0C83" w:rsidRDefault="009A621D" w:rsidP="001D0C83">
      <w:pPr>
        <w:spacing w:after="0"/>
      </w:pPr>
      <w:r w:rsidRPr="002B3050">
        <w:rPr>
          <w:b/>
        </w:rPr>
        <w:lastRenderedPageBreak/>
        <w:t xml:space="preserve">Table </w:t>
      </w:r>
      <w:r w:rsidR="00854326">
        <w:rPr>
          <w:b/>
        </w:rPr>
        <w:t>S</w:t>
      </w:r>
      <w:r w:rsidR="001E6740">
        <w:rPr>
          <w:b/>
        </w:rPr>
        <w:t>4</w:t>
      </w:r>
      <w:r w:rsidRPr="009A621D">
        <w:t xml:space="preserve"> </w:t>
      </w:r>
      <w:r w:rsidR="001D0C83" w:rsidRPr="009A621D">
        <w:t>Prospective association</w:t>
      </w:r>
      <w:r w:rsidR="001D0C83">
        <w:t xml:space="preserve"> </w:t>
      </w:r>
      <w:r w:rsidR="001D0C83" w:rsidRPr="002B3050">
        <w:rPr>
          <w:vertAlign w:val="superscript"/>
        </w:rPr>
        <w:t>a</w:t>
      </w:r>
      <w:r w:rsidR="001D0C83" w:rsidRPr="009A621D">
        <w:t xml:space="preserve"> between baseline LAN and </w:t>
      </w:r>
      <w:r w:rsidR="001D0C83">
        <w:t>risk of developing obesity at follow-up among non-obese men</w:t>
      </w:r>
      <w:r w:rsidR="002964B0">
        <w:t xml:space="preserve"> (N=114,305)</w:t>
      </w:r>
      <w:r w:rsidR="001D0C83">
        <w:t xml:space="preserve"> at baseline according to</w:t>
      </w:r>
      <w:r w:rsidR="001D0C83" w:rsidRPr="009A621D">
        <w:t xml:space="preserve"> different education, race, and neighborhood characteristics. </w:t>
      </w:r>
    </w:p>
    <w:tbl>
      <w:tblPr>
        <w:tblStyle w:val="TableGrid"/>
        <w:tblW w:w="552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967"/>
        <w:gridCol w:w="1162"/>
        <w:gridCol w:w="1757"/>
        <w:gridCol w:w="1726"/>
        <w:gridCol w:w="1723"/>
        <w:gridCol w:w="1726"/>
        <w:gridCol w:w="229"/>
        <w:gridCol w:w="1588"/>
        <w:gridCol w:w="1416"/>
      </w:tblGrid>
      <w:tr w:rsidR="00425A39" w:rsidRPr="001E5D0C" w14:paraId="527197DA" w14:textId="77777777" w:rsidTr="00425A39">
        <w:trPr>
          <w:trHeight w:val="269"/>
        </w:trPr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7B169CE" w14:textId="77777777" w:rsidR="00183C11" w:rsidRPr="008D4563" w:rsidRDefault="00183C11" w:rsidP="00BA3A3F">
            <w:pPr>
              <w:rPr>
                <w:b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2DC7E3A0" w14:textId="77777777" w:rsidR="00183C11" w:rsidRPr="008D4563" w:rsidRDefault="00183C11" w:rsidP="00BA3A3F">
            <w:pPr>
              <w:jc w:val="center"/>
              <w:rPr>
                <w:b/>
              </w:rPr>
            </w:pPr>
          </w:p>
        </w:tc>
        <w:tc>
          <w:tcPr>
            <w:tcW w:w="2828" w:type="pct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34EE88" w14:textId="5BA3963F" w:rsidR="00183C11" w:rsidRPr="008D4563" w:rsidRDefault="00183C11" w:rsidP="00BA3A3F">
            <w:pPr>
              <w:jc w:val="center"/>
              <w:rPr>
                <w:b/>
              </w:rPr>
            </w:pPr>
            <w:r w:rsidRPr="008D4563">
              <w:rPr>
                <w:b/>
              </w:rPr>
              <w:t xml:space="preserve">LAN </w:t>
            </w:r>
            <w:r>
              <w:rPr>
                <w:b/>
              </w:rPr>
              <w:t>in 1996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AFCA6D" w14:textId="77777777" w:rsidR="00183C11" w:rsidRPr="008D4563" w:rsidRDefault="00183C11" w:rsidP="00BA3A3F">
            <w:pPr>
              <w:jc w:val="center"/>
              <w:rPr>
                <w:b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13F5642F" w14:textId="77777777" w:rsidR="00183C11" w:rsidRPr="008D4563" w:rsidRDefault="00183C11" w:rsidP="00BA3A3F">
            <w:pPr>
              <w:jc w:val="center"/>
              <w:rPr>
                <w:b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111579" w14:textId="77777777" w:rsidR="00183C11" w:rsidRPr="008D4563" w:rsidRDefault="00183C11" w:rsidP="00BA3A3F">
            <w:pPr>
              <w:rPr>
                <w:b/>
              </w:rPr>
            </w:pPr>
          </w:p>
        </w:tc>
      </w:tr>
      <w:tr w:rsidR="00425A39" w:rsidRPr="001E5D0C" w14:paraId="2B45500C" w14:textId="77777777" w:rsidTr="00425A39">
        <w:trPr>
          <w:trHeight w:val="538"/>
        </w:trPr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6ADB5850" w14:textId="77777777" w:rsidR="00183C11" w:rsidRPr="008D4563" w:rsidRDefault="00183C11" w:rsidP="00BA3A3F">
            <w:pPr>
              <w:rPr>
                <w:b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5066F7A9" w14:textId="02708DC7" w:rsidR="00183C11" w:rsidRPr="008D4563" w:rsidRDefault="00183C11" w:rsidP="00BA3A3F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7BD7F842" w14:textId="68744AD0" w:rsidR="00183C11" w:rsidRPr="008D4563" w:rsidRDefault="00183C11" w:rsidP="00BA3A3F">
            <w:pPr>
              <w:jc w:val="center"/>
              <w:rPr>
                <w:b/>
              </w:rPr>
            </w:pPr>
            <w:r w:rsidRPr="008D4563">
              <w:rPr>
                <w:b/>
              </w:rPr>
              <w:t>Q1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275BFE47" w14:textId="77777777" w:rsidR="00183C11" w:rsidRPr="008D4563" w:rsidRDefault="00183C11" w:rsidP="00BA3A3F">
            <w:pPr>
              <w:jc w:val="center"/>
              <w:rPr>
                <w:b/>
              </w:rPr>
            </w:pPr>
            <w:r w:rsidRPr="008D4563">
              <w:rPr>
                <w:b/>
              </w:rPr>
              <w:t>Q2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36BED7" w14:textId="77777777" w:rsidR="00183C11" w:rsidRPr="008D4563" w:rsidRDefault="00183C11" w:rsidP="00BA3A3F">
            <w:pPr>
              <w:jc w:val="center"/>
              <w:rPr>
                <w:b/>
              </w:rPr>
            </w:pPr>
            <w:r w:rsidRPr="008D4563">
              <w:rPr>
                <w:b/>
              </w:rPr>
              <w:t>Q3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43F7CD" w14:textId="77777777" w:rsidR="00183C11" w:rsidRPr="008D4563" w:rsidRDefault="00183C11" w:rsidP="00BA3A3F">
            <w:pPr>
              <w:jc w:val="center"/>
              <w:rPr>
                <w:b/>
              </w:rPr>
            </w:pPr>
            <w:r w:rsidRPr="008D4563">
              <w:rPr>
                <w:b/>
              </w:rPr>
              <w:t>Q4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44864811" w14:textId="77777777" w:rsidR="00183C11" w:rsidRPr="008D4563" w:rsidRDefault="00183C11" w:rsidP="00BA3A3F">
            <w:pPr>
              <w:jc w:val="center"/>
              <w:rPr>
                <w:b/>
              </w:rPr>
            </w:pPr>
            <w:r w:rsidRPr="008D4563">
              <w:rPr>
                <w:b/>
              </w:rPr>
              <w:t>Q5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8790C9" w14:textId="77777777" w:rsidR="00183C11" w:rsidRPr="006171F6" w:rsidRDefault="00183C11" w:rsidP="00BA3A3F">
            <w:pPr>
              <w:jc w:val="center"/>
              <w:rPr>
                <w:b/>
                <w:i/>
              </w:rPr>
            </w:pPr>
            <w:r w:rsidRPr="006171F6">
              <w:rPr>
                <w:b/>
                <w:i/>
              </w:rPr>
              <w:t>p-value for interactio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61CA5C57" w14:textId="77777777" w:rsidR="00183C11" w:rsidRPr="006171F6" w:rsidRDefault="00183C11" w:rsidP="00BA3A3F">
            <w:pPr>
              <w:rPr>
                <w:b/>
                <w:i/>
              </w:rPr>
            </w:pPr>
            <w:r w:rsidRPr="006171F6">
              <w:rPr>
                <w:b/>
                <w:i/>
              </w:rPr>
              <w:t>p-for-trend</w:t>
            </w:r>
          </w:p>
        </w:tc>
      </w:tr>
      <w:tr w:rsidR="00425A39" w14:paraId="76663324" w14:textId="77777777" w:rsidTr="00425A39">
        <w:trPr>
          <w:trHeight w:val="269"/>
        </w:trPr>
        <w:tc>
          <w:tcPr>
            <w:tcW w:w="704" w:type="pct"/>
            <w:tcBorders>
              <w:top w:val="single" w:sz="4" w:space="0" w:color="auto"/>
              <w:bottom w:val="nil"/>
            </w:tcBorders>
          </w:tcPr>
          <w:p w14:paraId="1D1C990E" w14:textId="3416FDB3" w:rsidR="00183C11" w:rsidRDefault="00183C11" w:rsidP="00BA3A3F">
            <w:r>
              <w:t xml:space="preserve">Sleep duration, </w:t>
            </w:r>
            <w:proofErr w:type="spellStart"/>
            <w:r>
              <w:t>hrs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bottom w:val="nil"/>
            </w:tcBorders>
          </w:tcPr>
          <w:p w14:paraId="12000A06" w14:textId="77777777" w:rsidR="00183C11" w:rsidRDefault="00183C11" w:rsidP="00BA3A3F"/>
        </w:tc>
        <w:tc>
          <w:tcPr>
            <w:tcW w:w="406" w:type="pct"/>
            <w:tcBorders>
              <w:top w:val="single" w:sz="4" w:space="0" w:color="auto"/>
              <w:bottom w:val="nil"/>
            </w:tcBorders>
          </w:tcPr>
          <w:p w14:paraId="6D286681" w14:textId="1937F007" w:rsidR="00183C11" w:rsidRDefault="00183C11" w:rsidP="00BA3A3F"/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14:paraId="41F15A73" w14:textId="77777777" w:rsidR="00183C11" w:rsidRDefault="00183C11" w:rsidP="00BA3A3F">
            <w:pPr>
              <w:jc w:val="center"/>
            </w:pPr>
          </w:p>
        </w:tc>
        <w:tc>
          <w:tcPr>
            <w:tcW w:w="603" w:type="pct"/>
            <w:tcBorders>
              <w:top w:val="single" w:sz="4" w:space="0" w:color="auto"/>
              <w:bottom w:val="nil"/>
              <w:right w:val="nil"/>
            </w:tcBorders>
          </w:tcPr>
          <w:p w14:paraId="6327C3B8" w14:textId="77777777" w:rsidR="00183C11" w:rsidRDefault="00183C11" w:rsidP="00BA3A3F">
            <w:pPr>
              <w:jc w:val="center"/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</w:tcBorders>
          </w:tcPr>
          <w:p w14:paraId="078C50CD" w14:textId="77777777" w:rsidR="00183C11" w:rsidRDefault="00183C11" w:rsidP="00BA3A3F">
            <w:pPr>
              <w:jc w:val="center"/>
            </w:pP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</w:tcPr>
          <w:p w14:paraId="2D046B9E" w14:textId="77777777" w:rsidR="00183C11" w:rsidRDefault="00183C11" w:rsidP="00BA3A3F">
            <w:pPr>
              <w:jc w:val="center"/>
            </w:pPr>
          </w:p>
        </w:tc>
        <w:tc>
          <w:tcPr>
            <w:tcW w:w="635" w:type="pct"/>
            <w:gridSpan w:val="2"/>
            <w:tcBorders>
              <w:top w:val="single" w:sz="4" w:space="0" w:color="auto"/>
              <w:bottom w:val="nil"/>
            </w:tcBorders>
          </w:tcPr>
          <w:p w14:paraId="1DA14725" w14:textId="0E6F55F1" w:rsidR="00183C11" w:rsidRDefault="00183C11" w:rsidP="00BA3A3F">
            <w:pPr>
              <w:jc w:val="center"/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94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14:paraId="4F331980" w14:textId="77777777" w:rsidR="00183C11" w:rsidRDefault="00183C11" w:rsidP="00BA3A3F"/>
        </w:tc>
      </w:tr>
      <w:tr w:rsidR="00425A39" w14:paraId="56ED42CB" w14:textId="77777777" w:rsidTr="00425A39">
        <w:trPr>
          <w:trHeight w:val="269"/>
        </w:trPr>
        <w:tc>
          <w:tcPr>
            <w:tcW w:w="704" w:type="pct"/>
            <w:tcBorders>
              <w:top w:val="nil"/>
              <w:bottom w:val="nil"/>
            </w:tcBorders>
          </w:tcPr>
          <w:p w14:paraId="49C4DEA5" w14:textId="77777777" w:rsidR="00183C11" w:rsidRDefault="00183C11" w:rsidP="00BA3A3F">
            <w:r>
              <w:t xml:space="preserve">&lt;7 </w:t>
            </w: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122839DD" w14:textId="2F98B920" w:rsidR="00183C11" w:rsidRDefault="004025B2" w:rsidP="00BA3A3F">
            <w:pPr>
              <w:jc w:val="center"/>
            </w:pPr>
            <w:r>
              <w:t>24,252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209E2F71" w14:textId="268D349D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6F8ED12C" w14:textId="727311E9" w:rsidR="00183C11" w:rsidRDefault="00183C11" w:rsidP="00BA3A3F">
            <w:pPr>
              <w:jc w:val="center"/>
            </w:pPr>
            <w:r>
              <w:t>1.01 (0.84, 1.22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</w:tcPr>
          <w:p w14:paraId="54FB7DFE" w14:textId="4E01A299" w:rsidR="00183C11" w:rsidRDefault="00183C11" w:rsidP="00BA3A3F">
            <w:pPr>
              <w:jc w:val="center"/>
            </w:pPr>
            <w:r>
              <w:t>1.10 (0.90, 1.3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</w:tcBorders>
          </w:tcPr>
          <w:p w14:paraId="4F1D6099" w14:textId="76ABFFB2" w:rsidR="00183C11" w:rsidRDefault="00183C11" w:rsidP="00BA3A3F">
            <w:pPr>
              <w:jc w:val="center"/>
            </w:pPr>
            <w:r>
              <w:t>1.05 (0.84, 1.31)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350FB9EE" w14:textId="54C57008" w:rsidR="00183C11" w:rsidRDefault="00183C11" w:rsidP="00BA3A3F">
            <w:pPr>
              <w:jc w:val="center"/>
            </w:pPr>
            <w:r>
              <w:t>1.09 (0.86, 1.39)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14:paraId="375CABF7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793DE7A9" w14:textId="3567D878" w:rsidR="00183C11" w:rsidRPr="006171F6" w:rsidRDefault="00183C11" w:rsidP="00BA3A3F">
            <w:pPr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54</w:t>
            </w:r>
          </w:p>
        </w:tc>
      </w:tr>
      <w:tr w:rsidR="00425A39" w14:paraId="2531AE02" w14:textId="77777777" w:rsidTr="00425A39">
        <w:trPr>
          <w:trHeight w:val="269"/>
        </w:trPr>
        <w:tc>
          <w:tcPr>
            <w:tcW w:w="704" w:type="pct"/>
            <w:tcBorders>
              <w:top w:val="nil"/>
              <w:bottom w:val="nil"/>
            </w:tcBorders>
          </w:tcPr>
          <w:p w14:paraId="67283E16" w14:textId="77777777" w:rsidR="00183C11" w:rsidRDefault="00183C11" w:rsidP="00BA3A3F">
            <w:r>
              <w:t xml:space="preserve">7-8 </w:t>
            </w: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42FD32D2" w14:textId="3B1C8E8E" w:rsidR="00183C11" w:rsidRDefault="004025B2" w:rsidP="00BA3A3F">
            <w:pPr>
              <w:jc w:val="center"/>
            </w:pPr>
            <w:r>
              <w:t>52,224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0DE2B1C1" w14:textId="2C408A0F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4CC9F1D5" w14:textId="36620E6E" w:rsidR="00183C11" w:rsidRDefault="00183C11" w:rsidP="00BA3A3F">
            <w:pPr>
              <w:jc w:val="center"/>
            </w:pPr>
            <w:r>
              <w:t>1.02 (0.89, 1.16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</w:tcPr>
          <w:p w14:paraId="7A4F6579" w14:textId="5D16393E" w:rsidR="00183C11" w:rsidRDefault="00183C11" w:rsidP="00BA3A3F">
            <w:pPr>
              <w:jc w:val="center"/>
            </w:pPr>
            <w:r>
              <w:t>1.14 (0.98, 1.3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</w:tcBorders>
          </w:tcPr>
          <w:p w14:paraId="52F4BEC7" w14:textId="000F54E9" w:rsidR="00183C11" w:rsidRDefault="00183C11" w:rsidP="00BA3A3F">
            <w:pPr>
              <w:jc w:val="center"/>
            </w:pPr>
            <w:r>
              <w:t>1.07 (0.91, 1.26)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1247C0D2" w14:textId="561721A2" w:rsidR="00183C11" w:rsidRDefault="00183C11" w:rsidP="00BA3A3F">
            <w:pPr>
              <w:jc w:val="center"/>
            </w:pPr>
            <w:r>
              <w:t>1.15 (0.96, 1.38)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14:paraId="65BCFAAC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1DE99624" w14:textId="50722435" w:rsidR="00183C11" w:rsidRPr="006171F6" w:rsidRDefault="00183C11" w:rsidP="00BA3A3F">
            <w:pPr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15</w:t>
            </w:r>
          </w:p>
        </w:tc>
      </w:tr>
      <w:tr w:rsidR="00425A39" w14:paraId="08CF4318" w14:textId="77777777" w:rsidTr="00425A39">
        <w:trPr>
          <w:trHeight w:val="269"/>
        </w:trPr>
        <w:tc>
          <w:tcPr>
            <w:tcW w:w="704" w:type="pct"/>
            <w:tcBorders>
              <w:top w:val="nil"/>
              <w:bottom w:val="nil"/>
            </w:tcBorders>
          </w:tcPr>
          <w:p w14:paraId="7DED4EC6" w14:textId="77777777" w:rsidR="00183C11" w:rsidRDefault="00183C11" w:rsidP="00BA3A3F">
            <w:r>
              <w:t xml:space="preserve">9+ </w:t>
            </w: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648EFE54" w14:textId="18D4575E" w:rsidR="00183C11" w:rsidRDefault="004025B2" w:rsidP="00BA3A3F">
            <w:pPr>
              <w:jc w:val="center"/>
            </w:pPr>
            <w:r>
              <w:t>2,482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13F41026" w14:textId="0693862C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 w14:paraId="151C2BFE" w14:textId="736C59B2" w:rsidR="00183C11" w:rsidRDefault="00183C11" w:rsidP="00BA3A3F">
            <w:pPr>
              <w:jc w:val="center"/>
            </w:pPr>
            <w:r>
              <w:t>0.69 (0.37, 1.27)</w:t>
            </w:r>
          </w:p>
        </w:tc>
        <w:tc>
          <w:tcPr>
            <w:tcW w:w="603" w:type="pct"/>
            <w:tcBorders>
              <w:top w:val="nil"/>
              <w:bottom w:val="nil"/>
              <w:right w:val="nil"/>
            </w:tcBorders>
          </w:tcPr>
          <w:p w14:paraId="74D06CDD" w14:textId="0C1FCBB7" w:rsidR="00183C11" w:rsidRDefault="00183C11" w:rsidP="00BA3A3F">
            <w:pPr>
              <w:jc w:val="center"/>
            </w:pPr>
            <w:r>
              <w:t>0.99 (0.51, 1.9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</w:tcBorders>
          </w:tcPr>
          <w:p w14:paraId="7AED3FF6" w14:textId="68C71833" w:rsidR="00183C11" w:rsidRDefault="00183C11" w:rsidP="00BA3A3F">
            <w:pPr>
              <w:jc w:val="center"/>
            </w:pPr>
            <w:r>
              <w:t>0.64 (0.30, 1.34)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7ABBACEF" w14:textId="1738217C" w:rsidR="00183C11" w:rsidRDefault="00183C11" w:rsidP="00BA3A3F">
            <w:pPr>
              <w:jc w:val="center"/>
            </w:pPr>
            <w:r>
              <w:t>0.75 (0.33, 1.69)</w:t>
            </w:r>
          </w:p>
        </w:tc>
        <w:tc>
          <w:tcPr>
            <w:tcW w:w="635" w:type="pct"/>
            <w:gridSpan w:val="2"/>
            <w:tcBorders>
              <w:top w:val="nil"/>
              <w:bottom w:val="nil"/>
            </w:tcBorders>
          </w:tcPr>
          <w:p w14:paraId="0CE654AC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7B4B0A18" w14:textId="5F69479E" w:rsidR="00183C11" w:rsidRPr="006171F6" w:rsidRDefault="00183C11" w:rsidP="00BA3A3F">
            <w:pPr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56</w:t>
            </w:r>
          </w:p>
        </w:tc>
      </w:tr>
      <w:tr w:rsidR="00425A39" w14:paraId="150B4605" w14:textId="77777777" w:rsidTr="00425A39">
        <w:trPr>
          <w:trHeight w:val="262"/>
        </w:trPr>
        <w:tc>
          <w:tcPr>
            <w:tcW w:w="704" w:type="pct"/>
            <w:tcBorders>
              <w:top w:val="nil"/>
            </w:tcBorders>
          </w:tcPr>
          <w:p w14:paraId="124D9350" w14:textId="77777777" w:rsidR="00183C11" w:rsidRDefault="00183C11" w:rsidP="00BA3A3F"/>
        </w:tc>
        <w:tc>
          <w:tcPr>
            <w:tcW w:w="338" w:type="pct"/>
            <w:tcBorders>
              <w:top w:val="nil"/>
            </w:tcBorders>
          </w:tcPr>
          <w:p w14:paraId="452D6B6A" w14:textId="77777777" w:rsidR="00183C11" w:rsidRDefault="00183C11" w:rsidP="00BA3A3F">
            <w:pPr>
              <w:jc w:val="center"/>
            </w:pPr>
          </w:p>
        </w:tc>
        <w:tc>
          <w:tcPr>
            <w:tcW w:w="406" w:type="pct"/>
            <w:tcBorders>
              <w:top w:val="nil"/>
            </w:tcBorders>
          </w:tcPr>
          <w:p w14:paraId="45192241" w14:textId="5CBFCD22" w:rsidR="00183C11" w:rsidRDefault="00183C11" w:rsidP="00BA3A3F">
            <w:pPr>
              <w:jc w:val="center"/>
            </w:pPr>
          </w:p>
        </w:tc>
        <w:tc>
          <w:tcPr>
            <w:tcW w:w="614" w:type="pct"/>
            <w:tcBorders>
              <w:top w:val="nil"/>
            </w:tcBorders>
          </w:tcPr>
          <w:p w14:paraId="7043E84F" w14:textId="77777777" w:rsidR="00183C11" w:rsidRDefault="00183C11" w:rsidP="00BA3A3F">
            <w:pPr>
              <w:jc w:val="center"/>
            </w:pPr>
          </w:p>
        </w:tc>
        <w:tc>
          <w:tcPr>
            <w:tcW w:w="603" w:type="pct"/>
            <w:tcBorders>
              <w:top w:val="nil"/>
              <w:right w:val="nil"/>
            </w:tcBorders>
          </w:tcPr>
          <w:p w14:paraId="78341096" w14:textId="77777777" w:rsidR="00183C11" w:rsidRDefault="00183C11" w:rsidP="00BA3A3F">
            <w:pPr>
              <w:jc w:val="center"/>
            </w:pPr>
          </w:p>
        </w:tc>
        <w:tc>
          <w:tcPr>
            <w:tcW w:w="602" w:type="pct"/>
            <w:tcBorders>
              <w:top w:val="nil"/>
              <w:left w:val="nil"/>
            </w:tcBorders>
          </w:tcPr>
          <w:p w14:paraId="006D4E4C" w14:textId="77777777" w:rsidR="00183C11" w:rsidRDefault="00183C11" w:rsidP="00BA3A3F">
            <w:pPr>
              <w:jc w:val="center"/>
            </w:pPr>
          </w:p>
        </w:tc>
        <w:tc>
          <w:tcPr>
            <w:tcW w:w="603" w:type="pct"/>
            <w:tcBorders>
              <w:top w:val="nil"/>
            </w:tcBorders>
          </w:tcPr>
          <w:p w14:paraId="7C615A33" w14:textId="77777777" w:rsidR="00183C11" w:rsidRDefault="00183C11" w:rsidP="00BA3A3F">
            <w:pPr>
              <w:jc w:val="center"/>
            </w:pPr>
          </w:p>
        </w:tc>
        <w:tc>
          <w:tcPr>
            <w:tcW w:w="635" w:type="pct"/>
            <w:gridSpan w:val="2"/>
            <w:tcBorders>
              <w:top w:val="nil"/>
            </w:tcBorders>
          </w:tcPr>
          <w:p w14:paraId="3DCE5741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495" w:type="pct"/>
            <w:tcBorders>
              <w:top w:val="nil"/>
            </w:tcBorders>
          </w:tcPr>
          <w:p w14:paraId="2FF6403E" w14:textId="77777777" w:rsidR="00183C11" w:rsidRPr="006171F6" w:rsidRDefault="00183C11" w:rsidP="00BA3A3F">
            <w:pPr>
              <w:rPr>
                <w:i/>
              </w:rPr>
            </w:pPr>
          </w:p>
        </w:tc>
      </w:tr>
      <w:tr w:rsidR="00425A39" w14:paraId="53DD377A" w14:textId="77777777" w:rsidTr="00425A39">
        <w:trPr>
          <w:trHeight w:val="269"/>
        </w:trPr>
        <w:tc>
          <w:tcPr>
            <w:tcW w:w="704" w:type="pct"/>
          </w:tcPr>
          <w:p w14:paraId="6C89E9D5" w14:textId="77777777" w:rsidR="00183C11" w:rsidRDefault="00183C11" w:rsidP="00BA3A3F">
            <w:pPr>
              <w:rPr>
                <w:rFonts w:cstheme="minorHAnsi"/>
              </w:rPr>
            </w:pPr>
            <w:r w:rsidRPr="00494865">
              <w:rPr>
                <w:rFonts w:cstheme="minorHAnsi"/>
              </w:rPr>
              <w:t>Education</w:t>
            </w:r>
          </w:p>
        </w:tc>
        <w:tc>
          <w:tcPr>
            <w:tcW w:w="338" w:type="pct"/>
          </w:tcPr>
          <w:p w14:paraId="68032104" w14:textId="77777777" w:rsidR="00183C11" w:rsidRDefault="00183C11" w:rsidP="00BA3A3F">
            <w:pPr>
              <w:jc w:val="center"/>
            </w:pPr>
          </w:p>
        </w:tc>
        <w:tc>
          <w:tcPr>
            <w:tcW w:w="406" w:type="pct"/>
          </w:tcPr>
          <w:p w14:paraId="01DC7D2E" w14:textId="7A7EA815" w:rsidR="00183C11" w:rsidRDefault="00183C11" w:rsidP="00BA3A3F">
            <w:pPr>
              <w:jc w:val="center"/>
            </w:pPr>
          </w:p>
        </w:tc>
        <w:tc>
          <w:tcPr>
            <w:tcW w:w="614" w:type="pct"/>
          </w:tcPr>
          <w:p w14:paraId="02BAF74D" w14:textId="77777777" w:rsidR="00183C11" w:rsidRDefault="00183C11" w:rsidP="00BA3A3F"/>
        </w:tc>
        <w:tc>
          <w:tcPr>
            <w:tcW w:w="603" w:type="pct"/>
            <w:tcBorders>
              <w:right w:val="nil"/>
            </w:tcBorders>
          </w:tcPr>
          <w:p w14:paraId="59ADF12E" w14:textId="77777777" w:rsidR="00183C11" w:rsidRDefault="00183C11" w:rsidP="00BA3A3F"/>
        </w:tc>
        <w:tc>
          <w:tcPr>
            <w:tcW w:w="602" w:type="pct"/>
            <w:tcBorders>
              <w:left w:val="nil"/>
            </w:tcBorders>
          </w:tcPr>
          <w:p w14:paraId="010A68FF" w14:textId="77777777" w:rsidR="00183C11" w:rsidRDefault="00183C11" w:rsidP="00BA3A3F"/>
        </w:tc>
        <w:tc>
          <w:tcPr>
            <w:tcW w:w="603" w:type="pct"/>
          </w:tcPr>
          <w:p w14:paraId="076AB111" w14:textId="77777777" w:rsidR="00183C11" w:rsidRDefault="00183C11" w:rsidP="00BA3A3F"/>
        </w:tc>
        <w:tc>
          <w:tcPr>
            <w:tcW w:w="635" w:type="pct"/>
            <w:gridSpan w:val="2"/>
          </w:tcPr>
          <w:p w14:paraId="23179605" w14:textId="64ED73BA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5</w:t>
            </w:r>
            <w:r>
              <w:rPr>
                <w:i/>
              </w:rPr>
              <w:t>5</w:t>
            </w:r>
          </w:p>
        </w:tc>
        <w:tc>
          <w:tcPr>
            <w:tcW w:w="495" w:type="pct"/>
          </w:tcPr>
          <w:p w14:paraId="5AE30FAD" w14:textId="77777777" w:rsidR="00183C11" w:rsidRPr="006171F6" w:rsidRDefault="00183C11" w:rsidP="00BA3A3F">
            <w:pPr>
              <w:rPr>
                <w:i/>
              </w:rPr>
            </w:pPr>
          </w:p>
        </w:tc>
      </w:tr>
      <w:tr w:rsidR="00425A39" w14:paraId="7F63BB83" w14:textId="77777777" w:rsidTr="00425A39">
        <w:trPr>
          <w:trHeight w:val="269"/>
        </w:trPr>
        <w:tc>
          <w:tcPr>
            <w:tcW w:w="704" w:type="pct"/>
          </w:tcPr>
          <w:p w14:paraId="68A61A63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Less than 12 years</w:t>
            </w:r>
          </w:p>
        </w:tc>
        <w:tc>
          <w:tcPr>
            <w:tcW w:w="338" w:type="pct"/>
          </w:tcPr>
          <w:p w14:paraId="0B0C0ED0" w14:textId="4CCCDAF8" w:rsidR="00183C11" w:rsidRDefault="00614265" w:rsidP="00BA3A3F">
            <w:pPr>
              <w:jc w:val="center"/>
            </w:pPr>
            <w:r>
              <w:t>4,155</w:t>
            </w:r>
          </w:p>
        </w:tc>
        <w:tc>
          <w:tcPr>
            <w:tcW w:w="406" w:type="pct"/>
          </w:tcPr>
          <w:p w14:paraId="474F245A" w14:textId="5B168C2A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614" w:type="pct"/>
          </w:tcPr>
          <w:p w14:paraId="4232691C" w14:textId="1D96896E" w:rsidR="00183C11" w:rsidRDefault="00183C11" w:rsidP="00BA3A3F">
            <w:r>
              <w:t>0.86 (0.58, 1.26)</w:t>
            </w:r>
          </w:p>
        </w:tc>
        <w:tc>
          <w:tcPr>
            <w:tcW w:w="603" w:type="pct"/>
            <w:tcBorders>
              <w:right w:val="nil"/>
            </w:tcBorders>
          </w:tcPr>
          <w:p w14:paraId="22F73DE7" w14:textId="18BE253F" w:rsidR="00183C11" w:rsidRDefault="00183C11" w:rsidP="00BA3A3F">
            <w:r>
              <w:t>0.83 (0.53, 1.30)</w:t>
            </w:r>
          </w:p>
        </w:tc>
        <w:tc>
          <w:tcPr>
            <w:tcW w:w="602" w:type="pct"/>
            <w:tcBorders>
              <w:left w:val="nil"/>
            </w:tcBorders>
          </w:tcPr>
          <w:p w14:paraId="020E7B86" w14:textId="46FCBCF8" w:rsidR="00183C11" w:rsidRDefault="00183C11" w:rsidP="00BA3A3F">
            <w:r>
              <w:t>1.03 (0.63, 1.67)</w:t>
            </w:r>
          </w:p>
        </w:tc>
        <w:tc>
          <w:tcPr>
            <w:tcW w:w="603" w:type="pct"/>
          </w:tcPr>
          <w:p w14:paraId="00A5646D" w14:textId="50316649" w:rsidR="00183C11" w:rsidRDefault="00183C11" w:rsidP="00BA3A3F">
            <w:r>
              <w:t>0.83 (0.49, 1.40)</w:t>
            </w:r>
          </w:p>
        </w:tc>
        <w:tc>
          <w:tcPr>
            <w:tcW w:w="635" w:type="pct"/>
            <w:gridSpan w:val="2"/>
          </w:tcPr>
          <w:p w14:paraId="640A6B89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495" w:type="pct"/>
          </w:tcPr>
          <w:p w14:paraId="7ECC519C" w14:textId="4722277A" w:rsidR="00183C11" w:rsidRPr="006171F6" w:rsidRDefault="00183C11" w:rsidP="00BA3A3F">
            <w:pPr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47</w:t>
            </w:r>
          </w:p>
        </w:tc>
      </w:tr>
      <w:tr w:rsidR="00425A39" w14:paraId="7FF228E7" w14:textId="77777777" w:rsidTr="00425A39">
        <w:trPr>
          <w:trHeight w:val="269"/>
        </w:trPr>
        <w:tc>
          <w:tcPr>
            <w:tcW w:w="704" w:type="pct"/>
          </w:tcPr>
          <w:p w14:paraId="301D9BE2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12 years or more</w:t>
            </w:r>
          </w:p>
        </w:tc>
        <w:tc>
          <w:tcPr>
            <w:tcW w:w="338" w:type="pct"/>
          </w:tcPr>
          <w:p w14:paraId="020D9080" w14:textId="307942EB" w:rsidR="00183C11" w:rsidRDefault="00614265" w:rsidP="00BA3A3F">
            <w:pPr>
              <w:jc w:val="center"/>
            </w:pPr>
            <w:r>
              <w:t>107,967</w:t>
            </w:r>
          </w:p>
        </w:tc>
        <w:tc>
          <w:tcPr>
            <w:tcW w:w="406" w:type="pct"/>
          </w:tcPr>
          <w:p w14:paraId="7AF1FA59" w14:textId="68A0F616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614" w:type="pct"/>
          </w:tcPr>
          <w:p w14:paraId="301E32F3" w14:textId="5ECE81C6" w:rsidR="00183C11" w:rsidRDefault="00183C11" w:rsidP="00BA3A3F">
            <w:r>
              <w:t>0.99 (0.90, 1.08)</w:t>
            </w:r>
          </w:p>
        </w:tc>
        <w:tc>
          <w:tcPr>
            <w:tcW w:w="603" w:type="pct"/>
            <w:tcBorders>
              <w:right w:val="nil"/>
            </w:tcBorders>
          </w:tcPr>
          <w:p w14:paraId="11956F9E" w14:textId="5105C239" w:rsidR="00183C11" w:rsidRDefault="00183C11" w:rsidP="00BA3A3F">
            <w:r>
              <w:t>1.13 (1.02, 1.25)</w:t>
            </w:r>
          </w:p>
        </w:tc>
        <w:tc>
          <w:tcPr>
            <w:tcW w:w="602" w:type="pct"/>
            <w:tcBorders>
              <w:left w:val="nil"/>
            </w:tcBorders>
          </w:tcPr>
          <w:p w14:paraId="2CE7C3FC" w14:textId="3951CB29" w:rsidR="00183C11" w:rsidRDefault="00183C11" w:rsidP="00BA3A3F">
            <w:r>
              <w:t>1.06 (0.96, 1.18)</w:t>
            </w:r>
          </w:p>
        </w:tc>
        <w:tc>
          <w:tcPr>
            <w:tcW w:w="603" w:type="pct"/>
          </w:tcPr>
          <w:p w14:paraId="52566E3E" w14:textId="5B782C3C" w:rsidR="00183C11" w:rsidRDefault="00183C11" w:rsidP="00BA3A3F">
            <w:r>
              <w:t>1.13 (1.00, 1.27)</w:t>
            </w:r>
          </w:p>
        </w:tc>
        <w:tc>
          <w:tcPr>
            <w:tcW w:w="635" w:type="pct"/>
            <w:gridSpan w:val="2"/>
          </w:tcPr>
          <w:p w14:paraId="58D0163D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495" w:type="pct"/>
          </w:tcPr>
          <w:p w14:paraId="41F21A92" w14:textId="2C45DA02" w:rsidR="00183C11" w:rsidRPr="006171F6" w:rsidRDefault="00183C11" w:rsidP="00BA3A3F">
            <w:pPr>
              <w:rPr>
                <w:i/>
              </w:rPr>
            </w:pPr>
            <w:r w:rsidRPr="006171F6">
              <w:rPr>
                <w:i/>
              </w:rPr>
              <w:t>0.0</w:t>
            </w:r>
            <w:r>
              <w:rPr>
                <w:i/>
              </w:rPr>
              <w:t>3</w:t>
            </w:r>
          </w:p>
        </w:tc>
      </w:tr>
      <w:tr w:rsidR="00425A39" w14:paraId="7FFD2E43" w14:textId="77777777" w:rsidTr="00425A39">
        <w:trPr>
          <w:trHeight w:val="269"/>
        </w:trPr>
        <w:tc>
          <w:tcPr>
            <w:tcW w:w="704" w:type="pct"/>
          </w:tcPr>
          <w:p w14:paraId="08182C45" w14:textId="77777777" w:rsidR="00183C11" w:rsidRDefault="00183C11" w:rsidP="00BA3A3F">
            <w:pPr>
              <w:rPr>
                <w:rFonts w:cstheme="minorHAnsi"/>
              </w:rPr>
            </w:pPr>
          </w:p>
        </w:tc>
        <w:tc>
          <w:tcPr>
            <w:tcW w:w="338" w:type="pct"/>
          </w:tcPr>
          <w:p w14:paraId="3E2C37A3" w14:textId="77777777" w:rsidR="00183C11" w:rsidRDefault="00183C11" w:rsidP="00BA3A3F">
            <w:pPr>
              <w:jc w:val="center"/>
            </w:pPr>
          </w:p>
        </w:tc>
        <w:tc>
          <w:tcPr>
            <w:tcW w:w="406" w:type="pct"/>
          </w:tcPr>
          <w:p w14:paraId="2266FA68" w14:textId="5D6D1E31" w:rsidR="00183C11" w:rsidRDefault="00183C11" w:rsidP="00BA3A3F">
            <w:pPr>
              <w:jc w:val="center"/>
            </w:pPr>
          </w:p>
        </w:tc>
        <w:tc>
          <w:tcPr>
            <w:tcW w:w="614" w:type="pct"/>
          </w:tcPr>
          <w:p w14:paraId="63A1291E" w14:textId="77777777" w:rsidR="00183C11" w:rsidRDefault="00183C11" w:rsidP="00BA3A3F"/>
        </w:tc>
        <w:tc>
          <w:tcPr>
            <w:tcW w:w="603" w:type="pct"/>
            <w:tcBorders>
              <w:right w:val="nil"/>
            </w:tcBorders>
          </w:tcPr>
          <w:p w14:paraId="38B34CB9" w14:textId="77777777" w:rsidR="00183C11" w:rsidRDefault="00183C11" w:rsidP="00BA3A3F"/>
        </w:tc>
        <w:tc>
          <w:tcPr>
            <w:tcW w:w="602" w:type="pct"/>
            <w:tcBorders>
              <w:left w:val="nil"/>
            </w:tcBorders>
          </w:tcPr>
          <w:p w14:paraId="51933377" w14:textId="77777777" w:rsidR="00183C11" w:rsidRDefault="00183C11" w:rsidP="00BA3A3F"/>
        </w:tc>
        <w:tc>
          <w:tcPr>
            <w:tcW w:w="603" w:type="pct"/>
          </w:tcPr>
          <w:p w14:paraId="172A4967" w14:textId="77777777" w:rsidR="00183C11" w:rsidRDefault="00183C11" w:rsidP="00BA3A3F"/>
        </w:tc>
        <w:tc>
          <w:tcPr>
            <w:tcW w:w="635" w:type="pct"/>
            <w:gridSpan w:val="2"/>
          </w:tcPr>
          <w:p w14:paraId="4C4EC0D8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495" w:type="pct"/>
          </w:tcPr>
          <w:p w14:paraId="044902CD" w14:textId="77777777" w:rsidR="00183C11" w:rsidRPr="006171F6" w:rsidRDefault="00183C11" w:rsidP="00BA3A3F">
            <w:pPr>
              <w:rPr>
                <w:i/>
              </w:rPr>
            </w:pPr>
          </w:p>
        </w:tc>
      </w:tr>
      <w:tr w:rsidR="00425A39" w14:paraId="05507A07" w14:textId="77777777" w:rsidTr="00425A39">
        <w:trPr>
          <w:trHeight w:val="262"/>
        </w:trPr>
        <w:tc>
          <w:tcPr>
            <w:tcW w:w="704" w:type="pct"/>
          </w:tcPr>
          <w:p w14:paraId="2EE4BE98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Race</w:t>
            </w:r>
          </w:p>
        </w:tc>
        <w:tc>
          <w:tcPr>
            <w:tcW w:w="338" w:type="pct"/>
          </w:tcPr>
          <w:p w14:paraId="7E28483F" w14:textId="77777777" w:rsidR="00183C11" w:rsidRDefault="00183C11" w:rsidP="00BA3A3F">
            <w:pPr>
              <w:jc w:val="center"/>
            </w:pPr>
          </w:p>
        </w:tc>
        <w:tc>
          <w:tcPr>
            <w:tcW w:w="406" w:type="pct"/>
          </w:tcPr>
          <w:p w14:paraId="1870A99C" w14:textId="415F4008" w:rsidR="00183C11" w:rsidRDefault="00183C11" w:rsidP="00BA3A3F">
            <w:pPr>
              <w:jc w:val="center"/>
            </w:pPr>
          </w:p>
        </w:tc>
        <w:tc>
          <w:tcPr>
            <w:tcW w:w="614" w:type="pct"/>
          </w:tcPr>
          <w:p w14:paraId="352777BA" w14:textId="77777777" w:rsidR="00183C11" w:rsidRDefault="00183C11" w:rsidP="00BA3A3F"/>
        </w:tc>
        <w:tc>
          <w:tcPr>
            <w:tcW w:w="603" w:type="pct"/>
            <w:tcBorders>
              <w:right w:val="nil"/>
            </w:tcBorders>
          </w:tcPr>
          <w:p w14:paraId="4628DAEF" w14:textId="77777777" w:rsidR="00183C11" w:rsidRDefault="00183C11" w:rsidP="00BA3A3F"/>
        </w:tc>
        <w:tc>
          <w:tcPr>
            <w:tcW w:w="602" w:type="pct"/>
            <w:tcBorders>
              <w:left w:val="nil"/>
            </w:tcBorders>
          </w:tcPr>
          <w:p w14:paraId="2863DDCA" w14:textId="77777777" w:rsidR="00183C11" w:rsidRDefault="00183C11" w:rsidP="00BA3A3F"/>
        </w:tc>
        <w:tc>
          <w:tcPr>
            <w:tcW w:w="603" w:type="pct"/>
          </w:tcPr>
          <w:p w14:paraId="1A40557E" w14:textId="77777777" w:rsidR="00183C11" w:rsidRDefault="00183C11" w:rsidP="00BA3A3F"/>
        </w:tc>
        <w:tc>
          <w:tcPr>
            <w:tcW w:w="635" w:type="pct"/>
            <w:gridSpan w:val="2"/>
          </w:tcPr>
          <w:p w14:paraId="311C84B6" w14:textId="0EC93AE6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6</w:t>
            </w:r>
            <w:r>
              <w:rPr>
                <w:i/>
              </w:rPr>
              <w:t>8</w:t>
            </w:r>
          </w:p>
        </w:tc>
        <w:tc>
          <w:tcPr>
            <w:tcW w:w="495" w:type="pct"/>
          </w:tcPr>
          <w:p w14:paraId="2E1C0DF7" w14:textId="77777777" w:rsidR="00183C11" w:rsidRPr="006171F6" w:rsidRDefault="00183C11" w:rsidP="00BA3A3F">
            <w:pPr>
              <w:rPr>
                <w:i/>
              </w:rPr>
            </w:pPr>
          </w:p>
        </w:tc>
      </w:tr>
      <w:tr w:rsidR="00425A39" w14:paraId="36C6E793" w14:textId="77777777" w:rsidTr="00425A39">
        <w:trPr>
          <w:trHeight w:val="269"/>
        </w:trPr>
        <w:tc>
          <w:tcPr>
            <w:tcW w:w="704" w:type="pct"/>
          </w:tcPr>
          <w:p w14:paraId="7B6601FB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White</w:t>
            </w:r>
          </w:p>
        </w:tc>
        <w:tc>
          <w:tcPr>
            <w:tcW w:w="338" w:type="pct"/>
          </w:tcPr>
          <w:p w14:paraId="4922008C" w14:textId="3B63BE52" w:rsidR="00183C11" w:rsidRDefault="00614265" w:rsidP="00BA3A3F">
            <w:pPr>
              <w:jc w:val="center"/>
            </w:pPr>
            <w:r>
              <w:t>106,992</w:t>
            </w:r>
          </w:p>
        </w:tc>
        <w:tc>
          <w:tcPr>
            <w:tcW w:w="406" w:type="pct"/>
          </w:tcPr>
          <w:p w14:paraId="1366F72B" w14:textId="6A6894D1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614" w:type="pct"/>
          </w:tcPr>
          <w:p w14:paraId="7024DF32" w14:textId="1EC42E24" w:rsidR="00183C11" w:rsidRDefault="00183C11" w:rsidP="00BA3A3F">
            <w:r>
              <w:t>0.97 (0.89, 1.06)</w:t>
            </w:r>
          </w:p>
        </w:tc>
        <w:tc>
          <w:tcPr>
            <w:tcW w:w="603" w:type="pct"/>
            <w:tcBorders>
              <w:right w:val="nil"/>
            </w:tcBorders>
          </w:tcPr>
          <w:p w14:paraId="5193724E" w14:textId="60AE413D" w:rsidR="00183C11" w:rsidRDefault="00183C11" w:rsidP="00BA3A3F">
            <w:r>
              <w:t>1.09 (0.99, 1.20)</w:t>
            </w:r>
          </w:p>
        </w:tc>
        <w:tc>
          <w:tcPr>
            <w:tcW w:w="602" w:type="pct"/>
            <w:tcBorders>
              <w:left w:val="nil"/>
            </w:tcBorders>
          </w:tcPr>
          <w:p w14:paraId="2094FEF8" w14:textId="6D45C91A" w:rsidR="00183C11" w:rsidRDefault="00183C11" w:rsidP="00BA3A3F">
            <w:r>
              <w:t>1.04 (0.94, 1.16)</w:t>
            </w:r>
          </w:p>
        </w:tc>
        <w:tc>
          <w:tcPr>
            <w:tcW w:w="603" w:type="pct"/>
          </w:tcPr>
          <w:p w14:paraId="0F062166" w14:textId="75214FFE" w:rsidR="00183C11" w:rsidRDefault="00183C11" w:rsidP="00BA3A3F">
            <w:r>
              <w:t>1.09 (0.96, 1.22)</w:t>
            </w:r>
          </w:p>
        </w:tc>
        <w:tc>
          <w:tcPr>
            <w:tcW w:w="635" w:type="pct"/>
            <w:gridSpan w:val="2"/>
          </w:tcPr>
          <w:p w14:paraId="793C0D75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495" w:type="pct"/>
          </w:tcPr>
          <w:p w14:paraId="0FDD45AE" w14:textId="1A06B026" w:rsidR="00183C11" w:rsidRPr="006171F6" w:rsidRDefault="00183C11" w:rsidP="00BA3A3F">
            <w:pPr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1</w:t>
            </w:r>
            <w:r w:rsidRPr="006171F6">
              <w:rPr>
                <w:i/>
              </w:rPr>
              <w:t>1</w:t>
            </w:r>
          </w:p>
        </w:tc>
      </w:tr>
      <w:tr w:rsidR="00425A39" w14:paraId="5C5FA8A6" w14:textId="77777777" w:rsidTr="00425A39">
        <w:trPr>
          <w:trHeight w:val="269"/>
        </w:trPr>
        <w:tc>
          <w:tcPr>
            <w:tcW w:w="704" w:type="pct"/>
          </w:tcPr>
          <w:p w14:paraId="07AEB132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Black</w:t>
            </w:r>
          </w:p>
        </w:tc>
        <w:tc>
          <w:tcPr>
            <w:tcW w:w="338" w:type="pct"/>
          </w:tcPr>
          <w:p w14:paraId="04562947" w14:textId="4BD20972" w:rsidR="00183C11" w:rsidRDefault="00614265" w:rsidP="00BA3A3F">
            <w:pPr>
              <w:jc w:val="center"/>
            </w:pPr>
            <w:r>
              <w:t>2,265</w:t>
            </w:r>
          </w:p>
        </w:tc>
        <w:tc>
          <w:tcPr>
            <w:tcW w:w="406" w:type="pct"/>
          </w:tcPr>
          <w:p w14:paraId="53D086E2" w14:textId="387BE6E8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614" w:type="pct"/>
          </w:tcPr>
          <w:p w14:paraId="01D35D07" w14:textId="72CF5213" w:rsidR="00183C11" w:rsidRDefault="00183C11" w:rsidP="00BA3A3F">
            <w:r>
              <w:t>1.05 (0.56, 1.99)</w:t>
            </w:r>
          </w:p>
        </w:tc>
        <w:tc>
          <w:tcPr>
            <w:tcW w:w="603" w:type="pct"/>
            <w:tcBorders>
              <w:right w:val="nil"/>
            </w:tcBorders>
          </w:tcPr>
          <w:p w14:paraId="24A48F9D" w14:textId="44D6F41F" w:rsidR="00183C11" w:rsidRDefault="00183C11" w:rsidP="00BA3A3F">
            <w:r>
              <w:t>1.63 (0.81, 3.32)</w:t>
            </w:r>
          </w:p>
        </w:tc>
        <w:tc>
          <w:tcPr>
            <w:tcW w:w="602" w:type="pct"/>
            <w:tcBorders>
              <w:left w:val="nil"/>
            </w:tcBorders>
          </w:tcPr>
          <w:p w14:paraId="58264B1C" w14:textId="2F3C4448" w:rsidR="00183C11" w:rsidRDefault="00183C11" w:rsidP="00BA3A3F">
            <w:r>
              <w:t>1.26 (0.59, 2.69)</w:t>
            </w:r>
          </w:p>
        </w:tc>
        <w:tc>
          <w:tcPr>
            <w:tcW w:w="603" w:type="pct"/>
          </w:tcPr>
          <w:p w14:paraId="501C502E" w14:textId="1659F634" w:rsidR="00183C11" w:rsidRDefault="00183C11" w:rsidP="00BA3A3F">
            <w:r>
              <w:t>1.29 (0.60, 2.78)</w:t>
            </w:r>
          </w:p>
        </w:tc>
        <w:tc>
          <w:tcPr>
            <w:tcW w:w="635" w:type="pct"/>
            <w:gridSpan w:val="2"/>
          </w:tcPr>
          <w:p w14:paraId="693CDAD6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495" w:type="pct"/>
          </w:tcPr>
          <w:p w14:paraId="5EA433AF" w14:textId="1446E85C" w:rsidR="00183C11" w:rsidRPr="006171F6" w:rsidRDefault="00183C11" w:rsidP="00BA3A3F">
            <w:pPr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84</w:t>
            </w:r>
          </w:p>
        </w:tc>
      </w:tr>
      <w:tr w:rsidR="00425A39" w14:paraId="35AB6CC3" w14:textId="77777777" w:rsidTr="00425A39">
        <w:trPr>
          <w:trHeight w:val="269"/>
        </w:trPr>
        <w:tc>
          <w:tcPr>
            <w:tcW w:w="704" w:type="pct"/>
          </w:tcPr>
          <w:p w14:paraId="5CD5CD9B" w14:textId="77777777" w:rsidR="00183C11" w:rsidRDefault="00183C11" w:rsidP="00BA3A3F">
            <w:pPr>
              <w:rPr>
                <w:rFonts w:cstheme="minorHAnsi"/>
              </w:rPr>
            </w:pPr>
          </w:p>
        </w:tc>
        <w:tc>
          <w:tcPr>
            <w:tcW w:w="338" w:type="pct"/>
          </w:tcPr>
          <w:p w14:paraId="03BD5C5F" w14:textId="77777777" w:rsidR="00183C11" w:rsidRDefault="00183C11" w:rsidP="00BA3A3F">
            <w:pPr>
              <w:jc w:val="center"/>
            </w:pPr>
          </w:p>
        </w:tc>
        <w:tc>
          <w:tcPr>
            <w:tcW w:w="406" w:type="pct"/>
          </w:tcPr>
          <w:p w14:paraId="113DA354" w14:textId="787A37D8" w:rsidR="00183C11" w:rsidRDefault="00183C11" w:rsidP="00BA3A3F">
            <w:pPr>
              <w:jc w:val="center"/>
            </w:pPr>
          </w:p>
        </w:tc>
        <w:tc>
          <w:tcPr>
            <w:tcW w:w="614" w:type="pct"/>
          </w:tcPr>
          <w:p w14:paraId="04AF9633" w14:textId="77777777" w:rsidR="00183C11" w:rsidRDefault="00183C11" w:rsidP="00BA3A3F"/>
        </w:tc>
        <w:tc>
          <w:tcPr>
            <w:tcW w:w="603" w:type="pct"/>
            <w:tcBorders>
              <w:right w:val="nil"/>
            </w:tcBorders>
          </w:tcPr>
          <w:p w14:paraId="5F21DD58" w14:textId="77777777" w:rsidR="00183C11" w:rsidRDefault="00183C11" w:rsidP="00BA3A3F"/>
        </w:tc>
        <w:tc>
          <w:tcPr>
            <w:tcW w:w="602" w:type="pct"/>
            <w:tcBorders>
              <w:left w:val="nil"/>
            </w:tcBorders>
          </w:tcPr>
          <w:p w14:paraId="3135695D" w14:textId="77777777" w:rsidR="00183C11" w:rsidRDefault="00183C11" w:rsidP="00BA3A3F"/>
        </w:tc>
        <w:tc>
          <w:tcPr>
            <w:tcW w:w="603" w:type="pct"/>
          </w:tcPr>
          <w:p w14:paraId="6917D9F1" w14:textId="77777777" w:rsidR="00183C11" w:rsidRDefault="00183C11" w:rsidP="00BA3A3F"/>
        </w:tc>
        <w:tc>
          <w:tcPr>
            <w:tcW w:w="635" w:type="pct"/>
            <w:gridSpan w:val="2"/>
          </w:tcPr>
          <w:p w14:paraId="5310E57D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495" w:type="pct"/>
          </w:tcPr>
          <w:p w14:paraId="4A40DEAD" w14:textId="77777777" w:rsidR="00183C11" w:rsidRPr="006171F6" w:rsidRDefault="00183C11" w:rsidP="00BA3A3F">
            <w:pPr>
              <w:rPr>
                <w:i/>
              </w:rPr>
            </w:pPr>
          </w:p>
        </w:tc>
      </w:tr>
      <w:tr w:rsidR="00425A39" w14:paraId="772CF611" w14:textId="77777777" w:rsidTr="00425A39">
        <w:trPr>
          <w:trHeight w:val="538"/>
        </w:trPr>
        <w:tc>
          <w:tcPr>
            <w:tcW w:w="704" w:type="pct"/>
          </w:tcPr>
          <w:p w14:paraId="0C784D7C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Census tract poverty rate</w:t>
            </w:r>
            <w:r w:rsidRPr="002B3050">
              <w:rPr>
                <w:rFonts w:cstheme="minorHAnsi"/>
                <w:vertAlign w:val="superscript"/>
              </w:rPr>
              <w:t xml:space="preserve"> b</w:t>
            </w:r>
          </w:p>
        </w:tc>
        <w:tc>
          <w:tcPr>
            <w:tcW w:w="338" w:type="pct"/>
          </w:tcPr>
          <w:p w14:paraId="55F1B4DB" w14:textId="77777777" w:rsidR="00183C11" w:rsidRDefault="00183C11" w:rsidP="00BA3A3F">
            <w:pPr>
              <w:jc w:val="center"/>
            </w:pPr>
          </w:p>
        </w:tc>
        <w:tc>
          <w:tcPr>
            <w:tcW w:w="406" w:type="pct"/>
          </w:tcPr>
          <w:p w14:paraId="7E413CF3" w14:textId="128D6894" w:rsidR="00183C11" w:rsidRDefault="00183C11" w:rsidP="00BA3A3F">
            <w:pPr>
              <w:jc w:val="center"/>
            </w:pPr>
          </w:p>
        </w:tc>
        <w:tc>
          <w:tcPr>
            <w:tcW w:w="614" w:type="pct"/>
          </w:tcPr>
          <w:p w14:paraId="27CC2B3E" w14:textId="77777777" w:rsidR="00183C11" w:rsidRDefault="00183C11" w:rsidP="00BA3A3F"/>
        </w:tc>
        <w:tc>
          <w:tcPr>
            <w:tcW w:w="603" w:type="pct"/>
            <w:tcBorders>
              <w:right w:val="nil"/>
            </w:tcBorders>
          </w:tcPr>
          <w:p w14:paraId="5EA3B1D4" w14:textId="77777777" w:rsidR="00183C11" w:rsidRDefault="00183C11" w:rsidP="00BA3A3F"/>
        </w:tc>
        <w:tc>
          <w:tcPr>
            <w:tcW w:w="602" w:type="pct"/>
            <w:tcBorders>
              <w:left w:val="nil"/>
            </w:tcBorders>
          </w:tcPr>
          <w:p w14:paraId="48E9F6B8" w14:textId="77777777" w:rsidR="00183C11" w:rsidRDefault="00183C11" w:rsidP="00BA3A3F"/>
        </w:tc>
        <w:tc>
          <w:tcPr>
            <w:tcW w:w="603" w:type="pct"/>
          </w:tcPr>
          <w:p w14:paraId="52AACF7A" w14:textId="77777777" w:rsidR="00183C11" w:rsidRDefault="00183C11" w:rsidP="00BA3A3F"/>
        </w:tc>
        <w:tc>
          <w:tcPr>
            <w:tcW w:w="635" w:type="pct"/>
            <w:gridSpan w:val="2"/>
          </w:tcPr>
          <w:p w14:paraId="7DE664F7" w14:textId="7F4CBF20" w:rsidR="00183C11" w:rsidRPr="006171F6" w:rsidRDefault="00183C11" w:rsidP="00BA3A3F">
            <w:pPr>
              <w:jc w:val="center"/>
              <w:rPr>
                <w:i/>
              </w:rPr>
            </w:pPr>
            <w:r w:rsidRPr="006171F6">
              <w:rPr>
                <w:i/>
              </w:rPr>
              <w:t>0.2</w:t>
            </w:r>
            <w:r>
              <w:rPr>
                <w:i/>
              </w:rPr>
              <w:t>5</w:t>
            </w:r>
          </w:p>
        </w:tc>
        <w:tc>
          <w:tcPr>
            <w:tcW w:w="495" w:type="pct"/>
          </w:tcPr>
          <w:p w14:paraId="0ABC5C48" w14:textId="77777777" w:rsidR="00183C11" w:rsidRPr="006171F6" w:rsidRDefault="00183C11" w:rsidP="00BA3A3F">
            <w:pPr>
              <w:rPr>
                <w:i/>
              </w:rPr>
            </w:pPr>
          </w:p>
        </w:tc>
      </w:tr>
      <w:tr w:rsidR="00425A39" w14:paraId="1FC12FC6" w14:textId="77777777" w:rsidTr="00425A39">
        <w:trPr>
          <w:trHeight w:val="262"/>
        </w:trPr>
        <w:tc>
          <w:tcPr>
            <w:tcW w:w="704" w:type="pct"/>
          </w:tcPr>
          <w:p w14:paraId="12E8E80F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  <w:tc>
          <w:tcPr>
            <w:tcW w:w="338" w:type="pct"/>
          </w:tcPr>
          <w:p w14:paraId="7A69519A" w14:textId="7FFC9FC4" w:rsidR="00183C11" w:rsidRDefault="00614265" w:rsidP="00BA3A3F">
            <w:pPr>
              <w:jc w:val="center"/>
            </w:pPr>
            <w:r>
              <w:t>65,018</w:t>
            </w:r>
          </w:p>
        </w:tc>
        <w:tc>
          <w:tcPr>
            <w:tcW w:w="406" w:type="pct"/>
          </w:tcPr>
          <w:p w14:paraId="0C1B40EC" w14:textId="34B40D27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614" w:type="pct"/>
          </w:tcPr>
          <w:p w14:paraId="0C965D6D" w14:textId="60218459" w:rsidR="00183C11" w:rsidRDefault="00183C11" w:rsidP="00BA3A3F">
            <w:r>
              <w:t>1.02 (0.90, 1.15)</w:t>
            </w:r>
          </w:p>
        </w:tc>
        <w:tc>
          <w:tcPr>
            <w:tcW w:w="603" w:type="pct"/>
            <w:tcBorders>
              <w:right w:val="nil"/>
            </w:tcBorders>
          </w:tcPr>
          <w:p w14:paraId="7F8AE135" w14:textId="0F2E2E30" w:rsidR="00183C11" w:rsidRDefault="00183C11" w:rsidP="00BA3A3F">
            <w:r>
              <w:t>1.10 (0.97, 1.25)</w:t>
            </w:r>
          </w:p>
        </w:tc>
        <w:tc>
          <w:tcPr>
            <w:tcW w:w="602" w:type="pct"/>
            <w:tcBorders>
              <w:left w:val="nil"/>
            </w:tcBorders>
          </w:tcPr>
          <w:p w14:paraId="0DEE9A74" w14:textId="6510B3A0" w:rsidR="00183C11" w:rsidRDefault="00183C11" w:rsidP="00BA3A3F">
            <w:r>
              <w:t>1.12 (0.98, 1.29)</w:t>
            </w:r>
          </w:p>
        </w:tc>
        <w:tc>
          <w:tcPr>
            <w:tcW w:w="603" w:type="pct"/>
          </w:tcPr>
          <w:p w14:paraId="15A812B5" w14:textId="44C61D14" w:rsidR="00183C11" w:rsidRDefault="00183C11" w:rsidP="00BA3A3F">
            <w:r>
              <w:t>1.14 (0.97, 1.34)</w:t>
            </w:r>
          </w:p>
        </w:tc>
        <w:tc>
          <w:tcPr>
            <w:tcW w:w="635" w:type="pct"/>
            <w:gridSpan w:val="2"/>
          </w:tcPr>
          <w:p w14:paraId="6BE276ED" w14:textId="77777777" w:rsidR="00183C11" w:rsidRPr="006171F6" w:rsidRDefault="00183C11" w:rsidP="00BA3A3F">
            <w:pPr>
              <w:jc w:val="center"/>
              <w:rPr>
                <w:i/>
              </w:rPr>
            </w:pPr>
          </w:p>
        </w:tc>
        <w:tc>
          <w:tcPr>
            <w:tcW w:w="495" w:type="pct"/>
          </w:tcPr>
          <w:p w14:paraId="69F965BF" w14:textId="7F566972" w:rsidR="00183C11" w:rsidRPr="006171F6" w:rsidRDefault="00183C11" w:rsidP="00BA3A3F">
            <w:pPr>
              <w:rPr>
                <w:i/>
              </w:rPr>
            </w:pPr>
            <w:r w:rsidRPr="006171F6">
              <w:rPr>
                <w:i/>
              </w:rPr>
              <w:t>0.0</w:t>
            </w:r>
            <w:r>
              <w:rPr>
                <w:i/>
              </w:rPr>
              <w:t>8</w:t>
            </w:r>
          </w:p>
        </w:tc>
      </w:tr>
      <w:tr w:rsidR="00425A39" w14:paraId="1252C7F1" w14:textId="77777777" w:rsidTr="00425A39">
        <w:trPr>
          <w:trHeight w:val="269"/>
        </w:trPr>
        <w:tc>
          <w:tcPr>
            <w:tcW w:w="704" w:type="pct"/>
          </w:tcPr>
          <w:p w14:paraId="51527B2C" w14:textId="77777777" w:rsidR="00183C11" w:rsidRDefault="00183C11" w:rsidP="00BA3A3F">
            <w:pPr>
              <w:rPr>
                <w:rFonts w:cstheme="minorHAnsi"/>
              </w:rPr>
            </w:pPr>
            <w:r>
              <w:rPr>
                <w:rFonts w:cstheme="minorHAnsi"/>
              </w:rPr>
              <w:t>High</w:t>
            </w:r>
          </w:p>
        </w:tc>
        <w:tc>
          <w:tcPr>
            <w:tcW w:w="338" w:type="pct"/>
          </w:tcPr>
          <w:p w14:paraId="1FD9D296" w14:textId="6E7F7D59" w:rsidR="00183C11" w:rsidRDefault="00614265" w:rsidP="00BA3A3F">
            <w:pPr>
              <w:jc w:val="center"/>
            </w:pPr>
            <w:r>
              <w:t>49,287</w:t>
            </w:r>
          </w:p>
        </w:tc>
        <w:tc>
          <w:tcPr>
            <w:tcW w:w="406" w:type="pct"/>
          </w:tcPr>
          <w:p w14:paraId="644C2252" w14:textId="356C893E" w:rsidR="00183C11" w:rsidRDefault="00183C11" w:rsidP="00BA3A3F">
            <w:pPr>
              <w:jc w:val="center"/>
            </w:pPr>
            <w:r>
              <w:t>ref</w:t>
            </w:r>
          </w:p>
        </w:tc>
        <w:tc>
          <w:tcPr>
            <w:tcW w:w="614" w:type="pct"/>
          </w:tcPr>
          <w:p w14:paraId="57CD8DBD" w14:textId="32F9F200" w:rsidR="00183C11" w:rsidRDefault="00183C11" w:rsidP="00BA3A3F">
            <w:r>
              <w:t>0.95 (0.84, 1.08)</w:t>
            </w:r>
          </w:p>
        </w:tc>
        <w:tc>
          <w:tcPr>
            <w:tcW w:w="603" w:type="pct"/>
            <w:tcBorders>
              <w:right w:val="nil"/>
            </w:tcBorders>
          </w:tcPr>
          <w:p w14:paraId="03C35F5C" w14:textId="64F11C04" w:rsidR="00183C11" w:rsidRDefault="00183C11" w:rsidP="00BA3A3F">
            <w:r>
              <w:t>1.16 (1.00, 1.34)</w:t>
            </w:r>
          </w:p>
        </w:tc>
        <w:tc>
          <w:tcPr>
            <w:tcW w:w="602" w:type="pct"/>
            <w:tcBorders>
              <w:left w:val="nil"/>
            </w:tcBorders>
          </w:tcPr>
          <w:p w14:paraId="792DFBC6" w14:textId="2E92DDC3" w:rsidR="00183C11" w:rsidRDefault="00183C11" w:rsidP="00BA3A3F">
            <w:r>
              <w:t>1.00 (0.85, 1.17)</w:t>
            </w:r>
          </w:p>
        </w:tc>
        <w:tc>
          <w:tcPr>
            <w:tcW w:w="603" w:type="pct"/>
          </w:tcPr>
          <w:p w14:paraId="7420D356" w14:textId="4599D3B3" w:rsidR="00183C11" w:rsidRDefault="00183C11" w:rsidP="00BA3A3F">
            <w:r>
              <w:t>1.09 (0.92, 1.29)</w:t>
            </w:r>
          </w:p>
        </w:tc>
        <w:tc>
          <w:tcPr>
            <w:tcW w:w="635" w:type="pct"/>
            <w:gridSpan w:val="2"/>
          </w:tcPr>
          <w:p w14:paraId="2A58868D" w14:textId="77777777" w:rsidR="00183C11" w:rsidRPr="006171F6" w:rsidRDefault="00183C11" w:rsidP="00BA3A3F">
            <w:pPr>
              <w:rPr>
                <w:i/>
              </w:rPr>
            </w:pPr>
          </w:p>
        </w:tc>
        <w:tc>
          <w:tcPr>
            <w:tcW w:w="495" w:type="pct"/>
          </w:tcPr>
          <w:p w14:paraId="212E8FE3" w14:textId="03C57CD4" w:rsidR="00183C11" w:rsidRPr="006171F6" w:rsidRDefault="00183C11" w:rsidP="00BA3A3F">
            <w:pPr>
              <w:rPr>
                <w:i/>
              </w:rPr>
            </w:pPr>
            <w:r w:rsidRPr="006171F6">
              <w:rPr>
                <w:i/>
              </w:rPr>
              <w:t>0.</w:t>
            </w:r>
            <w:r>
              <w:rPr>
                <w:i/>
              </w:rPr>
              <w:t>23</w:t>
            </w:r>
          </w:p>
        </w:tc>
      </w:tr>
    </w:tbl>
    <w:p w14:paraId="7F117A9E" w14:textId="77777777" w:rsidR="00EC1B11" w:rsidRDefault="00EC1B11" w:rsidP="00617ADA">
      <w:pPr>
        <w:spacing w:after="0" w:line="240" w:lineRule="auto"/>
      </w:pPr>
      <w:proofErr w:type="spellStart"/>
      <w:proofErr w:type="gramStart"/>
      <w:r w:rsidRPr="002B3050">
        <w:rPr>
          <w:vertAlign w:val="superscript"/>
        </w:rPr>
        <w:t>a</w:t>
      </w:r>
      <w:proofErr w:type="spellEnd"/>
      <w:proofErr w:type="gramEnd"/>
      <w:r>
        <w:t xml:space="preserve"> Adjusted for age, baseline BMI, </w:t>
      </w:r>
      <w:r w:rsidRPr="007E764A">
        <w:t>race/ethnicity, education</w:t>
      </w:r>
      <w:r>
        <w:t>,</w:t>
      </w:r>
      <w:r w:rsidRPr="003E0818">
        <w:t xml:space="preserve"> </w:t>
      </w:r>
      <w:r>
        <w:t xml:space="preserve">baseline state, marital status, </w:t>
      </w:r>
      <w:r w:rsidRPr="00392D79">
        <w:t>home value, poverty rate, and population density</w:t>
      </w:r>
      <w:r>
        <w:t>.</w:t>
      </w:r>
    </w:p>
    <w:p w14:paraId="5C99F303" w14:textId="16F9DD55" w:rsidR="00EC1B11" w:rsidRDefault="00EC1B11" w:rsidP="00617ADA">
      <w:pPr>
        <w:spacing w:after="0" w:line="240" w:lineRule="auto"/>
      </w:pPr>
      <w:r w:rsidRPr="002B3050">
        <w:rPr>
          <w:vertAlign w:val="superscript"/>
        </w:rPr>
        <w:t xml:space="preserve">b </w:t>
      </w:r>
      <w:r>
        <w:t xml:space="preserve">low and high neighborhood poverty was defined according to median </w:t>
      </w:r>
      <w:r w:rsidRPr="00EC1B11">
        <w:t>(6.6%)</w:t>
      </w:r>
      <w:r w:rsidR="00F76800">
        <w:t>.</w:t>
      </w:r>
    </w:p>
    <w:p w14:paraId="190C9E6C" w14:textId="64137F21" w:rsidR="00EC1B11" w:rsidRPr="006B03A6" w:rsidRDefault="00EC1B11" w:rsidP="00617ADA">
      <w:pPr>
        <w:spacing w:after="0" w:line="240" w:lineRule="auto"/>
      </w:pPr>
      <w:r>
        <w:t>Abbreviations:</w:t>
      </w:r>
      <w:r w:rsidR="003827F2">
        <w:t xml:space="preserve"> </w:t>
      </w:r>
      <w:r>
        <w:t>CI, confidence interval; LAN, light at night; OR, odds ratio.</w:t>
      </w:r>
    </w:p>
    <w:p w14:paraId="4D42EBA4" w14:textId="1FE52F9D" w:rsidR="009333AB" w:rsidRDefault="009333AB"/>
    <w:sectPr w:rsidR="009333AB" w:rsidSect="00E858E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0794F6" w14:textId="77777777" w:rsidR="00812B50" w:rsidRDefault="00812B50" w:rsidP="00D1065B">
      <w:pPr>
        <w:spacing w:after="0" w:line="240" w:lineRule="auto"/>
      </w:pPr>
      <w:r>
        <w:separator/>
      </w:r>
    </w:p>
  </w:endnote>
  <w:endnote w:type="continuationSeparator" w:id="0">
    <w:p w14:paraId="72EAE6F2" w14:textId="77777777" w:rsidR="00812B50" w:rsidRDefault="00812B50" w:rsidP="00D10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70856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E836E7" w14:textId="48F1BA9A" w:rsidR="00183C11" w:rsidRDefault="00183C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642ECCD" w14:textId="77777777" w:rsidR="00183C11" w:rsidRDefault="00183C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E22EFC" w14:textId="77777777" w:rsidR="00812B50" w:rsidRDefault="00812B50" w:rsidP="00D1065B">
      <w:pPr>
        <w:spacing w:after="0" w:line="240" w:lineRule="auto"/>
      </w:pPr>
      <w:r>
        <w:separator/>
      </w:r>
    </w:p>
  </w:footnote>
  <w:footnote w:type="continuationSeparator" w:id="0">
    <w:p w14:paraId="1641A42A" w14:textId="77777777" w:rsidR="00812B50" w:rsidRDefault="00812B50" w:rsidP="00D106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384"/>
    <w:rsid w:val="00002962"/>
    <w:rsid w:val="000030BB"/>
    <w:rsid w:val="00004320"/>
    <w:rsid w:val="00004C82"/>
    <w:rsid w:val="0001217A"/>
    <w:rsid w:val="00020EDF"/>
    <w:rsid w:val="00024DF5"/>
    <w:rsid w:val="00032AD2"/>
    <w:rsid w:val="00034EE8"/>
    <w:rsid w:val="0003510A"/>
    <w:rsid w:val="000441D4"/>
    <w:rsid w:val="00044840"/>
    <w:rsid w:val="00047250"/>
    <w:rsid w:val="00050F5C"/>
    <w:rsid w:val="00054533"/>
    <w:rsid w:val="000573C6"/>
    <w:rsid w:val="0006341C"/>
    <w:rsid w:val="0006369A"/>
    <w:rsid w:val="000652EB"/>
    <w:rsid w:val="000668B5"/>
    <w:rsid w:val="00071C12"/>
    <w:rsid w:val="0007457F"/>
    <w:rsid w:val="00075D86"/>
    <w:rsid w:val="00081C3D"/>
    <w:rsid w:val="00082C11"/>
    <w:rsid w:val="00087B1F"/>
    <w:rsid w:val="0009511A"/>
    <w:rsid w:val="00096939"/>
    <w:rsid w:val="000A144D"/>
    <w:rsid w:val="000A14B3"/>
    <w:rsid w:val="000A1A03"/>
    <w:rsid w:val="000A2975"/>
    <w:rsid w:val="000A5171"/>
    <w:rsid w:val="000B3F09"/>
    <w:rsid w:val="000B5331"/>
    <w:rsid w:val="000B7E37"/>
    <w:rsid w:val="000C1131"/>
    <w:rsid w:val="000C1DFE"/>
    <w:rsid w:val="000C1F25"/>
    <w:rsid w:val="000C2291"/>
    <w:rsid w:val="000C4B7C"/>
    <w:rsid w:val="000C64B8"/>
    <w:rsid w:val="000C6AAF"/>
    <w:rsid w:val="000D0F9C"/>
    <w:rsid w:val="000D1732"/>
    <w:rsid w:val="000D2295"/>
    <w:rsid w:val="000D259D"/>
    <w:rsid w:val="000D50CF"/>
    <w:rsid w:val="000E52C2"/>
    <w:rsid w:val="000F10FC"/>
    <w:rsid w:val="000F2D68"/>
    <w:rsid w:val="000F51ED"/>
    <w:rsid w:val="000F7A9E"/>
    <w:rsid w:val="0010156B"/>
    <w:rsid w:val="00106AA6"/>
    <w:rsid w:val="00106FAF"/>
    <w:rsid w:val="001073A6"/>
    <w:rsid w:val="001146FE"/>
    <w:rsid w:val="00114F04"/>
    <w:rsid w:val="00116EFC"/>
    <w:rsid w:val="00127B06"/>
    <w:rsid w:val="00137E50"/>
    <w:rsid w:val="00142BE7"/>
    <w:rsid w:val="00144EE9"/>
    <w:rsid w:val="00145136"/>
    <w:rsid w:val="00151D5C"/>
    <w:rsid w:val="00154775"/>
    <w:rsid w:val="00154FF7"/>
    <w:rsid w:val="00156380"/>
    <w:rsid w:val="001563B0"/>
    <w:rsid w:val="00160AC7"/>
    <w:rsid w:val="001636B2"/>
    <w:rsid w:val="001658EC"/>
    <w:rsid w:val="001701EE"/>
    <w:rsid w:val="00171EC5"/>
    <w:rsid w:val="00172979"/>
    <w:rsid w:val="00172A6F"/>
    <w:rsid w:val="0017631A"/>
    <w:rsid w:val="00176828"/>
    <w:rsid w:val="00180CFD"/>
    <w:rsid w:val="00180F4D"/>
    <w:rsid w:val="00181540"/>
    <w:rsid w:val="00183953"/>
    <w:rsid w:val="00183C11"/>
    <w:rsid w:val="001843CE"/>
    <w:rsid w:val="001864B9"/>
    <w:rsid w:val="00186B70"/>
    <w:rsid w:val="00187546"/>
    <w:rsid w:val="0019385A"/>
    <w:rsid w:val="00193D5D"/>
    <w:rsid w:val="001945B5"/>
    <w:rsid w:val="00194869"/>
    <w:rsid w:val="001950ED"/>
    <w:rsid w:val="001967C1"/>
    <w:rsid w:val="00196A92"/>
    <w:rsid w:val="00196C00"/>
    <w:rsid w:val="001A0299"/>
    <w:rsid w:val="001A26CF"/>
    <w:rsid w:val="001A702A"/>
    <w:rsid w:val="001B00F7"/>
    <w:rsid w:val="001B0F5F"/>
    <w:rsid w:val="001B34A3"/>
    <w:rsid w:val="001B530A"/>
    <w:rsid w:val="001C0681"/>
    <w:rsid w:val="001C14EF"/>
    <w:rsid w:val="001C38D9"/>
    <w:rsid w:val="001C3DEE"/>
    <w:rsid w:val="001C40A6"/>
    <w:rsid w:val="001C45BA"/>
    <w:rsid w:val="001C4D95"/>
    <w:rsid w:val="001C5295"/>
    <w:rsid w:val="001C5CF9"/>
    <w:rsid w:val="001D0C83"/>
    <w:rsid w:val="001D2735"/>
    <w:rsid w:val="001D6239"/>
    <w:rsid w:val="001D7673"/>
    <w:rsid w:val="001D7BAB"/>
    <w:rsid w:val="001E2AB3"/>
    <w:rsid w:val="001E3F41"/>
    <w:rsid w:val="001E583B"/>
    <w:rsid w:val="001E5D0C"/>
    <w:rsid w:val="001E6740"/>
    <w:rsid w:val="001F0A70"/>
    <w:rsid w:val="001F57BA"/>
    <w:rsid w:val="001F5BEE"/>
    <w:rsid w:val="001F7C5A"/>
    <w:rsid w:val="00200620"/>
    <w:rsid w:val="002008BC"/>
    <w:rsid w:val="00203097"/>
    <w:rsid w:val="00204671"/>
    <w:rsid w:val="00210846"/>
    <w:rsid w:val="002127D0"/>
    <w:rsid w:val="00213EEE"/>
    <w:rsid w:val="002168C1"/>
    <w:rsid w:val="0022129C"/>
    <w:rsid w:val="00221A18"/>
    <w:rsid w:val="00225FAC"/>
    <w:rsid w:val="00233E93"/>
    <w:rsid w:val="00234AB8"/>
    <w:rsid w:val="00235318"/>
    <w:rsid w:val="00240631"/>
    <w:rsid w:val="00240F13"/>
    <w:rsid w:val="00242462"/>
    <w:rsid w:val="002450E5"/>
    <w:rsid w:val="00251738"/>
    <w:rsid w:val="00257782"/>
    <w:rsid w:val="00261C01"/>
    <w:rsid w:val="0026277F"/>
    <w:rsid w:val="00262BE0"/>
    <w:rsid w:val="00263A35"/>
    <w:rsid w:val="00271916"/>
    <w:rsid w:val="00271F16"/>
    <w:rsid w:val="00280C0C"/>
    <w:rsid w:val="00281633"/>
    <w:rsid w:val="00281857"/>
    <w:rsid w:val="00281D3C"/>
    <w:rsid w:val="00285677"/>
    <w:rsid w:val="00285BE1"/>
    <w:rsid w:val="002875FD"/>
    <w:rsid w:val="00290C9D"/>
    <w:rsid w:val="00296002"/>
    <w:rsid w:val="002964B0"/>
    <w:rsid w:val="00297A4B"/>
    <w:rsid w:val="00297D6A"/>
    <w:rsid w:val="002A1525"/>
    <w:rsid w:val="002A1571"/>
    <w:rsid w:val="002A2870"/>
    <w:rsid w:val="002A3414"/>
    <w:rsid w:val="002A37E1"/>
    <w:rsid w:val="002A5975"/>
    <w:rsid w:val="002B12E1"/>
    <w:rsid w:val="002B2BD2"/>
    <w:rsid w:val="002B3050"/>
    <w:rsid w:val="002B328E"/>
    <w:rsid w:val="002B490C"/>
    <w:rsid w:val="002B7F44"/>
    <w:rsid w:val="002C2DFA"/>
    <w:rsid w:val="002D2BAC"/>
    <w:rsid w:val="002D4399"/>
    <w:rsid w:val="002D648E"/>
    <w:rsid w:val="002E1E50"/>
    <w:rsid w:val="002E268B"/>
    <w:rsid w:val="002E4AD0"/>
    <w:rsid w:val="002E7B2B"/>
    <w:rsid w:val="002E7B83"/>
    <w:rsid w:val="002F2AD5"/>
    <w:rsid w:val="002F453D"/>
    <w:rsid w:val="002F4811"/>
    <w:rsid w:val="002F497C"/>
    <w:rsid w:val="003038BC"/>
    <w:rsid w:val="003125DF"/>
    <w:rsid w:val="00312DE7"/>
    <w:rsid w:val="0031311E"/>
    <w:rsid w:val="003150CC"/>
    <w:rsid w:val="00324533"/>
    <w:rsid w:val="0033233F"/>
    <w:rsid w:val="003328C5"/>
    <w:rsid w:val="00334620"/>
    <w:rsid w:val="003367BA"/>
    <w:rsid w:val="00340CC8"/>
    <w:rsid w:val="00341088"/>
    <w:rsid w:val="0034128A"/>
    <w:rsid w:val="00342228"/>
    <w:rsid w:val="0034544B"/>
    <w:rsid w:val="00345FAC"/>
    <w:rsid w:val="00347B34"/>
    <w:rsid w:val="003536B3"/>
    <w:rsid w:val="0035512A"/>
    <w:rsid w:val="003554E1"/>
    <w:rsid w:val="0035611F"/>
    <w:rsid w:val="003615E8"/>
    <w:rsid w:val="00364DD1"/>
    <w:rsid w:val="003671C2"/>
    <w:rsid w:val="00374C47"/>
    <w:rsid w:val="00380862"/>
    <w:rsid w:val="00380C24"/>
    <w:rsid w:val="003827B6"/>
    <w:rsid w:val="003827F2"/>
    <w:rsid w:val="00386387"/>
    <w:rsid w:val="00386423"/>
    <w:rsid w:val="0038669E"/>
    <w:rsid w:val="00387EF4"/>
    <w:rsid w:val="003905A6"/>
    <w:rsid w:val="00390E16"/>
    <w:rsid w:val="00392D79"/>
    <w:rsid w:val="00392F69"/>
    <w:rsid w:val="0039374B"/>
    <w:rsid w:val="00394185"/>
    <w:rsid w:val="00394359"/>
    <w:rsid w:val="00394FB6"/>
    <w:rsid w:val="00397377"/>
    <w:rsid w:val="003A3AE8"/>
    <w:rsid w:val="003B41B7"/>
    <w:rsid w:val="003B48CC"/>
    <w:rsid w:val="003C0324"/>
    <w:rsid w:val="003C19C2"/>
    <w:rsid w:val="003C1B1B"/>
    <w:rsid w:val="003C1C4B"/>
    <w:rsid w:val="003C3AAC"/>
    <w:rsid w:val="003C3E3A"/>
    <w:rsid w:val="003C3F72"/>
    <w:rsid w:val="003C476D"/>
    <w:rsid w:val="003C64CA"/>
    <w:rsid w:val="003E0818"/>
    <w:rsid w:val="003E4BE2"/>
    <w:rsid w:val="003F2432"/>
    <w:rsid w:val="003F2E83"/>
    <w:rsid w:val="00400114"/>
    <w:rsid w:val="004025B2"/>
    <w:rsid w:val="00402602"/>
    <w:rsid w:val="0040690E"/>
    <w:rsid w:val="004117A3"/>
    <w:rsid w:val="00411A9A"/>
    <w:rsid w:val="004135F1"/>
    <w:rsid w:val="0041471B"/>
    <w:rsid w:val="004255B5"/>
    <w:rsid w:val="00425A39"/>
    <w:rsid w:val="00426FD8"/>
    <w:rsid w:val="00427678"/>
    <w:rsid w:val="004300C8"/>
    <w:rsid w:val="004303D3"/>
    <w:rsid w:val="004335EB"/>
    <w:rsid w:val="00433B25"/>
    <w:rsid w:val="0043514A"/>
    <w:rsid w:val="004403CC"/>
    <w:rsid w:val="00440408"/>
    <w:rsid w:val="00443446"/>
    <w:rsid w:val="0044468B"/>
    <w:rsid w:val="004473B8"/>
    <w:rsid w:val="00447EF2"/>
    <w:rsid w:val="004535A3"/>
    <w:rsid w:val="004661B8"/>
    <w:rsid w:val="00472A0B"/>
    <w:rsid w:val="00477C5B"/>
    <w:rsid w:val="00480519"/>
    <w:rsid w:val="004812B6"/>
    <w:rsid w:val="004814DA"/>
    <w:rsid w:val="004917F2"/>
    <w:rsid w:val="00494865"/>
    <w:rsid w:val="004B19DF"/>
    <w:rsid w:val="004B31C5"/>
    <w:rsid w:val="004B3DA2"/>
    <w:rsid w:val="004B69A4"/>
    <w:rsid w:val="004B7FFD"/>
    <w:rsid w:val="004C3D59"/>
    <w:rsid w:val="004C3EF3"/>
    <w:rsid w:val="004C5094"/>
    <w:rsid w:val="004C5DCE"/>
    <w:rsid w:val="004C68EF"/>
    <w:rsid w:val="004D0432"/>
    <w:rsid w:val="004D0EC8"/>
    <w:rsid w:val="004D2003"/>
    <w:rsid w:val="004E04EF"/>
    <w:rsid w:val="00502DA5"/>
    <w:rsid w:val="00502F84"/>
    <w:rsid w:val="00503FA2"/>
    <w:rsid w:val="005046DA"/>
    <w:rsid w:val="00506907"/>
    <w:rsid w:val="0051117F"/>
    <w:rsid w:val="005112A2"/>
    <w:rsid w:val="005114E8"/>
    <w:rsid w:val="00520982"/>
    <w:rsid w:val="00521D40"/>
    <w:rsid w:val="00521F40"/>
    <w:rsid w:val="00522291"/>
    <w:rsid w:val="00523DF9"/>
    <w:rsid w:val="00524B78"/>
    <w:rsid w:val="005251AC"/>
    <w:rsid w:val="00530A58"/>
    <w:rsid w:val="00534A1F"/>
    <w:rsid w:val="005362B9"/>
    <w:rsid w:val="0054302B"/>
    <w:rsid w:val="005467FD"/>
    <w:rsid w:val="00560922"/>
    <w:rsid w:val="00563274"/>
    <w:rsid w:val="0056727C"/>
    <w:rsid w:val="005744E4"/>
    <w:rsid w:val="00577973"/>
    <w:rsid w:val="005810BC"/>
    <w:rsid w:val="005810FF"/>
    <w:rsid w:val="00582698"/>
    <w:rsid w:val="00582CA4"/>
    <w:rsid w:val="00583E56"/>
    <w:rsid w:val="00585060"/>
    <w:rsid w:val="00585174"/>
    <w:rsid w:val="00587379"/>
    <w:rsid w:val="00593877"/>
    <w:rsid w:val="00593A0B"/>
    <w:rsid w:val="005948C4"/>
    <w:rsid w:val="00597EE5"/>
    <w:rsid w:val="005A3DB1"/>
    <w:rsid w:val="005A5245"/>
    <w:rsid w:val="005B0FB5"/>
    <w:rsid w:val="005B207D"/>
    <w:rsid w:val="005B2747"/>
    <w:rsid w:val="005B51E3"/>
    <w:rsid w:val="005B52E6"/>
    <w:rsid w:val="005C577B"/>
    <w:rsid w:val="005C61EA"/>
    <w:rsid w:val="005D2DC7"/>
    <w:rsid w:val="005D4C84"/>
    <w:rsid w:val="005E0916"/>
    <w:rsid w:val="005E0C95"/>
    <w:rsid w:val="005E6510"/>
    <w:rsid w:val="005E6929"/>
    <w:rsid w:val="005F0BF6"/>
    <w:rsid w:val="005F24DA"/>
    <w:rsid w:val="005F5D20"/>
    <w:rsid w:val="005F70EF"/>
    <w:rsid w:val="005F7E33"/>
    <w:rsid w:val="00606A9B"/>
    <w:rsid w:val="00607340"/>
    <w:rsid w:val="00612FCA"/>
    <w:rsid w:val="00613193"/>
    <w:rsid w:val="00614265"/>
    <w:rsid w:val="00616099"/>
    <w:rsid w:val="006171F6"/>
    <w:rsid w:val="00617ADA"/>
    <w:rsid w:val="00624AB3"/>
    <w:rsid w:val="00632734"/>
    <w:rsid w:val="00636429"/>
    <w:rsid w:val="00636C76"/>
    <w:rsid w:val="00642345"/>
    <w:rsid w:val="00643B62"/>
    <w:rsid w:val="00644AAF"/>
    <w:rsid w:val="00644ECA"/>
    <w:rsid w:val="006453C9"/>
    <w:rsid w:val="006466E7"/>
    <w:rsid w:val="006478C4"/>
    <w:rsid w:val="006540EF"/>
    <w:rsid w:val="0065420A"/>
    <w:rsid w:val="00655C47"/>
    <w:rsid w:val="006568C7"/>
    <w:rsid w:val="00657B36"/>
    <w:rsid w:val="00660D70"/>
    <w:rsid w:val="00661D83"/>
    <w:rsid w:val="00667955"/>
    <w:rsid w:val="00671A3C"/>
    <w:rsid w:val="00671EA6"/>
    <w:rsid w:val="006754DE"/>
    <w:rsid w:val="00684FFE"/>
    <w:rsid w:val="00686ADF"/>
    <w:rsid w:val="00686D16"/>
    <w:rsid w:val="006907D6"/>
    <w:rsid w:val="00690AF4"/>
    <w:rsid w:val="00691060"/>
    <w:rsid w:val="006917D4"/>
    <w:rsid w:val="006932DC"/>
    <w:rsid w:val="006A24FF"/>
    <w:rsid w:val="006A27F2"/>
    <w:rsid w:val="006A3BB1"/>
    <w:rsid w:val="006A6A55"/>
    <w:rsid w:val="006B03A6"/>
    <w:rsid w:val="006B0ECB"/>
    <w:rsid w:val="006B2916"/>
    <w:rsid w:val="006B3EE8"/>
    <w:rsid w:val="006B51B8"/>
    <w:rsid w:val="006B5927"/>
    <w:rsid w:val="006C35AE"/>
    <w:rsid w:val="006C6197"/>
    <w:rsid w:val="006C6646"/>
    <w:rsid w:val="006D4B7F"/>
    <w:rsid w:val="006D6905"/>
    <w:rsid w:val="006E1232"/>
    <w:rsid w:val="006E2914"/>
    <w:rsid w:val="006E6992"/>
    <w:rsid w:val="006E6ADC"/>
    <w:rsid w:val="006E718D"/>
    <w:rsid w:val="006E77EF"/>
    <w:rsid w:val="006E7AC8"/>
    <w:rsid w:val="006F2AD4"/>
    <w:rsid w:val="006F2F99"/>
    <w:rsid w:val="006F784D"/>
    <w:rsid w:val="00701A04"/>
    <w:rsid w:val="0070445C"/>
    <w:rsid w:val="00704806"/>
    <w:rsid w:val="007056DB"/>
    <w:rsid w:val="0070584A"/>
    <w:rsid w:val="007065E3"/>
    <w:rsid w:val="00713C83"/>
    <w:rsid w:val="007155C9"/>
    <w:rsid w:val="0071601D"/>
    <w:rsid w:val="007200AF"/>
    <w:rsid w:val="007352B7"/>
    <w:rsid w:val="0074107C"/>
    <w:rsid w:val="0074125E"/>
    <w:rsid w:val="007455D0"/>
    <w:rsid w:val="00753BD3"/>
    <w:rsid w:val="007544F2"/>
    <w:rsid w:val="00754639"/>
    <w:rsid w:val="007564C9"/>
    <w:rsid w:val="00757078"/>
    <w:rsid w:val="00762DB1"/>
    <w:rsid w:val="00762E3A"/>
    <w:rsid w:val="00763B62"/>
    <w:rsid w:val="00766B15"/>
    <w:rsid w:val="00770446"/>
    <w:rsid w:val="00770DB4"/>
    <w:rsid w:val="00770DED"/>
    <w:rsid w:val="00773B42"/>
    <w:rsid w:val="00773E7C"/>
    <w:rsid w:val="0077402D"/>
    <w:rsid w:val="00777800"/>
    <w:rsid w:val="00777942"/>
    <w:rsid w:val="00777E71"/>
    <w:rsid w:val="00780158"/>
    <w:rsid w:val="00780C40"/>
    <w:rsid w:val="00783208"/>
    <w:rsid w:val="0078703D"/>
    <w:rsid w:val="0079340A"/>
    <w:rsid w:val="00793434"/>
    <w:rsid w:val="00793F4C"/>
    <w:rsid w:val="00794B1C"/>
    <w:rsid w:val="00795109"/>
    <w:rsid w:val="00795964"/>
    <w:rsid w:val="007A6A44"/>
    <w:rsid w:val="007B1359"/>
    <w:rsid w:val="007B393B"/>
    <w:rsid w:val="007B6BE6"/>
    <w:rsid w:val="007B708A"/>
    <w:rsid w:val="007C632D"/>
    <w:rsid w:val="007E3DDE"/>
    <w:rsid w:val="007E764A"/>
    <w:rsid w:val="007F1349"/>
    <w:rsid w:val="007F7DDB"/>
    <w:rsid w:val="00801403"/>
    <w:rsid w:val="00803583"/>
    <w:rsid w:val="00804E0B"/>
    <w:rsid w:val="00806F74"/>
    <w:rsid w:val="00812B50"/>
    <w:rsid w:val="00813963"/>
    <w:rsid w:val="00813F67"/>
    <w:rsid w:val="0081677D"/>
    <w:rsid w:val="008213C7"/>
    <w:rsid w:val="00821769"/>
    <w:rsid w:val="00823954"/>
    <w:rsid w:val="00827522"/>
    <w:rsid w:val="0083080B"/>
    <w:rsid w:val="00831EF2"/>
    <w:rsid w:val="00834840"/>
    <w:rsid w:val="00843D02"/>
    <w:rsid w:val="00845B83"/>
    <w:rsid w:val="00852BEA"/>
    <w:rsid w:val="00854326"/>
    <w:rsid w:val="008543A0"/>
    <w:rsid w:val="00855DFE"/>
    <w:rsid w:val="00856D64"/>
    <w:rsid w:val="00857232"/>
    <w:rsid w:val="008623DF"/>
    <w:rsid w:val="0086298C"/>
    <w:rsid w:val="00864383"/>
    <w:rsid w:val="00864E88"/>
    <w:rsid w:val="00865652"/>
    <w:rsid w:val="00877DA1"/>
    <w:rsid w:val="00882559"/>
    <w:rsid w:val="00891042"/>
    <w:rsid w:val="00891B12"/>
    <w:rsid w:val="00895302"/>
    <w:rsid w:val="008A6A6A"/>
    <w:rsid w:val="008A6B7D"/>
    <w:rsid w:val="008B7333"/>
    <w:rsid w:val="008C72A8"/>
    <w:rsid w:val="008D4097"/>
    <w:rsid w:val="008D4563"/>
    <w:rsid w:val="008D570E"/>
    <w:rsid w:val="008E1520"/>
    <w:rsid w:val="008E18BB"/>
    <w:rsid w:val="008E306B"/>
    <w:rsid w:val="008E42FF"/>
    <w:rsid w:val="00900616"/>
    <w:rsid w:val="00901863"/>
    <w:rsid w:val="009104AD"/>
    <w:rsid w:val="0091100F"/>
    <w:rsid w:val="009111A7"/>
    <w:rsid w:val="00916940"/>
    <w:rsid w:val="0092098E"/>
    <w:rsid w:val="00924D6D"/>
    <w:rsid w:val="00926E1E"/>
    <w:rsid w:val="00932946"/>
    <w:rsid w:val="009333AB"/>
    <w:rsid w:val="009338E6"/>
    <w:rsid w:val="0093434C"/>
    <w:rsid w:val="0093518B"/>
    <w:rsid w:val="009355B4"/>
    <w:rsid w:val="00941A52"/>
    <w:rsid w:val="009520C2"/>
    <w:rsid w:val="009573BC"/>
    <w:rsid w:val="0096278E"/>
    <w:rsid w:val="00962946"/>
    <w:rsid w:val="00964CB6"/>
    <w:rsid w:val="00966AB0"/>
    <w:rsid w:val="00983296"/>
    <w:rsid w:val="00986473"/>
    <w:rsid w:val="00990037"/>
    <w:rsid w:val="00990A27"/>
    <w:rsid w:val="009925C9"/>
    <w:rsid w:val="00992C2E"/>
    <w:rsid w:val="0099336E"/>
    <w:rsid w:val="00994D18"/>
    <w:rsid w:val="0099546F"/>
    <w:rsid w:val="00995E16"/>
    <w:rsid w:val="009964C5"/>
    <w:rsid w:val="009A350D"/>
    <w:rsid w:val="009A621D"/>
    <w:rsid w:val="009B0F17"/>
    <w:rsid w:val="009B57DE"/>
    <w:rsid w:val="009C7364"/>
    <w:rsid w:val="009D4270"/>
    <w:rsid w:val="009D5D61"/>
    <w:rsid w:val="009D66D6"/>
    <w:rsid w:val="009D766B"/>
    <w:rsid w:val="009E5E47"/>
    <w:rsid w:val="009F0B06"/>
    <w:rsid w:val="009F0F02"/>
    <w:rsid w:val="009F14DB"/>
    <w:rsid w:val="009F1BBE"/>
    <w:rsid w:val="00A01E26"/>
    <w:rsid w:val="00A053F8"/>
    <w:rsid w:val="00A1199D"/>
    <w:rsid w:val="00A12D90"/>
    <w:rsid w:val="00A13797"/>
    <w:rsid w:val="00A13E68"/>
    <w:rsid w:val="00A14846"/>
    <w:rsid w:val="00A16C56"/>
    <w:rsid w:val="00A1782C"/>
    <w:rsid w:val="00A17EDE"/>
    <w:rsid w:val="00A25308"/>
    <w:rsid w:val="00A30CEC"/>
    <w:rsid w:val="00A40146"/>
    <w:rsid w:val="00A42954"/>
    <w:rsid w:val="00A46B02"/>
    <w:rsid w:val="00A46CCF"/>
    <w:rsid w:val="00A53475"/>
    <w:rsid w:val="00A54C6C"/>
    <w:rsid w:val="00A54C99"/>
    <w:rsid w:val="00A6070B"/>
    <w:rsid w:val="00A63217"/>
    <w:rsid w:val="00A670DF"/>
    <w:rsid w:val="00A70194"/>
    <w:rsid w:val="00A76CD6"/>
    <w:rsid w:val="00A8145B"/>
    <w:rsid w:val="00A819D8"/>
    <w:rsid w:val="00A96CD3"/>
    <w:rsid w:val="00A96E4E"/>
    <w:rsid w:val="00AA19E0"/>
    <w:rsid w:val="00AB0A65"/>
    <w:rsid w:val="00AB2A8D"/>
    <w:rsid w:val="00AB3D8D"/>
    <w:rsid w:val="00AC00A5"/>
    <w:rsid w:val="00AC1C57"/>
    <w:rsid w:val="00AC473B"/>
    <w:rsid w:val="00AC7B51"/>
    <w:rsid w:val="00AD23CD"/>
    <w:rsid w:val="00AD6DD4"/>
    <w:rsid w:val="00AE0017"/>
    <w:rsid w:val="00AE1AED"/>
    <w:rsid w:val="00AE5895"/>
    <w:rsid w:val="00AF041F"/>
    <w:rsid w:val="00AF1819"/>
    <w:rsid w:val="00AF50E6"/>
    <w:rsid w:val="00AF58EB"/>
    <w:rsid w:val="00AF7E71"/>
    <w:rsid w:val="00B00641"/>
    <w:rsid w:val="00B00728"/>
    <w:rsid w:val="00B1204F"/>
    <w:rsid w:val="00B203B3"/>
    <w:rsid w:val="00B22AB5"/>
    <w:rsid w:val="00B22F24"/>
    <w:rsid w:val="00B233FF"/>
    <w:rsid w:val="00B24019"/>
    <w:rsid w:val="00B337F2"/>
    <w:rsid w:val="00B346F1"/>
    <w:rsid w:val="00B34910"/>
    <w:rsid w:val="00B34947"/>
    <w:rsid w:val="00B378DF"/>
    <w:rsid w:val="00B4136B"/>
    <w:rsid w:val="00B5208D"/>
    <w:rsid w:val="00B53A93"/>
    <w:rsid w:val="00B54330"/>
    <w:rsid w:val="00B624B5"/>
    <w:rsid w:val="00B63A96"/>
    <w:rsid w:val="00B64F5D"/>
    <w:rsid w:val="00B65D70"/>
    <w:rsid w:val="00B74929"/>
    <w:rsid w:val="00B7576E"/>
    <w:rsid w:val="00B76BDF"/>
    <w:rsid w:val="00B81C49"/>
    <w:rsid w:val="00B84791"/>
    <w:rsid w:val="00B86248"/>
    <w:rsid w:val="00B92D92"/>
    <w:rsid w:val="00B94AE4"/>
    <w:rsid w:val="00BA1697"/>
    <w:rsid w:val="00BA2FE1"/>
    <w:rsid w:val="00BA3A3F"/>
    <w:rsid w:val="00BA6897"/>
    <w:rsid w:val="00BB045C"/>
    <w:rsid w:val="00BB0EF4"/>
    <w:rsid w:val="00BB26C4"/>
    <w:rsid w:val="00BB26D9"/>
    <w:rsid w:val="00BB3CAE"/>
    <w:rsid w:val="00BB4FC5"/>
    <w:rsid w:val="00BC4D52"/>
    <w:rsid w:val="00BC5E4E"/>
    <w:rsid w:val="00BC6448"/>
    <w:rsid w:val="00BC666A"/>
    <w:rsid w:val="00BC66E3"/>
    <w:rsid w:val="00BD32CB"/>
    <w:rsid w:val="00BD6D6A"/>
    <w:rsid w:val="00BE0362"/>
    <w:rsid w:val="00BE28ED"/>
    <w:rsid w:val="00BE3335"/>
    <w:rsid w:val="00BE47CC"/>
    <w:rsid w:val="00BF0291"/>
    <w:rsid w:val="00BF05A3"/>
    <w:rsid w:val="00BF05B4"/>
    <w:rsid w:val="00BF287D"/>
    <w:rsid w:val="00BF6068"/>
    <w:rsid w:val="00BF6D0D"/>
    <w:rsid w:val="00C06019"/>
    <w:rsid w:val="00C0793F"/>
    <w:rsid w:val="00C1073F"/>
    <w:rsid w:val="00C13B30"/>
    <w:rsid w:val="00C15279"/>
    <w:rsid w:val="00C179D4"/>
    <w:rsid w:val="00C2102F"/>
    <w:rsid w:val="00C25C84"/>
    <w:rsid w:val="00C329EB"/>
    <w:rsid w:val="00C34700"/>
    <w:rsid w:val="00C36472"/>
    <w:rsid w:val="00C43D78"/>
    <w:rsid w:val="00C4599F"/>
    <w:rsid w:val="00C478A2"/>
    <w:rsid w:val="00C5180A"/>
    <w:rsid w:val="00C56719"/>
    <w:rsid w:val="00C61068"/>
    <w:rsid w:val="00C632EE"/>
    <w:rsid w:val="00C6337A"/>
    <w:rsid w:val="00C634F9"/>
    <w:rsid w:val="00C63507"/>
    <w:rsid w:val="00C6570C"/>
    <w:rsid w:val="00C70162"/>
    <w:rsid w:val="00C75A97"/>
    <w:rsid w:val="00C819CD"/>
    <w:rsid w:val="00C820DB"/>
    <w:rsid w:val="00C90EC9"/>
    <w:rsid w:val="00C9185C"/>
    <w:rsid w:val="00C92FFA"/>
    <w:rsid w:val="00C9728C"/>
    <w:rsid w:val="00CA2DAF"/>
    <w:rsid w:val="00CA7F6B"/>
    <w:rsid w:val="00CB0384"/>
    <w:rsid w:val="00CB11C9"/>
    <w:rsid w:val="00CB18F2"/>
    <w:rsid w:val="00CB27B3"/>
    <w:rsid w:val="00CB4FE2"/>
    <w:rsid w:val="00CB73A2"/>
    <w:rsid w:val="00CB7E1C"/>
    <w:rsid w:val="00CC2854"/>
    <w:rsid w:val="00CC4226"/>
    <w:rsid w:val="00CD011D"/>
    <w:rsid w:val="00CD3271"/>
    <w:rsid w:val="00CD41A9"/>
    <w:rsid w:val="00CD4B0D"/>
    <w:rsid w:val="00CD4E86"/>
    <w:rsid w:val="00CD5B89"/>
    <w:rsid w:val="00CD659D"/>
    <w:rsid w:val="00CD68FB"/>
    <w:rsid w:val="00CD75F6"/>
    <w:rsid w:val="00CE1DBC"/>
    <w:rsid w:val="00CE3684"/>
    <w:rsid w:val="00CE5A96"/>
    <w:rsid w:val="00CE66F0"/>
    <w:rsid w:val="00CE6993"/>
    <w:rsid w:val="00CE6BAD"/>
    <w:rsid w:val="00CF1EBA"/>
    <w:rsid w:val="00CF32BC"/>
    <w:rsid w:val="00CF71F7"/>
    <w:rsid w:val="00D057FD"/>
    <w:rsid w:val="00D06EBD"/>
    <w:rsid w:val="00D070C5"/>
    <w:rsid w:val="00D07110"/>
    <w:rsid w:val="00D1065B"/>
    <w:rsid w:val="00D13247"/>
    <w:rsid w:val="00D209EA"/>
    <w:rsid w:val="00D21FE1"/>
    <w:rsid w:val="00D26230"/>
    <w:rsid w:val="00D30247"/>
    <w:rsid w:val="00D3031A"/>
    <w:rsid w:val="00D327C2"/>
    <w:rsid w:val="00D35B5C"/>
    <w:rsid w:val="00D3675D"/>
    <w:rsid w:val="00D37E2D"/>
    <w:rsid w:val="00D41338"/>
    <w:rsid w:val="00D425EC"/>
    <w:rsid w:val="00D47418"/>
    <w:rsid w:val="00D54128"/>
    <w:rsid w:val="00D552B6"/>
    <w:rsid w:val="00D5712C"/>
    <w:rsid w:val="00D575A0"/>
    <w:rsid w:val="00D63364"/>
    <w:rsid w:val="00D66FB7"/>
    <w:rsid w:val="00D7681F"/>
    <w:rsid w:val="00D77518"/>
    <w:rsid w:val="00D8341F"/>
    <w:rsid w:val="00D86F87"/>
    <w:rsid w:val="00D904F6"/>
    <w:rsid w:val="00D92407"/>
    <w:rsid w:val="00D94CEB"/>
    <w:rsid w:val="00D97625"/>
    <w:rsid w:val="00DA0417"/>
    <w:rsid w:val="00DA629C"/>
    <w:rsid w:val="00DB33B0"/>
    <w:rsid w:val="00DB641B"/>
    <w:rsid w:val="00DB64EA"/>
    <w:rsid w:val="00DB735B"/>
    <w:rsid w:val="00DC24F0"/>
    <w:rsid w:val="00DC6D2A"/>
    <w:rsid w:val="00DC7BB7"/>
    <w:rsid w:val="00DD10AB"/>
    <w:rsid w:val="00DE0CB2"/>
    <w:rsid w:val="00DE18E4"/>
    <w:rsid w:val="00DE5506"/>
    <w:rsid w:val="00DF0574"/>
    <w:rsid w:val="00DF0C56"/>
    <w:rsid w:val="00DF5FB7"/>
    <w:rsid w:val="00DF62D4"/>
    <w:rsid w:val="00DF7CF6"/>
    <w:rsid w:val="00E02959"/>
    <w:rsid w:val="00E10A1F"/>
    <w:rsid w:val="00E1178A"/>
    <w:rsid w:val="00E134B7"/>
    <w:rsid w:val="00E13AA1"/>
    <w:rsid w:val="00E1582A"/>
    <w:rsid w:val="00E16090"/>
    <w:rsid w:val="00E21B84"/>
    <w:rsid w:val="00E238C5"/>
    <w:rsid w:val="00E275F8"/>
    <w:rsid w:val="00E42221"/>
    <w:rsid w:val="00E44B69"/>
    <w:rsid w:val="00E461B0"/>
    <w:rsid w:val="00E4663D"/>
    <w:rsid w:val="00E46A6E"/>
    <w:rsid w:val="00E50901"/>
    <w:rsid w:val="00E52282"/>
    <w:rsid w:val="00E524F3"/>
    <w:rsid w:val="00E530E1"/>
    <w:rsid w:val="00E645D3"/>
    <w:rsid w:val="00E64CF1"/>
    <w:rsid w:val="00E703A2"/>
    <w:rsid w:val="00E70ADC"/>
    <w:rsid w:val="00E71918"/>
    <w:rsid w:val="00E72A97"/>
    <w:rsid w:val="00E75698"/>
    <w:rsid w:val="00E75EA9"/>
    <w:rsid w:val="00E7628D"/>
    <w:rsid w:val="00E76F0D"/>
    <w:rsid w:val="00E80674"/>
    <w:rsid w:val="00E82687"/>
    <w:rsid w:val="00E826CF"/>
    <w:rsid w:val="00E82C6D"/>
    <w:rsid w:val="00E82EA3"/>
    <w:rsid w:val="00E838F2"/>
    <w:rsid w:val="00E858EE"/>
    <w:rsid w:val="00E859B4"/>
    <w:rsid w:val="00E867CC"/>
    <w:rsid w:val="00E869FF"/>
    <w:rsid w:val="00E90F39"/>
    <w:rsid w:val="00E940B8"/>
    <w:rsid w:val="00E956D8"/>
    <w:rsid w:val="00E9658F"/>
    <w:rsid w:val="00E96C34"/>
    <w:rsid w:val="00E970A1"/>
    <w:rsid w:val="00EA1861"/>
    <w:rsid w:val="00EA1EE0"/>
    <w:rsid w:val="00EA4AE2"/>
    <w:rsid w:val="00EA4B8E"/>
    <w:rsid w:val="00EA578A"/>
    <w:rsid w:val="00EA628B"/>
    <w:rsid w:val="00EA7F40"/>
    <w:rsid w:val="00EB04B4"/>
    <w:rsid w:val="00EB1B79"/>
    <w:rsid w:val="00EB3BB6"/>
    <w:rsid w:val="00EB3EF9"/>
    <w:rsid w:val="00EB4B28"/>
    <w:rsid w:val="00EB720C"/>
    <w:rsid w:val="00EC1B11"/>
    <w:rsid w:val="00EC514B"/>
    <w:rsid w:val="00EC52AC"/>
    <w:rsid w:val="00EC73C8"/>
    <w:rsid w:val="00EC77EA"/>
    <w:rsid w:val="00EC78AA"/>
    <w:rsid w:val="00EC7B7A"/>
    <w:rsid w:val="00ED04A4"/>
    <w:rsid w:val="00ED1D55"/>
    <w:rsid w:val="00ED269C"/>
    <w:rsid w:val="00ED3F92"/>
    <w:rsid w:val="00ED4030"/>
    <w:rsid w:val="00ED43BE"/>
    <w:rsid w:val="00ED49B1"/>
    <w:rsid w:val="00EE3961"/>
    <w:rsid w:val="00EF1B1E"/>
    <w:rsid w:val="00EF1B8E"/>
    <w:rsid w:val="00EF3EEA"/>
    <w:rsid w:val="00EF7E7C"/>
    <w:rsid w:val="00F06878"/>
    <w:rsid w:val="00F1435E"/>
    <w:rsid w:val="00F154C5"/>
    <w:rsid w:val="00F24432"/>
    <w:rsid w:val="00F30DAF"/>
    <w:rsid w:val="00F31A3B"/>
    <w:rsid w:val="00F3705D"/>
    <w:rsid w:val="00F41390"/>
    <w:rsid w:val="00F42CE6"/>
    <w:rsid w:val="00F42E73"/>
    <w:rsid w:val="00F4489A"/>
    <w:rsid w:val="00F51E0B"/>
    <w:rsid w:val="00F522E9"/>
    <w:rsid w:val="00F52C9A"/>
    <w:rsid w:val="00F54AC2"/>
    <w:rsid w:val="00F5733D"/>
    <w:rsid w:val="00F61FD9"/>
    <w:rsid w:val="00F63240"/>
    <w:rsid w:val="00F648E2"/>
    <w:rsid w:val="00F76800"/>
    <w:rsid w:val="00F812B9"/>
    <w:rsid w:val="00F81C67"/>
    <w:rsid w:val="00F825E6"/>
    <w:rsid w:val="00F87523"/>
    <w:rsid w:val="00F90A60"/>
    <w:rsid w:val="00F9214C"/>
    <w:rsid w:val="00F97B62"/>
    <w:rsid w:val="00FA008B"/>
    <w:rsid w:val="00FA75CC"/>
    <w:rsid w:val="00FB019F"/>
    <w:rsid w:val="00FB4E85"/>
    <w:rsid w:val="00FB6413"/>
    <w:rsid w:val="00FB7B5D"/>
    <w:rsid w:val="00FC60F2"/>
    <w:rsid w:val="00FD1F77"/>
    <w:rsid w:val="00FD61C0"/>
    <w:rsid w:val="00FE0D43"/>
    <w:rsid w:val="00FE1520"/>
    <w:rsid w:val="00FE25C3"/>
    <w:rsid w:val="00FE3849"/>
    <w:rsid w:val="00FE4AFE"/>
    <w:rsid w:val="00FE691A"/>
    <w:rsid w:val="00FE6B04"/>
    <w:rsid w:val="00FF2298"/>
    <w:rsid w:val="00FF2D9F"/>
    <w:rsid w:val="00FF3C8A"/>
    <w:rsid w:val="00FF43AB"/>
    <w:rsid w:val="00FF517C"/>
    <w:rsid w:val="00FF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394ED"/>
  <w15:chartTrackingRefBased/>
  <w15:docId w15:val="{6F3FAAAE-B4C3-417E-9B0D-56FA14C63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2BE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106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65B"/>
  </w:style>
  <w:style w:type="paragraph" w:styleId="Footer">
    <w:name w:val="footer"/>
    <w:basedOn w:val="Normal"/>
    <w:link w:val="FooterChar"/>
    <w:uiPriority w:val="99"/>
    <w:unhideWhenUsed/>
    <w:rsid w:val="00D106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65B"/>
  </w:style>
  <w:style w:type="character" w:styleId="CommentReference">
    <w:name w:val="annotation reference"/>
    <w:basedOn w:val="DefaultParagraphFont"/>
    <w:uiPriority w:val="99"/>
    <w:semiHidden/>
    <w:unhideWhenUsed/>
    <w:rsid w:val="00BA1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6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69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6A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6AD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B30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34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5C5F1-ACF9-4614-8DD4-B9494EC07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Dong</dc:creator>
  <cp:keywords/>
  <dc:description/>
  <cp:lastModifiedBy>Dong Zhang</cp:lastModifiedBy>
  <cp:revision>2</cp:revision>
  <dcterms:created xsi:type="dcterms:W3CDTF">2020-05-25T18:53:00Z</dcterms:created>
  <dcterms:modified xsi:type="dcterms:W3CDTF">2020-05-25T18:53:00Z</dcterms:modified>
</cp:coreProperties>
</file>